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FF012" w14:textId="1F1AFB84" w:rsidR="00510BEA" w:rsidRDefault="00BF78E4" w:rsidP="00652C88">
      <w:pPr>
        <w:spacing w:after="0" w:line="240" w:lineRule="auto"/>
      </w:pPr>
      <w:r>
        <w:t>Table S1</w:t>
      </w:r>
      <w:r w:rsidR="00E92D0E">
        <w:t>.</w:t>
      </w:r>
      <w:r w:rsidR="00EF0E19">
        <w:t xml:space="preserve"> </w:t>
      </w:r>
      <w:r w:rsidR="00E92D0E">
        <w:t>Associations between</w:t>
      </w:r>
      <w:r w:rsidR="00EF0E19">
        <w:t xml:space="preserve"> </w:t>
      </w:r>
      <w:r w:rsidR="00063B85">
        <w:t>screening-</w:t>
      </w:r>
      <w:r w:rsidR="00EF0E19">
        <w:t xml:space="preserve">related perceptions </w:t>
      </w:r>
      <w:r w:rsidR="00E92D0E">
        <w:t>and</w:t>
      </w:r>
      <w:r w:rsidR="008C1658">
        <w:t xml:space="preserve"> </w:t>
      </w:r>
      <w:r w:rsidR="00BC59E2">
        <w:t>health literacy adjusted for covariates</w:t>
      </w:r>
      <w:r w:rsidR="000F1CE5">
        <w:t>, full results</w:t>
      </w:r>
      <w:r w:rsidR="00BC59E2">
        <w:t xml:space="preserve"> </w:t>
      </w:r>
      <w:r w:rsidR="006E05E9">
        <w:t>(N=</w:t>
      </w:r>
      <w:r w:rsidR="00D15846">
        <w:t>701</w:t>
      </w:r>
      <w:r w:rsidR="006E05E9">
        <w:t>)</w:t>
      </w:r>
    </w:p>
    <w:tbl>
      <w:tblPr>
        <w:tblStyle w:val="60"/>
        <w:tblW w:w="3013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8"/>
        <w:gridCol w:w="1823"/>
        <w:gridCol w:w="34"/>
        <w:gridCol w:w="1206"/>
        <w:gridCol w:w="17"/>
        <w:gridCol w:w="1224"/>
        <w:gridCol w:w="1086"/>
        <w:gridCol w:w="1087"/>
        <w:gridCol w:w="1087"/>
        <w:gridCol w:w="992"/>
        <w:gridCol w:w="992"/>
        <w:gridCol w:w="1139"/>
        <w:gridCol w:w="6"/>
        <w:gridCol w:w="1123"/>
        <w:gridCol w:w="1134"/>
        <w:gridCol w:w="1181"/>
        <w:gridCol w:w="1181"/>
        <w:gridCol w:w="1182"/>
        <w:gridCol w:w="1129"/>
        <w:gridCol w:w="1129"/>
        <w:gridCol w:w="1130"/>
        <w:gridCol w:w="6"/>
        <w:gridCol w:w="1104"/>
        <w:gridCol w:w="1111"/>
        <w:gridCol w:w="1111"/>
        <w:gridCol w:w="1218"/>
        <w:gridCol w:w="992"/>
        <w:gridCol w:w="1053"/>
        <w:gridCol w:w="6"/>
        <w:gridCol w:w="999"/>
        <w:gridCol w:w="1047"/>
        <w:gridCol w:w="937"/>
        <w:gridCol w:w="6"/>
      </w:tblGrid>
      <w:tr w:rsidR="00652C88" w:rsidRPr="00BF78E4" w14:paraId="66F0B964" w14:textId="77777777" w:rsidTr="00765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2092F622" w14:textId="77777777" w:rsidR="00797C02" w:rsidRPr="00BF78E4" w:rsidRDefault="00797C02" w:rsidP="00BF78E4">
            <w:pPr>
              <w:rPr>
                <w:rFonts w:eastAsia="Times New Roman"/>
                <w:color w:val="auto"/>
                <w:lang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40F94999" w14:textId="77777777" w:rsidR="00797C02" w:rsidRPr="00BF78E4" w:rsidRDefault="00797C02" w:rsidP="00703B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2447" w:type="dxa"/>
            <w:gridSpan w:val="3"/>
            <w:noWrap/>
            <w:vAlign w:val="center"/>
            <w:hideMark/>
          </w:tcPr>
          <w:p w14:paraId="368944DB" w14:textId="2D833394" w:rsidR="00797C02" w:rsidRPr="00BF78E4" w:rsidRDefault="00797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Health literacy level</w:t>
            </w:r>
          </w:p>
        </w:tc>
        <w:tc>
          <w:tcPr>
            <w:tcW w:w="3260" w:type="dxa"/>
            <w:gridSpan w:val="3"/>
            <w:vAlign w:val="center"/>
          </w:tcPr>
          <w:p w14:paraId="6A78753A" w14:textId="42711AB9" w:rsidR="00797C02" w:rsidRPr="00BF78E4" w:rsidRDefault="00797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Age</w:t>
            </w:r>
          </w:p>
        </w:tc>
        <w:tc>
          <w:tcPr>
            <w:tcW w:w="992" w:type="dxa"/>
            <w:noWrap/>
            <w:vAlign w:val="center"/>
            <w:hideMark/>
          </w:tcPr>
          <w:p w14:paraId="2A362E9A" w14:textId="77777777" w:rsidR="00797C02" w:rsidRPr="00BF78E4" w:rsidRDefault="00797C02" w:rsidP="00BF7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Number of chronic diseases</w:t>
            </w:r>
          </w:p>
        </w:tc>
        <w:tc>
          <w:tcPr>
            <w:tcW w:w="992" w:type="dxa"/>
            <w:noWrap/>
            <w:vAlign w:val="center"/>
            <w:hideMark/>
          </w:tcPr>
          <w:p w14:paraId="7BA69F6F" w14:textId="77777777" w:rsidR="00797C02" w:rsidRPr="00BF78E4" w:rsidRDefault="00797C02" w:rsidP="00BF7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History of other cancers</w:t>
            </w:r>
          </w:p>
        </w:tc>
        <w:tc>
          <w:tcPr>
            <w:tcW w:w="1145" w:type="dxa"/>
            <w:gridSpan w:val="2"/>
            <w:vAlign w:val="center"/>
          </w:tcPr>
          <w:p w14:paraId="76341005" w14:textId="1D1E6C09" w:rsidR="00797C02" w:rsidRPr="00BF78E4" w:rsidRDefault="00797C02" w:rsidP="00BF7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Family history of breast cancer</w:t>
            </w:r>
          </w:p>
        </w:tc>
        <w:tc>
          <w:tcPr>
            <w:tcW w:w="1123" w:type="dxa"/>
            <w:noWrap/>
            <w:vAlign w:val="center"/>
            <w:hideMark/>
          </w:tcPr>
          <w:p w14:paraId="423F6F31" w14:textId="0B913870" w:rsidR="00797C02" w:rsidRPr="00BF78E4" w:rsidRDefault="00797C02" w:rsidP="00BF7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 xml:space="preserve">Waist </w:t>
            </w:r>
            <w:proofErr w:type="spellStart"/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circumfer</w:t>
            </w:r>
            <w:r w:rsidR="003757BC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-</w:t>
            </w: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enc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6998D09" w14:textId="77777777" w:rsidR="00797C02" w:rsidRPr="00BF78E4" w:rsidRDefault="00797C02" w:rsidP="00703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BMI</w:t>
            </w:r>
          </w:p>
        </w:tc>
        <w:tc>
          <w:tcPr>
            <w:tcW w:w="3544" w:type="dxa"/>
            <w:gridSpan w:val="3"/>
            <w:noWrap/>
            <w:vAlign w:val="center"/>
            <w:hideMark/>
          </w:tcPr>
          <w:p w14:paraId="54751965" w14:textId="7A02A46A" w:rsidR="00797C02" w:rsidRPr="00BF78E4" w:rsidRDefault="00797C02" w:rsidP="00703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Education</w:t>
            </w:r>
          </w:p>
        </w:tc>
        <w:tc>
          <w:tcPr>
            <w:tcW w:w="3394" w:type="dxa"/>
            <w:gridSpan w:val="4"/>
            <w:noWrap/>
            <w:vAlign w:val="center"/>
            <w:hideMark/>
          </w:tcPr>
          <w:p w14:paraId="04E5CDEB" w14:textId="2EC44E0D" w:rsidR="00797C02" w:rsidRPr="00BF78E4" w:rsidRDefault="00797C02" w:rsidP="00703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Marital status</w:t>
            </w:r>
          </w:p>
        </w:tc>
        <w:tc>
          <w:tcPr>
            <w:tcW w:w="5536" w:type="dxa"/>
            <w:gridSpan w:val="5"/>
            <w:noWrap/>
            <w:vAlign w:val="center"/>
            <w:hideMark/>
          </w:tcPr>
          <w:p w14:paraId="4E2CF8CB" w14:textId="6A966E67" w:rsidR="00797C02" w:rsidRPr="00BF78E4" w:rsidRDefault="00797C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Employment status</w:t>
            </w:r>
          </w:p>
        </w:tc>
        <w:tc>
          <w:tcPr>
            <w:tcW w:w="1059" w:type="dxa"/>
            <w:gridSpan w:val="2"/>
            <w:noWrap/>
            <w:vAlign w:val="center"/>
            <w:hideMark/>
          </w:tcPr>
          <w:p w14:paraId="2E5157E5" w14:textId="77777777" w:rsidR="00797C02" w:rsidRPr="00BF78E4" w:rsidRDefault="00797C02" w:rsidP="00BF7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Born in Hong Kong</w:t>
            </w:r>
          </w:p>
        </w:tc>
        <w:tc>
          <w:tcPr>
            <w:tcW w:w="2989" w:type="dxa"/>
            <w:gridSpan w:val="4"/>
            <w:noWrap/>
            <w:vAlign w:val="center"/>
            <w:hideMark/>
          </w:tcPr>
          <w:p w14:paraId="4B89222B" w14:textId="784B98F7" w:rsidR="00797C02" w:rsidRPr="00BF78E4" w:rsidRDefault="00797C02" w:rsidP="00703B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Household income</w:t>
            </w:r>
          </w:p>
        </w:tc>
      </w:tr>
      <w:tr w:rsidR="00652C88" w:rsidRPr="00BF78E4" w14:paraId="67652479" w14:textId="77777777" w:rsidTr="00765B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</w:tcPr>
          <w:p w14:paraId="11830B4F" w14:textId="77777777" w:rsidR="00F42B77" w:rsidRPr="00BF78E4" w:rsidRDefault="00F42B77" w:rsidP="00F42B77">
            <w:pPr>
              <w:rPr>
                <w:rFonts w:eastAsia="Times New Roman"/>
                <w:lang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</w:tcPr>
          <w:p w14:paraId="6B559FF3" w14:textId="77777777" w:rsidR="00F42B77" w:rsidRPr="00BF78E4" w:rsidRDefault="00F42B77" w:rsidP="00F42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447" w:type="dxa"/>
            <w:gridSpan w:val="3"/>
            <w:noWrap/>
            <w:vAlign w:val="center"/>
          </w:tcPr>
          <w:p w14:paraId="4EE62DB4" w14:textId="413759A2" w:rsidR="00F42B77" w:rsidRPr="00BF78E4" w:rsidRDefault="003757BC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Ref</w:t>
            </w:r>
            <w:r w:rsidR="00F42B7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: </w:t>
            </w:r>
            <w:r w:rsidR="00F42B77" w:rsidRPr="001E44F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Sufficient/Excellent</w:t>
            </w:r>
          </w:p>
        </w:tc>
        <w:tc>
          <w:tcPr>
            <w:tcW w:w="3260" w:type="dxa"/>
            <w:gridSpan w:val="3"/>
            <w:vAlign w:val="center"/>
          </w:tcPr>
          <w:p w14:paraId="6F74391D" w14:textId="68678F74" w:rsidR="00F42B77" w:rsidRPr="00BF78E4" w:rsidRDefault="003757BC" w:rsidP="003757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Ref:</w:t>
            </w:r>
            <w:r w:rsidR="00F42B7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 50-54</w:t>
            </w:r>
          </w:p>
        </w:tc>
        <w:tc>
          <w:tcPr>
            <w:tcW w:w="992" w:type="dxa"/>
            <w:noWrap/>
            <w:vAlign w:val="center"/>
          </w:tcPr>
          <w:p w14:paraId="58C00EDC" w14:textId="77777777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</w:tcPr>
          <w:p w14:paraId="5B06FB8A" w14:textId="77777777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145" w:type="dxa"/>
            <w:gridSpan w:val="2"/>
            <w:vAlign w:val="center"/>
          </w:tcPr>
          <w:p w14:paraId="35ECD35F" w14:textId="77777777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23" w:type="dxa"/>
            <w:noWrap/>
            <w:vAlign w:val="center"/>
          </w:tcPr>
          <w:p w14:paraId="5975AF1D" w14:textId="77777777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134" w:type="dxa"/>
            <w:noWrap/>
            <w:vAlign w:val="center"/>
          </w:tcPr>
          <w:p w14:paraId="12CBCFF1" w14:textId="77777777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3544" w:type="dxa"/>
            <w:gridSpan w:val="3"/>
            <w:noWrap/>
            <w:vAlign w:val="center"/>
          </w:tcPr>
          <w:p w14:paraId="2FF51350" w14:textId="4145D9AF" w:rsidR="00F42B77" w:rsidRPr="00BF78E4" w:rsidRDefault="003757BC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Ref</w:t>
            </w:r>
            <w:r w:rsidR="00F42B7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: College/university</w:t>
            </w:r>
          </w:p>
        </w:tc>
        <w:tc>
          <w:tcPr>
            <w:tcW w:w="3394" w:type="dxa"/>
            <w:gridSpan w:val="4"/>
            <w:noWrap/>
            <w:vAlign w:val="center"/>
          </w:tcPr>
          <w:p w14:paraId="67F2B7D5" w14:textId="4213E389" w:rsidR="00F42B77" w:rsidRPr="00BF78E4" w:rsidRDefault="003757BC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Ref</w:t>
            </w:r>
            <w:r w:rsidR="00F42B7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: </w:t>
            </w:r>
            <w:r w:rsidR="00F42B77" w:rsidRPr="00F42B7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Married/cohabitating</w:t>
            </w:r>
          </w:p>
        </w:tc>
        <w:tc>
          <w:tcPr>
            <w:tcW w:w="5536" w:type="dxa"/>
            <w:gridSpan w:val="5"/>
            <w:noWrap/>
            <w:vAlign w:val="center"/>
          </w:tcPr>
          <w:p w14:paraId="65834310" w14:textId="35F2BA3E" w:rsidR="00F42B77" w:rsidRPr="00BF78E4" w:rsidRDefault="003757BC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Ref</w:t>
            </w:r>
            <w:r w:rsidR="00F42B7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 xml:space="preserve">: </w:t>
            </w:r>
            <w:r w:rsidR="00F42B77">
              <w:rPr>
                <w:rFonts w:ascii="Calibri" w:hAnsi="Calibri" w:cs="Calibri"/>
                <w:color w:val="000000"/>
                <w:sz w:val="22"/>
                <w:szCs w:val="22"/>
              </w:rPr>
              <w:t>Full-time</w:t>
            </w:r>
          </w:p>
        </w:tc>
        <w:tc>
          <w:tcPr>
            <w:tcW w:w="1059" w:type="dxa"/>
            <w:gridSpan w:val="2"/>
            <w:noWrap/>
            <w:vAlign w:val="center"/>
          </w:tcPr>
          <w:p w14:paraId="77B0B119" w14:textId="77777777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989" w:type="dxa"/>
            <w:gridSpan w:val="4"/>
            <w:noWrap/>
            <w:vAlign w:val="center"/>
          </w:tcPr>
          <w:p w14:paraId="508708B0" w14:textId="356D280B" w:rsidR="00F42B77" w:rsidRPr="00BF78E4" w:rsidRDefault="003757BC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Ref</w:t>
            </w:r>
            <w:r w:rsidR="00F42B77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 xml:space="preserve">: </w:t>
            </w:r>
            <w:r w:rsidR="00F42B77" w:rsidRPr="00F42B77"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  <w:t>10,000 or below</w:t>
            </w:r>
          </w:p>
        </w:tc>
      </w:tr>
      <w:tr w:rsidR="00652C88" w:rsidRPr="00BF78E4" w14:paraId="797B0A42" w14:textId="77777777" w:rsidTr="009333F4">
        <w:tblPrEx>
          <w:tblCellMar>
            <w:left w:w="11" w:type="dxa"/>
            <w:right w:w="11" w:type="dxa"/>
          </w:tblCellMar>
        </w:tblPrEx>
        <w:trPr>
          <w:gridAfter w:val="1"/>
          <w:wAfter w:w="6" w:type="dxa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3C051A9A" w14:textId="77777777" w:rsidR="00F42B77" w:rsidRPr="00BF78E4" w:rsidRDefault="00F42B77" w:rsidP="00F42B77">
            <w:pPr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2ADA67A7" w14:textId="77777777" w:rsidR="00F42B77" w:rsidRPr="00BF78E4" w:rsidRDefault="00F42B77" w:rsidP="00F42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17C7461D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Inadequate</w:t>
            </w:r>
          </w:p>
        </w:tc>
        <w:tc>
          <w:tcPr>
            <w:tcW w:w="1224" w:type="dxa"/>
            <w:vAlign w:val="center"/>
          </w:tcPr>
          <w:p w14:paraId="52D99536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Problematic</w:t>
            </w:r>
          </w:p>
        </w:tc>
        <w:tc>
          <w:tcPr>
            <w:tcW w:w="1086" w:type="dxa"/>
            <w:vAlign w:val="center"/>
          </w:tcPr>
          <w:p w14:paraId="003E07D2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55-59</w:t>
            </w:r>
          </w:p>
        </w:tc>
        <w:tc>
          <w:tcPr>
            <w:tcW w:w="1087" w:type="dxa"/>
            <w:noWrap/>
            <w:vAlign w:val="center"/>
            <w:hideMark/>
          </w:tcPr>
          <w:p w14:paraId="66BEB68A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60-64</w:t>
            </w:r>
          </w:p>
        </w:tc>
        <w:tc>
          <w:tcPr>
            <w:tcW w:w="1087" w:type="dxa"/>
            <w:noWrap/>
            <w:vAlign w:val="center"/>
            <w:hideMark/>
          </w:tcPr>
          <w:p w14:paraId="3D6DAF44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65+</w:t>
            </w:r>
          </w:p>
        </w:tc>
        <w:tc>
          <w:tcPr>
            <w:tcW w:w="992" w:type="dxa"/>
            <w:noWrap/>
            <w:vAlign w:val="center"/>
            <w:hideMark/>
          </w:tcPr>
          <w:p w14:paraId="33E9917B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27EE3FE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9" w:type="dxa"/>
            <w:vAlign w:val="center"/>
          </w:tcPr>
          <w:p w14:paraId="278AA995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78FD459C" w14:textId="46578B60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76476AC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542967D8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Primary school</w:t>
            </w:r>
          </w:p>
        </w:tc>
        <w:tc>
          <w:tcPr>
            <w:tcW w:w="1181" w:type="dxa"/>
            <w:noWrap/>
            <w:vAlign w:val="center"/>
            <w:hideMark/>
          </w:tcPr>
          <w:p w14:paraId="5381AE9F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Secondary school 1-3</w:t>
            </w:r>
          </w:p>
        </w:tc>
        <w:tc>
          <w:tcPr>
            <w:tcW w:w="1182" w:type="dxa"/>
            <w:noWrap/>
            <w:vAlign w:val="center"/>
            <w:hideMark/>
          </w:tcPr>
          <w:p w14:paraId="3114EBD8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Secondary school 4-7</w:t>
            </w:r>
          </w:p>
        </w:tc>
        <w:tc>
          <w:tcPr>
            <w:tcW w:w="1129" w:type="dxa"/>
            <w:noWrap/>
            <w:vAlign w:val="center"/>
            <w:hideMark/>
          </w:tcPr>
          <w:p w14:paraId="0AA88E65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Unmarried</w:t>
            </w:r>
          </w:p>
        </w:tc>
        <w:tc>
          <w:tcPr>
            <w:tcW w:w="1129" w:type="dxa"/>
            <w:noWrap/>
            <w:vAlign w:val="center"/>
            <w:hideMark/>
          </w:tcPr>
          <w:p w14:paraId="7F6B72C2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Separated</w:t>
            </w:r>
          </w:p>
          <w:p w14:paraId="581E73E9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/divorced</w:t>
            </w:r>
          </w:p>
        </w:tc>
        <w:tc>
          <w:tcPr>
            <w:tcW w:w="1130" w:type="dxa"/>
            <w:noWrap/>
            <w:vAlign w:val="center"/>
            <w:hideMark/>
          </w:tcPr>
          <w:p w14:paraId="2351A02A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Widowed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0D7A4207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Part-time</w:t>
            </w:r>
          </w:p>
        </w:tc>
        <w:tc>
          <w:tcPr>
            <w:tcW w:w="1111" w:type="dxa"/>
            <w:noWrap/>
            <w:vAlign w:val="center"/>
            <w:hideMark/>
          </w:tcPr>
          <w:p w14:paraId="2643C70F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Retired</w:t>
            </w:r>
          </w:p>
        </w:tc>
        <w:tc>
          <w:tcPr>
            <w:tcW w:w="1111" w:type="dxa"/>
            <w:noWrap/>
            <w:vAlign w:val="center"/>
            <w:hideMark/>
          </w:tcPr>
          <w:p w14:paraId="11384CFD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Housewife</w:t>
            </w:r>
          </w:p>
        </w:tc>
        <w:tc>
          <w:tcPr>
            <w:tcW w:w="1218" w:type="dxa"/>
            <w:noWrap/>
            <w:vAlign w:val="center"/>
            <w:hideMark/>
          </w:tcPr>
          <w:p w14:paraId="37EE44C7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Unemployed</w:t>
            </w:r>
          </w:p>
        </w:tc>
        <w:tc>
          <w:tcPr>
            <w:tcW w:w="992" w:type="dxa"/>
            <w:noWrap/>
            <w:vAlign w:val="center"/>
            <w:hideMark/>
          </w:tcPr>
          <w:p w14:paraId="4AD148FB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Self-employed</w:t>
            </w:r>
          </w:p>
        </w:tc>
        <w:tc>
          <w:tcPr>
            <w:tcW w:w="1053" w:type="dxa"/>
            <w:noWrap/>
            <w:vAlign w:val="center"/>
            <w:hideMark/>
          </w:tcPr>
          <w:p w14:paraId="59E991FC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7092515A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10,001-20,000</w:t>
            </w:r>
          </w:p>
        </w:tc>
        <w:tc>
          <w:tcPr>
            <w:tcW w:w="1047" w:type="dxa"/>
            <w:noWrap/>
            <w:vAlign w:val="center"/>
            <w:hideMark/>
          </w:tcPr>
          <w:p w14:paraId="3847DD9C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20,001-30,000</w:t>
            </w:r>
          </w:p>
        </w:tc>
        <w:tc>
          <w:tcPr>
            <w:tcW w:w="937" w:type="dxa"/>
            <w:noWrap/>
            <w:vAlign w:val="center"/>
            <w:hideMark/>
          </w:tcPr>
          <w:p w14:paraId="380D8383" w14:textId="77777777" w:rsidR="00F42B77" w:rsidRPr="00BF78E4" w:rsidRDefault="00F42B77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30,000+</w:t>
            </w:r>
          </w:p>
        </w:tc>
      </w:tr>
      <w:tr w:rsidR="00ED2F71" w:rsidRPr="00BF78E4" w14:paraId="207771A0" w14:textId="77777777" w:rsidTr="009333F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004585BC" w14:textId="77777777" w:rsidR="00F42B77" w:rsidRPr="00BF78E4" w:rsidRDefault="00F42B77" w:rsidP="00F42B77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Type</w:t>
            </w: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0628253D" w14:textId="77777777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Outcome</w:t>
            </w:r>
          </w:p>
        </w:tc>
        <w:tc>
          <w:tcPr>
            <w:tcW w:w="1223" w:type="dxa"/>
            <w:gridSpan w:val="2"/>
            <w:noWrap/>
            <w:vAlign w:val="center"/>
            <w:hideMark/>
          </w:tcPr>
          <w:p w14:paraId="4D294185" w14:textId="6D2D667F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1224" w:type="dxa"/>
            <w:vAlign w:val="center"/>
          </w:tcPr>
          <w:p w14:paraId="42C3618C" w14:textId="0A00260C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1086" w:type="dxa"/>
            <w:vAlign w:val="center"/>
          </w:tcPr>
          <w:p w14:paraId="5C81FD77" w14:textId="68D5781E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1087" w:type="dxa"/>
            <w:noWrap/>
            <w:vAlign w:val="center"/>
            <w:hideMark/>
          </w:tcPr>
          <w:p w14:paraId="01E5B49F" w14:textId="78AD26CE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1087" w:type="dxa"/>
            <w:noWrap/>
            <w:vAlign w:val="center"/>
            <w:hideMark/>
          </w:tcPr>
          <w:p w14:paraId="644EEAF0" w14:textId="6D1BDEBD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992" w:type="dxa"/>
            <w:noWrap/>
            <w:vAlign w:val="center"/>
            <w:hideMark/>
          </w:tcPr>
          <w:p w14:paraId="4297D55A" w14:textId="784708EF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992" w:type="dxa"/>
            <w:noWrap/>
            <w:vAlign w:val="center"/>
            <w:hideMark/>
          </w:tcPr>
          <w:p w14:paraId="55E0B835" w14:textId="0FEDDC5D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1139" w:type="dxa"/>
            <w:vAlign w:val="center"/>
          </w:tcPr>
          <w:p w14:paraId="3050F105" w14:textId="0985F088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2907B347" w14:textId="08B91EDA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1134" w:type="dxa"/>
            <w:noWrap/>
            <w:vAlign w:val="center"/>
            <w:hideMark/>
          </w:tcPr>
          <w:p w14:paraId="27758575" w14:textId="1B765EC8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1181" w:type="dxa"/>
            <w:noWrap/>
            <w:vAlign w:val="center"/>
            <w:hideMark/>
          </w:tcPr>
          <w:p w14:paraId="628DAB19" w14:textId="6710D5C2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1181" w:type="dxa"/>
            <w:noWrap/>
            <w:vAlign w:val="center"/>
            <w:hideMark/>
          </w:tcPr>
          <w:p w14:paraId="6FE9D6DD" w14:textId="7BB935B5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1182" w:type="dxa"/>
            <w:noWrap/>
            <w:vAlign w:val="center"/>
            <w:hideMark/>
          </w:tcPr>
          <w:p w14:paraId="78E4D4FE" w14:textId="59CA9EA9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1129" w:type="dxa"/>
            <w:noWrap/>
            <w:vAlign w:val="center"/>
            <w:hideMark/>
          </w:tcPr>
          <w:p w14:paraId="7DCC0616" w14:textId="7DC1F8B3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1129" w:type="dxa"/>
            <w:noWrap/>
            <w:vAlign w:val="center"/>
            <w:hideMark/>
          </w:tcPr>
          <w:p w14:paraId="171276E7" w14:textId="59435F33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1130" w:type="dxa"/>
            <w:noWrap/>
            <w:vAlign w:val="center"/>
            <w:hideMark/>
          </w:tcPr>
          <w:p w14:paraId="3A68279A" w14:textId="31F5918D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48C414D0" w14:textId="366B60A6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1111" w:type="dxa"/>
            <w:noWrap/>
            <w:vAlign w:val="center"/>
            <w:hideMark/>
          </w:tcPr>
          <w:p w14:paraId="255F4F8C" w14:textId="314F3217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1111" w:type="dxa"/>
            <w:noWrap/>
            <w:vAlign w:val="center"/>
            <w:hideMark/>
          </w:tcPr>
          <w:p w14:paraId="547B7B7C" w14:textId="5543F1A8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1218" w:type="dxa"/>
            <w:noWrap/>
            <w:vAlign w:val="center"/>
            <w:hideMark/>
          </w:tcPr>
          <w:p w14:paraId="203D24C8" w14:textId="0B6ED26A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992" w:type="dxa"/>
            <w:noWrap/>
            <w:vAlign w:val="center"/>
            <w:hideMark/>
          </w:tcPr>
          <w:p w14:paraId="64B8D33D" w14:textId="2C18B436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1053" w:type="dxa"/>
            <w:noWrap/>
            <w:vAlign w:val="center"/>
            <w:hideMark/>
          </w:tcPr>
          <w:p w14:paraId="218CA90C" w14:textId="33D231CF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2C3DFBB1" w14:textId="69147B66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1047" w:type="dxa"/>
            <w:noWrap/>
            <w:vAlign w:val="center"/>
            <w:hideMark/>
          </w:tcPr>
          <w:p w14:paraId="60ED6FF8" w14:textId="0A5941B3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  <w:tc>
          <w:tcPr>
            <w:tcW w:w="937" w:type="dxa"/>
            <w:noWrap/>
            <w:vAlign w:val="center"/>
            <w:hideMark/>
          </w:tcPr>
          <w:p w14:paraId="0FED5F8E" w14:textId="585D1576" w:rsidR="00F42B77" w:rsidRPr="00BF78E4" w:rsidRDefault="00F42B77" w:rsidP="00F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hAnsi="Calibri" w:cs="Calibri"/>
                <w:color w:val="auto"/>
                <w:sz w:val="22"/>
                <w:szCs w:val="22"/>
              </w:rPr>
              <w:t>Coef.</w:t>
            </w:r>
          </w:p>
        </w:tc>
      </w:tr>
      <w:tr w:rsidR="009333F4" w:rsidRPr="00BF78E4" w14:paraId="3BF8FFCF" w14:textId="77777777" w:rsidTr="009333F4">
        <w:trPr>
          <w:gridAfter w:val="1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dxa"/>
            <w:gridSpan w:val="2"/>
            <w:noWrap/>
            <w:vAlign w:val="center"/>
            <w:hideMark/>
          </w:tcPr>
          <w:p w14:paraId="214ED2F4" w14:textId="77777777" w:rsidR="009333F4" w:rsidRPr="00BF78E4" w:rsidRDefault="009333F4" w:rsidP="00F42B77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Perceived susceptibility</w:t>
            </w:r>
          </w:p>
        </w:tc>
        <w:tc>
          <w:tcPr>
            <w:tcW w:w="1240" w:type="dxa"/>
            <w:gridSpan w:val="2"/>
            <w:vAlign w:val="center"/>
          </w:tcPr>
          <w:p w14:paraId="1F7C2278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41" w:type="dxa"/>
            <w:gridSpan w:val="2"/>
            <w:vAlign w:val="center"/>
          </w:tcPr>
          <w:p w14:paraId="67FFAD96" w14:textId="5CF43402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086" w:type="dxa"/>
            <w:vAlign w:val="center"/>
          </w:tcPr>
          <w:p w14:paraId="56B33041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334F0282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79200758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CC6BE2B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F7A538F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9" w:type="dxa"/>
            <w:vAlign w:val="center"/>
          </w:tcPr>
          <w:p w14:paraId="707298CD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22E469EC" w14:textId="2C3B0D1B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FC03576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7BCFC894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6D4ED85D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04CF58B5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218AC10B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631C79B1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56756C11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71BFB02C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61D68CAE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7EDFE36C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6E249BDF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D7C9ABF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0049580C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18C382DA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1F7FAB68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7FDF7E30" w14:textId="77777777" w:rsidR="009333F4" w:rsidRPr="00BF78E4" w:rsidRDefault="009333F4" w:rsidP="00F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ED2F71" w:rsidRPr="00BF78E4" w14:paraId="6EAC0F28" w14:textId="77777777" w:rsidTr="00285B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5A7A7227" w14:textId="77777777" w:rsidR="006F369E" w:rsidRPr="00BF78E4" w:rsidRDefault="006F369E" w:rsidP="006F369E">
            <w:pPr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267A26B9" w14:textId="77777777" w:rsidR="006F369E" w:rsidRPr="00BF78E4" w:rsidRDefault="006F369E" w:rsidP="006F3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I have a very high chance of having BC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372C57E8" w14:textId="074EC5FC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64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85, -0.044)</w:t>
            </w:r>
          </w:p>
        </w:tc>
        <w:tc>
          <w:tcPr>
            <w:tcW w:w="1224" w:type="dxa"/>
            <w:vAlign w:val="center"/>
          </w:tcPr>
          <w:p w14:paraId="3B352ACF" w14:textId="5BA3E55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6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60, 0.040)</w:t>
            </w:r>
          </w:p>
        </w:tc>
        <w:tc>
          <w:tcPr>
            <w:tcW w:w="1086" w:type="dxa"/>
            <w:vAlign w:val="center"/>
          </w:tcPr>
          <w:p w14:paraId="01B824A4" w14:textId="19C92D2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5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60, 0.055)</w:t>
            </w:r>
          </w:p>
        </w:tc>
        <w:tc>
          <w:tcPr>
            <w:tcW w:w="1087" w:type="dxa"/>
            <w:noWrap/>
            <w:vAlign w:val="center"/>
            <w:hideMark/>
          </w:tcPr>
          <w:p w14:paraId="1062481A" w14:textId="1381AE96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8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1, 0.227)</w:t>
            </w:r>
          </w:p>
        </w:tc>
        <w:tc>
          <w:tcPr>
            <w:tcW w:w="1087" w:type="dxa"/>
            <w:noWrap/>
            <w:vAlign w:val="center"/>
            <w:hideMark/>
          </w:tcPr>
          <w:p w14:paraId="2574BA7B" w14:textId="10846C0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6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8, 0.233)</w:t>
            </w:r>
          </w:p>
        </w:tc>
        <w:tc>
          <w:tcPr>
            <w:tcW w:w="992" w:type="dxa"/>
            <w:noWrap/>
            <w:vAlign w:val="center"/>
            <w:hideMark/>
          </w:tcPr>
          <w:p w14:paraId="0A22D189" w14:textId="6295F9BA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4, 0.022)</w:t>
            </w:r>
          </w:p>
        </w:tc>
        <w:tc>
          <w:tcPr>
            <w:tcW w:w="992" w:type="dxa"/>
            <w:noWrap/>
            <w:vAlign w:val="center"/>
            <w:hideMark/>
          </w:tcPr>
          <w:p w14:paraId="74CD27DE" w14:textId="6FA7D923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37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776, 0.028)</w:t>
            </w:r>
          </w:p>
        </w:tc>
        <w:tc>
          <w:tcPr>
            <w:tcW w:w="1139" w:type="dxa"/>
            <w:vAlign w:val="center"/>
          </w:tcPr>
          <w:p w14:paraId="415967BD" w14:textId="205C8EA4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454*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623, -0.284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7D7F6B34" w14:textId="32A4B13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3, 0.004)</w:t>
            </w:r>
          </w:p>
        </w:tc>
        <w:tc>
          <w:tcPr>
            <w:tcW w:w="1134" w:type="dxa"/>
            <w:noWrap/>
            <w:vAlign w:val="center"/>
            <w:hideMark/>
          </w:tcPr>
          <w:p w14:paraId="1C4097F6" w14:textId="0F3E2304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7, 0.030)</w:t>
            </w:r>
          </w:p>
        </w:tc>
        <w:tc>
          <w:tcPr>
            <w:tcW w:w="1181" w:type="dxa"/>
            <w:noWrap/>
            <w:vAlign w:val="center"/>
            <w:hideMark/>
          </w:tcPr>
          <w:p w14:paraId="75128BC2" w14:textId="5DA58AD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388*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565, -0.212)</w:t>
            </w:r>
          </w:p>
        </w:tc>
        <w:tc>
          <w:tcPr>
            <w:tcW w:w="1181" w:type="dxa"/>
            <w:noWrap/>
            <w:vAlign w:val="center"/>
            <w:hideMark/>
          </w:tcPr>
          <w:p w14:paraId="6388980C" w14:textId="76974C3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29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87, -0.071)</w:t>
            </w:r>
          </w:p>
        </w:tc>
        <w:tc>
          <w:tcPr>
            <w:tcW w:w="1182" w:type="dxa"/>
            <w:noWrap/>
            <w:vAlign w:val="center"/>
            <w:hideMark/>
          </w:tcPr>
          <w:p w14:paraId="0A3DE6E5" w14:textId="27011A6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1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28, 0.006)</w:t>
            </w:r>
          </w:p>
        </w:tc>
        <w:tc>
          <w:tcPr>
            <w:tcW w:w="1129" w:type="dxa"/>
            <w:noWrap/>
            <w:vAlign w:val="center"/>
            <w:hideMark/>
          </w:tcPr>
          <w:p w14:paraId="03CF8D34" w14:textId="229296E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6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98, 0.073)</w:t>
            </w:r>
          </w:p>
        </w:tc>
        <w:tc>
          <w:tcPr>
            <w:tcW w:w="1129" w:type="dxa"/>
            <w:noWrap/>
            <w:vAlign w:val="center"/>
            <w:hideMark/>
          </w:tcPr>
          <w:p w14:paraId="4C68A53C" w14:textId="4950658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64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25, 0.302)</w:t>
            </w:r>
          </w:p>
        </w:tc>
        <w:tc>
          <w:tcPr>
            <w:tcW w:w="1130" w:type="dxa"/>
            <w:noWrap/>
            <w:vAlign w:val="center"/>
            <w:hideMark/>
          </w:tcPr>
          <w:p w14:paraId="6597C21D" w14:textId="4A22936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2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67, 0.308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09FED224" w14:textId="1D5ECA33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6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82, 0.219)</w:t>
            </w:r>
          </w:p>
        </w:tc>
        <w:tc>
          <w:tcPr>
            <w:tcW w:w="1111" w:type="dxa"/>
            <w:noWrap/>
            <w:vAlign w:val="center"/>
            <w:hideMark/>
          </w:tcPr>
          <w:p w14:paraId="0FD06F5F" w14:textId="3C0BD09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2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41, 0.194)</w:t>
            </w:r>
          </w:p>
        </w:tc>
        <w:tc>
          <w:tcPr>
            <w:tcW w:w="1111" w:type="dxa"/>
            <w:noWrap/>
            <w:vAlign w:val="center"/>
            <w:hideMark/>
          </w:tcPr>
          <w:p w14:paraId="4A4D3D25" w14:textId="6D2ABFA5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70, 0.212)</w:t>
            </w:r>
          </w:p>
        </w:tc>
        <w:tc>
          <w:tcPr>
            <w:tcW w:w="1218" w:type="dxa"/>
            <w:noWrap/>
            <w:vAlign w:val="center"/>
            <w:hideMark/>
          </w:tcPr>
          <w:p w14:paraId="102F7FAC" w14:textId="573DEE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7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57, 0.207)</w:t>
            </w:r>
          </w:p>
        </w:tc>
        <w:tc>
          <w:tcPr>
            <w:tcW w:w="992" w:type="dxa"/>
            <w:noWrap/>
            <w:vAlign w:val="center"/>
            <w:hideMark/>
          </w:tcPr>
          <w:p w14:paraId="0941AB0D" w14:textId="4DC7123C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4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24, 0.225)</w:t>
            </w:r>
          </w:p>
        </w:tc>
        <w:tc>
          <w:tcPr>
            <w:tcW w:w="1053" w:type="dxa"/>
            <w:noWrap/>
            <w:vAlign w:val="center"/>
            <w:hideMark/>
          </w:tcPr>
          <w:p w14:paraId="374BC2BA" w14:textId="2A92197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93, 0.124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707A2B77" w14:textId="1279D1B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4, 0.139)</w:t>
            </w:r>
          </w:p>
        </w:tc>
        <w:tc>
          <w:tcPr>
            <w:tcW w:w="1047" w:type="dxa"/>
            <w:noWrap/>
            <w:vAlign w:val="center"/>
            <w:hideMark/>
          </w:tcPr>
          <w:p w14:paraId="19E26287" w14:textId="5A0C9205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39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72, 0.406)</w:t>
            </w:r>
          </w:p>
        </w:tc>
        <w:tc>
          <w:tcPr>
            <w:tcW w:w="937" w:type="dxa"/>
            <w:noWrap/>
            <w:vAlign w:val="center"/>
            <w:hideMark/>
          </w:tcPr>
          <w:p w14:paraId="1CEA96E8" w14:textId="5E722A5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9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71, 0.263)</w:t>
            </w:r>
          </w:p>
        </w:tc>
      </w:tr>
      <w:tr w:rsidR="006F369E" w:rsidRPr="00BF78E4" w14:paraId="1006691B" w14:textId="77777777" w:rsidTr="00285BF1">
        <w:trPr>
          <w:gridAfter w:val="1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gridSpan w:val="3"/>
            <w:noWrap/>
            <w:vAlign w:val="center"/>
            <w:hideMark/>
          </w:tcPr>
          <w:p w14:paraId="59CE594E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Perceived severity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5C44F534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224" w:type="dxa"/>
            <w:vAlign w:val="center"/>
          </w:tcPr>
          <w:p w14:paraId="5C7FACFF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6" w:type="dxa"/>
            <w:vAlign w:val="center"/>
          </w:tcPr>
          <w:p w14:paraId="291C9C10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499BDB18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7B30F3EB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00A7429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C17110D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9" w:type="dxa"/>
            <w:vAlign w:val="center"/>
          </w:tcPr>
          <w:p w14:paraId="3E7DDF50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2BF5F67E" w14:textId="1DED951B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5FE004A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4C5DD96B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476AC319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65CB7F21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4AD90827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031AA0FB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2F9E645F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6A7D6A47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6863077F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3A238DF2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01094B98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CA5AF0E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5B3985B3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48CB129F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31963B80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6B7559E4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ED2F71" w:rsidRPr="00BF78E4" w14:paraId="27766A74" w14:textId="77777777" w:rsidTr="00285B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60FAEC3A" w14:textId="77777777" w:rsidR="006F369E" w:rsidRPr="00BF78E4" w:rsidRDefault="006F369E" w:rsidP="006F369E">
            <w:pPr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1545487C" w14:textId="77777777" w:rsidR="006F369E" w:rsidRPr="00BF78E4" w:rsidRDefault="006F369E" w:rsidP="006F3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I will die in 1-2 years if I have BC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1DFA879A" w14:textId="78313FB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00*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17, -0.083)</w:t>
            </w:r>
          </w:p>
        </w:tc>
        <w:tc>
          <w:tcPr>
            <w:tcW w:w="1224" w:type="dxa"/>
            <w:vAlign w:val="center"/>
          </w:tcPr>
          <w:p w14:paraId="2F30EE85" w14:textId="3CFBD76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3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30, 0.064)</w:t>
            </w:r>
          </w:p>
        </w:tc>
        <w:tc>
          <w:tcPr>
            <w:tcW w:w="1086" w:type="dxa"/>
            <w:vAlign w:val="center"/>
          </w:tcPr>
          <w:p w14:paraId="033B3A6A" w14:textId="3B3A4D5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24, 0.085)</w:t>
            </w:r>
          </w:p>
        </w:tc>
        <w:tc>
          <w:tcPr>
            <w:tcW w:w="1087" w:type="dxa"/>
            <w:noWrap/>
            <w:vAlign w:val="center"/>
            <w:hideMark/>
          </w:tcPr>
          <w:p w14:paraId="123C9CAC" w14:textId="1F231EEA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23, 0.147)</w:t>
            </w:r>
          </w:p>
        </w:tc>
        <w:tc>
          <w:tcPr>
            <w:tcW w:w="1087" w:type="dxa"/>
            <w:noWrap/>
            <w:vAlign w:val="center"/>
            <w:hideMark/>
          </w:tcPr>
          <w:p w14:paraId="3A5333C0" w14:textId="573E26B4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5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15, 0.115)</w:t>
            </w:r>
          </w:p>
        </w:tc>
        <w:tc>
          <w:tcPr>
            <w:tcW w:w="992" w:type="dxa"/>
            <w:noWrap/>
            <w:vAlign w:val="center"/>
            <w:hideMark/>
          </w:tcPr>
          <w:p w14:paraId="24F51F3F" w14:textId="21F4D55A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47, 0.027)</w:t>
            </w:r>
          </w:p>
        </w:tc>
        <w:tc>
          <w:tcPr>
            <w:tcW w:w="992" w:type="dxa"/>
            <w:noWrap/>
            <w:vAlign w:val="center"/>
            <w:hideMark/>
          </w:tcPr>
          <w:p w14:paraId="6ABC8D33" w14:textId="2F04963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9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87, 0.292)</w:t>
            </w:r>
          </w:p>
        </w:tc>
        <w:tc>
          <w:tcPr>
            <w:tcW w:w="1139" w:type="dxa"/>
            <w:vAlign w:val="center"/>
          </w:tcPr>
          <w:p w14:paraId="7F232A9C" w14:textId="2DFE145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6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3, 0.225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5E81CB25" w14:textId="7D1F444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5, 0.001)</w:t>
            </w:r>
          </w:p>
        </w:tc>
        <w:tc>
          <w:tcPr>
            <w:tcW w:w="1134" w:type="dxa"/>
            <w:noWrap/>
            <w:vAlign w:val="center"/>
            <w:hideMark/>
          </w:tcPr>
          <w:p w14:paraId="345B40AE" w14:textId="5E0435B6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7, 0.020)</w:t>
            </w:r>
          </w:p>
        </w:tc>
        <w:tc>
          <w:tcPr>
            <w:tcW w:w="1181" w:type="dxa"/>
            <w:noWrap/>
            <w:vAlign w:val="center"/>
            <w:hideMark/>
          </w:tcPr>
          <w:p w14:paraId="2BCD1ED1" w14:textId="6981D27C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354*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525, -0.184)</w:t>
            </w:r>
          </w:p>
        </w:tc>
        <w:tc>
          <w:tcPr>
            <w:tcW w:w="1181" w:type="dxa"/>
            <w:noWrap/>
            <w:vAlign w:val="center"/>
            <w:hideMark/>
          </w:tcPr>
          <w:p w14:paraId="7723F5F7" w14:textId="0285CD5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4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99, 0.008)</w:t>
            </w:r>
          </w:p>
        </w:tc>
        <w:tc>
          <w:tcPr>
            <w:tcW w:w="1182" w:type="dxa"/>
            <w:noWrap/>
            <w:vAlign w:val="center"/>
            <w:hideMark/>
          </w:tcPr>
          <w:p w14:paraId="399FEDDB" w14:textId="085825A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0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15, 0.012)</w:t>
            </w:r>
          </w:p>
        </w:tc>
        <w:tc>
          <w:tcPr>
            <w:tcW w:w="1129" w:type="dxa"/>
            <w:noWrap/>
            <w:vAlign w:val="center"/>
            <w:hideMark/>
          </w:tcPr>
          <w:p w14:paraId="4774BE67" w14:textId="260F3B95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2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3, 0.159)</w:t>
            </w:r>
          </w:p>
        </w:tc>
        <w:tc>
          <w:tcPr>
            <w:tcW w:w="1129" w:type="dxa"/>
            <w:noWrap/>
            <w:vAlign w:val="center"/>
            <w:hideMark/>
          </w:tcPr>
          <w:p w14:paraId="64B95912" w14:textId="5342FDC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50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16, 0.285)</w:t>
            </w:r>
          </w:p>
        </w:tc>
        <w:tc>
          <w:tcPr>
            <w:tcW w:w="1130" w:type="dxa"/>
            <w:noWrap/>
            <w:vAlign w:val="center"/>
            <w:hideMark/>
          </w:tcPr>
          <w:p w14:paraId="359AF7B5" w14:textId="3FADC9F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4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34, 0.329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151DB160" w14:textId="33C3F88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29, 0.163)</w:t>
            </w:r>
          </w:p>
        </w:tc>
        <w:tc>
          <w:tcPr>
            <w:tcW w:w="1111" w:type="dxa"/>
            <w:noWrap/>
            <w:vAlign w:val="center"/>
            <w:hideMark/>
          </w:tcPr>
          <w:p w14:paraId="2F2A6274" w14:textId="16F5C0D3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4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04, 0.121)</w:t>
            </w:r>
          </w:p>
        </w:tc>
        <w:tc>
          <w:tcPr>
            <w:tcW w:w="1111" w:type="dxa"/>
            <w:noWrap/>
            <w:vAlign w:val="center"/>
            <w:hideMark/>
          </w:tcPr>
          <w:p w14:paraId="080FC6EC" w14:textId="46897F5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9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27, 0.047)</w:t>
            </w:r>
          </w:p>
        </w:tc>
        <w:tc>
          <w:tcPr>
            <w:tcW w:w="1218" w:type="dxa"/>
            <w:noWrap/>
            <w:vAlign w:val="center"/>
            <w:hideMark/>
          </w:tcPr>
          <w:p w14:paraId="604F09D9" w14:textId="4FB853A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95, 0.352)</w:t>
            </w:r>
          </w:p>
        </w:tc>
        <w:tc>
          <w:tcPr>
            <w:tcW w:w="992" w:type="dxa"/>
            <w:noWrap/>
            <w:vAlign w:val="center"/>
            <w:hideMark/>
          </w:tcPr>
          <w:p w14:paraId="5339B9ED" w14:textId="12E8B40C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1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83, 0.049)</w:t>
            </w:r>
          </w:p>
        </w:tc>
        <w:tc>
          <w:tcPr>
            <w:tcW w:w="1053" w:type="dxa"/>
            <w:noWrap/>
            <w:vAlign w:val="center"/>
            <w:hideMark/>
          </w:tcPr>
          <w:p w14:paraId="689E88BF" w14:textId="08E14F0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5, 0.095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24F0E473" w14:textId="4959709F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2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95, 0.140)</w:t>
            </w:r>
          </w:p>
        </w:tc>
        <w:tc>
          <w:tcPr>
            <w:tcW w:w="1047" w:type="dxa"/>
            <w:noWrap/>
            <w:vAlign w:val="center"/>
            <w:hideMark/>
          </w:tcPr>
          <w:p w14:paraId="4878DA2E" w14:textId="1B3E09E4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3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24, 0.300)</w:t>
            </w:r>
          </w:p>
        </w:tc>
        <w:tc>
          <w:tcPr>
            <w:tcW w:w="937" w:type="dxa"/>
            <w:noWrap/>
            <w:vAlign w:val="center"/>
            <w:hideMark/>
          </w:tcPr>
          <w:p w14:paraId="5F56FEB6" w14:textId="5A30593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2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35, 0.189)</w:t>
            </w:r>
          </w:p>
        </w:tc>
      </w:tr>
      <w:tr w:rsidR="006F369E" w:rsidRPr="00BF78E4" w14:paraId="42C71FE0" w14:textId="77777777" w:rsidTr="00285BF1">
        <w:trPr>
          <w:gridAfter w:val="1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gridSpan w:val="3"/>
            <w:noWrap/>
            <w:vAlign w:val="center"/>
            <w:hideMark/>
          </w:tcPr>
          <w:p w14:paraId="04DEB1EC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Perceived benefit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6E5C4CAD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224" w:type="dxa"/>
            <w:vAlign w:val="center"/>
          </w:tcPr>
          <w:p w14:paraId="65F66D8D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6" w:type="dxa"/>
            <w:vAlign w:val="center"/>
          </w:tcPr>
          <w:p w14:paraId="39D598DC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5255F335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46601670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F49ACE3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87A775F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9" w:type="dxa"/>
            <w:vAlign w:val="center"/>
          </w:tcPr>
          <w:p w14:paraId="79CAD992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0D4281E8" w14:textId="03269265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B7E67A3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4B5AC78F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74A68FA3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34E1667D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46259011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2A14C108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793E161C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5DE337F1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70E5F77B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41542F35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55A3D21A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8C02516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4E5B7736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25F931A1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63F1AD40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49906031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ED2F71" w:rsidRPr="00BF78E4" w14:paraId="72B47F5B" w14:textId="77777777" w:rsidTr="00285B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6C1EB9AD" w14:textId="77777777" w:rsidR="006F369E" w:rsidRPr="00BF78E4" w:rsidRDefault="006F369E" w:rsidP="006F369E">
            <w:pPr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71C611DD" w14:textId="77777777" w:rsidR="006F369E" w:rsidRPr="00BF78E4" w:rsidRDefault="006F369E" w:rsidP="006F3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MMG can detect BC that I am not aware of.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56A83A67" w14:textId="5CA7EE0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4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64, 0.160)</w:t>
            </w:r>
          </w:p>
        </w:tc>
        <w:tc>
          <w:tcPr>
            <w:tcW w:w="1224" w:type="dxa"/>
            <w:vAlign w:val="center"/>
          </w:tcPr>
          <w:p w14:paraId="0ED569A6" w14:textId="29A83734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2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69, 0.116)</w:t>
            </w:r>
          </w:p>
        </w:tc>
        <w:tc>
          <w:tcPr>
            <w:tcW w:w="1086" w:type="dxa"/>
            <w:vAlign w:val="center"/>
          </w:tcPr>
          <w:p w14:paraId="2C42ABD2" w14:textId="6C0E4FE3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2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27, 0.073)</w:t>
            </w:r>
          </w:p>
        </w:tc>
        <w:tc>
          <w:tcPr>
            <w:tcW w:w="1087" w:type="dxa"/>
            <w:noWrap/>
            <w:vAlign w:val="center"/>
            <w:hideMark/>
          </w:tcPr>
          <w:p w14:paraId="14C658B4" w14:textId="4A0C5ECA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30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60, -0.001)</w:t>
            </w:r>
          </w:p>
        </w:tc>
        <w:tc>
          <w:tcPr>
            <w:tcW w:w="1087" w:type="dxa"/>
            <w:noWrap/>
            <w:vAlign w:val="center"/>
            <w:hideMark/>
          </w:tcPr>
          <w:p w14:paraId="1845BAD3" w14:textId="455EC56F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38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97, -0.080)</w:t>
            </w:r>
          </w:p>
        </w:tc>
        <w:tc>
          <w:tcPr>
            <w:tcW w:w="992" w:type="dxa"/>
            <w:noWrap/>
            <w:vAlign w:val="center"/>
            <w:hideMark/>
          </w:tcPr>
          <w:p w14:paraId="461CE46E" w14:textId="3EDCD80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9, 0.052)</w:t>
            </w:r>
          </w:p>
        </w:tc>
        <w:tc>
          <w:tcPr>
            <w:tcW w:w="992" w:type="dxa"/>
            <w:noWrap/>
            <w:vAlign w:val="center"/>
            <w:hideMark/>
          </w:tcPr>
          <w:p w14:paraId="5D741724" w14:textId="643C4A2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9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565, 0.182)</w:t>
            </w:r>
          </w:p>
        </w:tc>
        <w:tc>
          <w:tcPr>
            <w:tcW w:w="1139" w:type="dxa"/>
            <w:vAlign w:val="center"/>
          </w:tcPr>
          <w:p w14:paraId="6C7EFE55" w14:textId="464FCE6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5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13, 0.102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49A8AF59" w14:textId="5E8928D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6, 0.009)</w:t>
            </w:r>
          </w:p>
        </w:tc>
        <w:tc>
          <w:tcPr>
            <w:tcW w:w="1134" w:type="dxa"/>
            <w:noWrap/>
            <w:vAlign w:val="center"/>
            <w:hideMark/>
          </w:tcPr>
          <w:p w14:paraId="675BB90E" w14:textId="664A4AB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2, 0.023)</w:t>
            </w:r>
          </w:p>
        </w:tc>
        <w:tc>
          <w:tcPr>
            <w:tcW w:w="1181" w:type="dxa"/>
            <w:noWrap/>
            <w:vAlign w:val="center"/>
            <w:hideMark/>
          </w:tcPr>
          <w:p w14:paraId="44D7321E" w14:textId="5F71499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5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3, 0.314)</w:t>
            </w:r>
          </w:p>
        </w:tc>
        <w:tc>
          <w:tcPr>
            <w:tcW w:w="1181" w:type="dxa"/>
            <w:noWrap/>
            <w:vAlign w:val="center"/>
            <w:hideMark/>
          </w:tcPr>
          <w:p w14:paraId="0EAA6F2F" w14:textId="1DA5E67F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4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2, 0.292)</w:t>
            </w:r>
          </w:p>
        </w:tc>
        <w:tc>
          <w:tcPr>
            <w:tcW w:w="1182" w:type="dxa"/>
            <w:noWrap/>
            <w:vAlign w:val="center"/>
            <w:hideMark/>
          </w:tcPr>
          <w:p w14:paraId="3B782016" w14:textId="09C18396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9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6, 0.201)</w:t>
            </w:r>
          </w:p>
        </w:tc>
        <w:tc>
          <w:tcPr>
            <w:tcW w:w="1129" w:type="dxa"/>
            <w:noWrap/>
            <w:vAlign w:val="center"/>
            <w:hideMark/>
          </w:tcPr>
          <w:p w14:paraId="0A73C6CF" w14:textId="74F7A82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47, 0.205)</w:t>
            </w:r>
          </w:p>
        </w:tc>
        <w:tc>
          <w:tcPr>
            <w:tcW w:w="1129" w:type="dxa"/>
            <w:noWrap/>
            <w:vAlign w:val="center"/>
            <w:hideMark/>
          </w:tcPr>
          <w:p w14:paraId="169EAC5F" w14:textId="173540B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8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14, 0.043)</w:t>
            </w:r>
          </w:p>
        </w:tc>
        <w:tc>
          <w:tcPr>
            <w:tcW w:w="1130" w:type="dxa"/>
            <w:noWrap/>
            <w:vAlign w:val="center"/>
            <w:hideMark/>
          </w:tcPr>
          <w:p w14:paraId="604782B0" w14:textId="597F17CA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3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35, 0.213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326D9366" w14:textId="250ECC7F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8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1, 0.229)</w:t>
            </w:r>
          </w:p>
        </w:tc>
        <w:tc>
          <w:tcPr>
            <w:tcW w:w="1111" w:type="dxa"/>
            <w:noWrap/>
            <w:vAlign w:val="center"/>
            <w:hideMark/>
          </w:tcPr>
          <w:p w14:paraId="30BC7464" w14:textId="69813BD6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3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9, 0.292)</w:t>
            </w:r>
          </w:p>
        </w:tc>
        <w:tc>
          <w:tcPr>
            <w:tcW w:w="1111" w:type="dxa"/>
            <w:noWrap/>
            <w:vAlign w:val="center"/>
            <w:hideMark/>
          </w:tcPr>
          <w:p w14:paraId="48C9ECFB" w14:textId="6CB5714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2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6, 0.156)</w:t>
            </w:r>
          </w:p>
        </w:tc>
        <w:tc>
          <w:tcPr>
            <w:tcW w:w="1218" w:type="dxa"/>
            <w:noWrap/>
            <w:vAlign w:val="center"/>
            <w:hideMark/>
          </w:tcPr>
          <w:p w14:paraId="05952C0F" w14:textId="75FCC50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8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46, 0.079)</w:t>
            </w:r>
          </w:p>
        </w:tc>
        <w:tc>
          <w:tcPr>
            <w:tcW w:w="992" w:type="dxa"/>
            <w:noWrap/>
            <w:vAlign w:val="center"/>
            <w:hideMark/>
          </w:tcPr>
          <w:p w14:paraId="46C7EAE1" w14:textId="2118891C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4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98, 0.013)</w:t>
            </w:r>
          </w:p>
        </w:tc>
        <w:tc>
          <w:tcPr>
            <w:tcW w:w="1053" w:type="dxa"/>
            <w:noWrap/>
            <w:vAlign w:val="center"/>
            <w:hideMark/>
          </w:tcPr>
          <w:p w14:paraId="7E8A92C0" w14:textId="43506CBC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8, 0.094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252CC7DD" w14:textId="5D95CC3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2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37, 0.089)</w:t>
            </w:r>
          </w:p>
        </w:tc>
        <w:tc>
          <w:tcPr>
            <w:tcW w:w="1047" w:type="dxa"/>
            <w:noWrap/>
            <w:vAlign w:val="center"/>
            <w:hideMark/>
          </w:tcPr>
          <w:p w14:paraId="41FC235B" w14:textId="3F8E7B7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3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9, 0.191)</w:t>
            </w:r>
          </w:p>
        </w:tc>
        <w:tc>
          <w:tcPr>
            <w:tcW w:w="937" w:type="dxa"/>
            <w:noWrap/>
            <w:vAlign w:val="center"/>
            <w:hideMark/>
          </w:tcPr>
          <w:p w14:paraId="00E52B23" w14:textId="42A53AB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46, 0.164)</w:t>
            </w:r>
          </w:p>
        </w:tc>
      </w:tr>
      <w:tr w:rsidR="006F369E" w:rsidRPr="00BF78E4" w14:paraId="7DD7A0E6" w14:textId="77777777" w:rsidTr="00285BF1">
        <w:trPr>
          <w:gridAfter w:val="1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gridSpan w:val="3"/>
            <w:noWrap/>
            <w:vAlign w:val="center"/>
            <w:hideMark/>
          </w:tcPr>
          <w:p w14:paraId="1186B542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Financial barrier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77E452E8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224" w:type="dxa"/>
            <w:vAlign w:val="center"/>
          </w:tcPr>
          <w:p w14:paraId="0D4D7563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6" w:type="dxa"/>
            <w:vAlign w:val="center"/>
          </w:tcPr>
          <w:p w14:paraId="6F9D080A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764A66DC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1F58F03F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2057123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5D213CC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9" w:type="dxa"/>
            <w:vAlign w:val="center"/>
          </w:tcPr>
          <w:p w14:paraId="3776DC9A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374E48E9" w14:textId="5EEFFAD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4FD747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7F02A750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23D9B72D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725510C9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4471EE3F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61CDD135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2FDFD4CB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38F330DC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64A63BD7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585291BA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72AD789D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3F91C65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06C2FDD3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019044CC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16AC01FB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5FD4B2AE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ED2F71" w:rsidRPr="00BF78E4" w14:paraId="02F8D89A" w14:textId="77777777" w:rsidTr="00285B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54449E6D" w14:textId="77777777" w:rsidR="006F369E" w:rsidRPr="00BF78E4" w:rsidRDefault="006F369E" w:rsidP="006F369E">
            <w:pPr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677E93A3" w14:textId="77777777" w:rsidR="006F369E" w:rsidRPr="00BF78E4" w:rsidRDefault="006F369E" w:rsidP="006F3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High price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7DF2BE76" w14:textId="0B8AF25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11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54, -0.069)</w:t>
            </w:r>
          </w:p>
        </w:tc>
        <w:tc>
          <w:tcPr>
            <w:tcW w:w="1224" w:type="dxa"/>
            <w:vAlign w:val="center"/>
          </w:tcPr>
          <w:p w14:paraId="6481A46F" w14:textId="1207391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7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93, 0.044)</w:t>
            </w:r>
          </w:p>
        </w:tc>
        <w:tc>
          <w:tcPr>
            <w:tcW w:w="1086" w:type="dxa"/>
            <w:vAlign w:val="center"/>
          </w:tcPr>
          <w:p w14:paraId="5C8E21FF" w14:textId="7C8AD8F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5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74, 0.181)</w:t>
            </w:r>
          </w:p>
        </w:tc>
        <w:tc>
          <w:tcPr>
            <w:tcW w:w="1087" w:type="dxa"/>
            <w:noWrap/>
            <w:vAlign w:val="center"/>
            <w:hideMark/>
          </w:tcPr>
          <w:p w14:paraId="53BB0E26" w14:textId="5977A685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89, 0.240)</w:t>
            </w:r>
          </w:p>
        </w:tc>
        <w:tc>
          <w:tcPr>
            <w:tcW w:w="1087" w:type="dxa"/>
            <w:noWrap/>
            <w:vAlign w:val="center"/>
            <w:hideMark/>
          </w:tcPr>
          <w:p w14:paraId="4A1AB1D4" w14:textId="4577E82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28, 0.275)</w:t>
            </w:r>
          </w:p>
        </w:tc>
        <w:tc>
          <w:tcPr>
            <w:tcW w:w="992" w:type="dxa"/>
            <w:noWrap/>
            <w:vAlign w:val="center"/>
            <w:hideMark/>
          </w:tcPr>
          <w:p w14:paraId="7D24ECAD" w14:textId="0B45060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2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65, 0.024)</w:t>
            </w:r>
          </w:p>
        </w:tc>
        <w:tc>
          <w:tcPr>
            <w:tcW w:w="992" w:type="dxa"/>
            <w:noWrap/>
            <w:vAlign w:val="center"/>
            <w:hideMark/>
          </w:tcPr>
          <w:p w14:paraId="0C98A0D0" w14:textId="17E2AE8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9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81, 0.570)</w:t>
            </w:r>
          </w:p>
        </w:tc>
        <w:tc>
          <w:tcPr>
            <w:tcW w:w="1139" w:type="dxa"/>
            <w:vAlign w:val="center"/>
          </w:tcPr>
          <w:p w14:paraId="3D10A699" w14:textId="4FB4EE14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6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31, 0.269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565DF7B2" w14:textId="06C779B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9, 0.001)</w:t>
            </w:r>
          </w:p>
        </w:tc>
        <w:tc>
          <w:tcPr>
            <w:tcW w:w="1134" w:type="dxa"/>
            <w:noWrap/>
            <w:vAlign w:val="center"/>
            <w:hideMark/>
          </w:tcPr>
          <w:p w14:paraId="6DF440FA" w14:textId="574FC28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1, 0.034)</w:t>
            </w:r>
          </w:p>
        </w:tc>
        <w:tc>
          <w:tcPr>
            <w:tcW w:w="1181" w:type="dxa"/>
            <w:noWrap/>
            <w:vAlign w:val="center"/>
            <w:hideMark/>
          </w:tcPr>
          <w:p w14:paraId="4E6DA471" w14:textId="36C3A4F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4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63, 0.253)</w:t>
            </w:r>
          </w:p>
        </w:tc>
        <w:tc>
          <w:tcPr>
            <w:tcW w:w="1181" w:type="dxa"/>
            <w:noWrap/>
            <w:vAlign w:val="center"/>
            <w:hideMark/>
          </w:tcPr>
          <w:p w14:paraId="5F4A52FF" w14:textId="09E967E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7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59, 0.115)</w:t>
            </w:r>
          </w:p>
        </w:tc>
        <w:tc>
          <w:tcPr>
            <w:tcW w:w="1182" w:type="dxa"/>
            <w:noWrap/>
            <w:vAlign w:val="center"/>
            <w:hideMark/>
          </w:tcPr>
          <w:p w14:paraId="415EF992" w14:textId="7587EA6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4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87, 0.089)</w:t>
            </w:r>
          </w:p>
        </w:tc>
        <w:tc>
          <w:tcPr>
            <w:tcW w:w="1129" w:type="dxa"/>
            <w:noWrap/>
            <w:vAlign w:val="center"/>
            <w:hideMark/>
          </w:tcPr>
          <w:p w14:paraId="73993652" w14:textId="389B141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3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97, 0.023)</w:t>
            </w:r>
          </w:p>
        </w:tc>
        <w:tc>
          <w:tcPr>
            <w:tcW w:w="1129" w:type="dxa"/>
            <w:noWrap/>
            <w:vAlign w:val="center"/>
            <w:hideMark/>
          </w:tcPr>
          <w:p w14:paraId="57C5D149" w14:textId="6043425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5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14, 0.114)</w:t>
            </w:r>
          </w:p>
        </w:tc>
        <w:tc>
          <w:tcPr>
            <w:tcW w:w="1130" w:type="dxa"/>
            <w:noWrap/>
            <w:vAlign w:val="center"/>
            <w:hideMark/>
          </w:tcPr>
          <w:p w14:paraId="5AFAD421" w14:textId="6A77C93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4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66, 0.176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63A8E46E" w14:textId="6D9515DF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2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1, 0.305)</w:t>
            </w:r>
          </w:p>
        </w:tc>
        <w:tc>
          <w:tcPr>
            <w:tcW w:w="1111" w:type="dxa"/>
            <w:noWrap/>
            <w:vAlign w:val="center"/>
            <w:hideMark/>
          </w:tcPr>
          <w:p w14:paraId="6150461F" w14:textId="21434FAF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8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5, 0.381)</w:t>
            </w:r>
          </w:p>
        </w:tc>
        <w:tc>
          <w:tcPr>
            <w:tcW w:w="1111" w:type="dxa"/>
            <w:noWrap/>
            <w:vAlign w:val="center"/>
            <w:hideMark/>
          </w:tcPr>
          <w:p w14:paraId="5F9EFE42" w14:textId="7FBDC23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5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1, 0.222)</w:t>
            </w:r>
          </w:p>
        </w:tc>
        <w:tc>
          <w:tcPr>
            <w:tcW w:w="1218" w:type="dxa"/>
            <w:noWrap/>
            <w:vAlign w:val="center"/>
            <w:hideMark/>
          </w:tcPr>
          <w:p w14:paraId="718D1280" w14:textId="19A6D774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4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93, 0.574)</w:t>
            </w:r>
          </w:p>
        </w:tc>
        <w:tc>
          <w:tcPr>
            <w:tcW w:w="992" w:type="dxa"/>
            <w:noWrap/>
            <w:vAlign w:val="center"/>
            <w:hideMark/>
          </w:tcPr>
          <w:p w14:paraId="4C0BA140" w14:textId="286AF23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3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93, 0.456)</w:t>
            </w:r>
          </w:p>
        </w:tc>
        <w:tc>
          <w:tcPr>
            <w:tcW w:w="1053" w:type="dxa"/>
            <w:noWrap/>
            <w:vAlign w:val="center"/>
            <w:hideMark/>
          </w:tcPr>
          <w:p w14:paraId="7535EBB0" w14:textId="69117BE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7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05, 0.051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309FBE2B" w14:textId="3389476A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38, 0.149)</w:t>
            </w:r>
          </w:p>
        </w:tc>
        <w:tc>
          <w:tcPr>
            <w:tcW w:w="1047" w:type="dxa"/>
            <w:noWrap/>
            <w:vAlign w:val="center"/>
            <w:hideMark/>
          </w:tcPr>
          <w:p w14:paraId="7B4F3B94" w14:textId="02108E3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8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4, 0.381)</w:t>
            </w:r>
          </w:p>
        </w:tc>
        <w:tc>
          <w:tcPr>
            <w:tcW w:w="937" w:type="dxa"/>
            <w:noWrap/>
            <w:vAlign w:val="center"/>
            <w:hideMark/>
          </w:tcPr>
          <w:p w14:paraId="29AD934E" w14:textId="62E8FFD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32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34, 0.429)</w:t>
            </w:r>
          </w:p>
        </w:tc>
      </w:tr>
      <w:tr w:rsidR="006F369E" w:rsidRPr="00BF78E4" w14:paraId="4B433FC3" w14:textId="77777777" w:rsidTr="00285BF1">
        <w:trPr>
          <w:gridAfter w:val="1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gridSpan w:val="3"/>
            <w:noWrap/>
            <w:vAlign w:val="center"/>
            <w:hideMark/>
          </w:tcPr>
          <w:p w14:paraId="1F9A4771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Logistical barriers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7CB37611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224" w:type="dxa"/>
            <w:vAlign w:val="center"/>
          </w:tcPr>
          <w:p w14:paraId="0BC56DFA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6" w:type="dxa"/>
            <w:vAlign w:val="center"/>
          </w:tcPr>
          <w:p w14:paraId="3018D6C7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43F46AA8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12AC8B1F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061E0CF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5FA0FAF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9" w:type="dxa"/>
            <w:vAlign w:val="center"/>
          </w:tcPr>
          <w:p w14:paraId="5BC8531B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2538860B" w14:textId="42D40B75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47B1137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00502DD2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1EFA85AB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0BE6A354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2A1483D7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70129D07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151F1227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64081857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259AA7F6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392A407D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24F8D720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961A6AF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32449364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0BD73B13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5B01EFEA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745DBDB2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ED2F71" w:rsidRPr="00BF78E4" w14:paraId="12C193EB" w14:textId="77777777" w:rsidTr="00285B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6DF1FD78" w14:textId="77777777" w:rsidR="006F369E" w:rsidRPr="00BF78E4" w:rsidRDefault="006F369E" w:rsidP="006F369E">
            <w:pPr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7795D86E" w14:textId="77777777" w:rsidR="006F369E" w:rsidRPr="00BF78E4" w:rsidRDefault="006F369E" w:rsidP="006F3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Lack of time to do BC screening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4A9CED45" w14:textId="1E17C23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19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51, -0.088)</w:t>
            </w:r>
          </w:p>
        </w:tc>
        <w:tc>
          <w:tcPr>
            <w:tcW w:w="1224" w:type="dxa"/>
            <w:vAlign w:val="center"/>
          </w:tcPr>
          <w:p w14:paraId="01474CE8" w14:textId="18F0EB1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95*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04, -0.086)</w:t>
            </w:r>
          </w:p>
        </w:tc>
        <w:tc>
          <w:tcPr>
            <w:tcW w:w="1086" w:type="dxa"/>
            <w:vAlign w:val="center"/>
          </w:tcPr>
          <w:p w14:paraId="275E15C8" w14:textId="41A80D0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87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69, 0.304)</w:t>
            </w:r>
          </w:p>
        </w:tc>
        <w:tc>
          <w:tcPr>
            <w:tcW w:w="1087" w:type="dxa"/>
            <w:noWrap/>
            <w:vAlign w:val="center"/>
            <w:hideMark/>
          </w:tcPr>
          <w:p w14:paraId="5F7667A8" w14:textId="29178E1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03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51, 0.355)</w:t>
            </w:r>
          </w:p>
        </w:tc>
        <w:tc>
          <w:tcPr>
            <w:tcW w:w="1087" w:type="dxa"/>
            <w:noWrap/>
            <w:vAlign w:val="center"/>
            <w:hideMark/>
          </w:tcPr>
          <w:p w14:paraId="5C7380BE" w14:textId="705DDAB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7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9, 0.363)</w:t>
            </w:r>
          </w:p>
        </w:tc>
        <w:tc>
          <w:tcPr>
            <w:tcW w:w="992" w:type="dxa"/>
            <w:noWrap/>
            <w:vAlign w:val="center"/>
            <w:hideMark/>
          </w:tcPr>
          <w:p w14:paraId="561EDFF9" w14:textId="25EA4A0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2, 0.031)</w:t>
            </w:r>
          </w:p>
        </w:tc>
        <w:tc>
          <w:tcPr>
            <w:tcW w:w="992" w:type="dxa"/>
            <w:noWrap/>
            <w:vAlign w:val="center"/>
            <w:hideMark/>
          </w:tcPr>
          <w:p w14:paraId="79834352" w14:textId="5357B48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6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501, 0.377)</w:t>
            </w:r>
          </w:p>
        </w:tc>
        <w:tc>
          <w:tcPr>
            <w:tcW w:w="1139" w:type="dxa"/>
            <w:vAlign w:val="center"/>
          </w:tcPr>
          <w:p w14:paraId="566C5BBE" w14:textId="7BE5ABF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3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17, 0.053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3BBAA843" w14:textId="2EF34BB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5, 0.003)</w:t>
            </w:r>
          </w:p>
        </w:tc>
        <w:tc>
          <w:tcPr>
            <w:tcW w:w="1134" w:type="dxa"/>
            <w:noWrap/>
            <w:vAlign w:val="center"/>
            <w:hideMark/>
          </w:tcPr>
          <w:p w14:paraId="02D5D568" w14:textId="3D81423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5, 0.026)</w:t>
            </w:r>
          </w:p>
        </w:tc>
        <w:tc>
          <w:tcPr>
            <w:tcW w:w="1181" w:type="dxa"/>
            <w:noWrap/>
            <w:vAlign w:val="center"/>
            <w:hideMark/>
          </w:tcPr>
          <w:p w14:paraId="606899B2" w14:textId="1E3967D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4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52, 0.233)</w:t>
            </w:r>
          </w:p>
        </w:tc>
        <w:tc>
          <w:tcPr>
            <w:tcW w:w="1181" w:type="dxa"/>
            <w:noWrap/>
            <w:vAlign w:val="center"/>
            <w:hideMark/>
          </w:tcPr>
          <w:p w14:paraId="27DD343C" w14:textId="1C8CEB9F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1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7, 0.288)</w:t>
            </w:r>
          </w:p>
        </w:tc>
        <w:tc>
          <w:tcPr>
            <w:tcW w:w="1182" w:type="dxa"/>
            <w:noWrap/>
            <w:vAlign w:val="center"/>
            <w:hideMark/>
          </w:tcPr>
          <w:p w14:paraId="6C29A1DC" w14:textId="2BF5EA6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0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9, 0.237)</w:t>
            </w:r>
          </w:p>
        </w:tc>
        <w:tc>
          <w:tcPr>
            <w:tcW w:w="1129" w:type="dxa"/>
            <w:noWrap/>
            <w:vAlign w:val="center"/>
            <w:hideMark/>
          </w:tcPr>
          <w:p w14:paraId="14335A61" w14:textId="74376873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61, 0.135)</w:t>
            </w:r>
          </w:p>
        </w:tc>
        <w:tc>
          <w:tcPr>
            <w:tcW w:w="1129" w:type="dxa"/>
            <w:noWrap/>
            <w:vAlign w:val="center"/>
            <w:hideMark/>
          </w:tcPr>
          <w:p w14:paraId="111EEC9F" w14:textId="2D47934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5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93, 0.210)</w:t>
            </w:r>
          </w:p>
        </w:tc>
        <w:tc>
          <w:tcPr>
            <w:tcW w:w="1130" w:type="dxa"/>
            <w:noWrap/>
            <w:vAlign w:val="center"/>
            <w:hideMark/>
          </w:tcPr>
          <w:p w14:paraId="6A6837C5" w14:textId="56F37055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9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4, 0.395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3B30809F" w14:textId="4DB33C3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6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00, 0.329)</w:t>
            </w:r>
          </w:p>
        </w:tc>
        <w:tc>
          <w:tcPr>
            <w:tcW w:w="1111" w:type="dxa"/>
            <w:noWrap/>
            <w:vAlign w:val="center"/>
            <w:hideMark/>
          </w:tcPr>
          <w:p w14:paraId="4EC3177F" w14:textId="2C87DDF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23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40, 0.406)</w:t>
            </w:r>
          </w:p>
        </w:tc>
        <w:tc>
          <w:tcPr>
            <w:tcW w:w="1111" w:type="dxa"/>
            <w:noWrap/>
            <w:vAlign w:val="center"/>
            <w:hideMark/>
          </w:tcPr>
          <w:p w14:paraId="2D6944C5" w14:textId="2A9ED33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78, 0.230)</w:t>
            </w:r>
          </w:p>
        </w:tc>
        <w:tc>
          <w:tcPr>
            <w:tcW w:w="1218" w:type="dxa"/>
            <w:noWrap/>
            <w:vAlign w:val="center"/>
            <w:hideMark/>
          </w:tcPr>
          <w:p w14:paraId="3A80070B" w14:textId="57DA697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9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4, 0.502)</w:t>
            </w:r>
          </w:p>
        </w:tc>
        <w:tc>
          <w:tcPr>
            <w:tcW w:w="992" w:type="dxa"/>
            <w:noWrap/>
            <w:vAlign w:val="center"/>
            <w:hideMark/>
          </w:tcPr>
          <w:p w14:paraId="5C9B03CA" w14:textId="1B2C77C6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6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32, 0.368)</w:t>
            </w:r>
          </w:p>
        </w:tc>
        <w:tc>
          <w:tcPr>
            <w:tcW w:w="1053" w:type="dxa"/>
            <w:noWrap/>
            <w:vAlign w:val="center"/>
            <w:hideMark/>
          </w:tcPr>
          <w:p w14:paraId="41ED5192" w14:textId="375C4E13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7, 0.130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485F2B2D" w14:textId="10AC117A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8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47, 0.218)</w:t>
            </w:r>
          </w:p>
        </w:tc>
        <w:tc>
          <w:tcPr>
            <w:tcW w:w="1047" w:type="dxa"/>
            <w:noWrap/>
            <w:vAlign w:val="center"/>
            <w:hideMark/>
          </w:tcPr>
          <w:p w14:paraId="06082EB9" w14:textId="6085470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0, 0.255)</w:t>
            </w:r>
          </w:p>
        </w:tc>
        <w:tc>
          <w:tcPr>
            <w:tcW w:w="937" w:type="dxa"/>
            <w:noWrap/>
            <w:vAlign w:val="center"/>
            <w:hideMark/>
          </w:tcPr>
          <w:p w14:paraId="02F52CBA" w14:textId="4B9D612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85, 0.180)</w:t>
            </w:r>
          </w:p>
        </w:tc>
      </w:tr>
      <w:tr w:rsidR="006F369E" w:rsidRPr="00BF78E4" w14:paraId="765137A8" w14:textId="77777777" w:rsidTr="00285BF1">
        <w:trPr>
          <w:gridAfter w:val="1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275468A1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6C3EB330" w14:textId="77777777" w:rsidR="006F369E" w:rsidRPr="00BF78E4" w:rsidRDefault="006F369E" w:rsidP="006F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Inconvenient service time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3C6D3C50" w14:textId="3FACC34B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91*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21, -0.160)</w:t>
            </w:r>
          </w:p>
        </w:tc>
        <w:tc>
          <w:tcPr>
            <w:tcW w:w="1224" w:type="dxa"/>
            <w:vAlign w:val="center"/>
          </w:tcPr>
          <w:p w14:paraId="45AF96EA" w14:textId="0E27100C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36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44, -0.028)</w:t>
            </w:r>
          </w:p>
        </w:tc>
        <w:tc>
          <w:tcPr>
            <w:tcW w:w="1086" w:type="dxa"/>
            <w:vAlign w:val="center"/>
          </w:tcPr>
          <w:p w14:paraId="7C3D5E47" w14:textId="79A9D7B4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57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41, 0.274)</w:t>
            </w:r>
          </w:p>
        </w:tc>
        <w:tc>
          <w:tcPr>
            <w:tcW w:w="1087" w:type="dxa"/>
            <w:noWrap/>
            <w:vAlign w:val="center"/>
            <w:hideMark/>
          </w:tcPr>
          <w:p w14:paraId="5956D0BD" w14:textId="3B0FD8D4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10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60, 0.361)</w:t>
            </w:r>
          </w:p>
        </w:tc>
        <w:tc>
          <w:tcPr>
            <w:tcW w:w="1087" w:type="dxa"/>
            <w:noWrap/>
            <w:vAlign w:val="center"/>
            <w:hideMark/>
          </w:tcPr>
          <w:p w14:paraId="7292C1BE" w14:textId="5235D2F3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17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33, 0.401)</w:t>
            </w:r>
          </w:p>
        </w:tc>
        <w:tc>
          <w:tcPr>
            <w:tcW w:w="992" w:type="dxa"/>
            <w:noWrap/>
            <w:vAlign w:val="center"/>
            <w:hideMark/>
          </w:tcPr>
          <w:p w14:paraId="031F8320" w14:textId="40A8DA1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4, 0.028)</w:t>
            </w:r>
          </w:p>
        </w:tc>
        <w:tc>
          <w:tcPr>
            <w:tcW w:w="992" w:type="dxa"/>
            <w:noWrap/>
            <w:vAlign w:val="center"/>
            <w:hideMark/>
          </w:tcPr>
          <w:p w14:paraId="6AF601B8" w14:textId="7B830370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33, 0.434)</w:t>
            </w:r>
          </w:p>
        </w:tc>
        <w:tc>
          <w:tcPr>
            <w:tcW w:w="1139" w:type="dxa"/>
            <w:vAlign w:val="center"/>
          </w:tcPr>
          <w:p w14:paraId="59B6576E" w14:textId="4D3E682F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2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11, 0.055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7AACD84B" w14:textId="3579A52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0, 0.007)</w:t>
            </w:r>
          </w:p>
        </w:tc>
        <w:tc>
          <w:tcPr>
            <w:tcW w:w="1134" w:type="dxa"/>
            <w:noWrap/>
            <w:vAlign w:val="center"/>
            <w:hideMark/>
          </w:tcPr>
          <w:p w14:paraId="53F2AE1B" w14:textId="1428C20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25, 0.015)</w:t>
            </w:r>
          </w:p>
        </w:tc>
        <w:tc>
          <w:tcPr>
            <w:tcW w:w="1181" w:type="dxa"/>
            <w:noWrap/>
            <w:vAlign w:val="center"/>
            <w:hideMark/>
          </w:tcPr>
          <w:p w14:paraId="200E1B33" w14:textId="2F8DD051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88, 0.191)</w:t>
            </w:r>
          </w:p>
        </w:tc>
        <w:tc>
          <w:tcPr>
            <w:tcW w:w="1181" w:type="dxa"/>
            <w:noWrap/>
            <w:vAlign w:val="center"/>
            <w:hideMark/>
          </w:tcPr>
          <w:p w14:paraId="583641C0" w14:textId="6025CC72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98, 0.243)</w:t>
            </w:r>
          </w:p>
        </w:tc>
        <w:tc>
          <w:tcPr>
            <w:tcW w:w="1182" w:type="dxa"/>
            <w:noWrap/>
            <w:vAlign w:val="center"/>
            <w:hideMark/>
          </w:tcPr>
          <w:p w14:paraId="348554DE" w14:textId="00B682E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0, 0.203)</w:t>
            </w:r>
          </w:p>
        </w:tc>
        <w:tc>
          <w:tcPr>
            <w:tcW w:w="1129" w:type="dxa"/>
            <w:noWrap/>
            <w:vAlign w:val="center"/>
            <w:hideMark/>
          </w:tcPr>
          <w:p w14:paraId="7A15949F" w14:textId="556BCDB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36, 0.156)</w:t>
            </w:r>
          </w:p>
        </w:tc>
        <w:tc>
          <w:tcPr>
            <w:tcW w:w="1129" w:type="dxa"/>
            <w:noWrap/>
            <w:vAlign w:val="center"/>
            <w:hideMark/>
          </w:tcPr>
          <w:p w14:paraId="28F39F02" w14:textId="0D46C80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2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24, 0.176)</w:t>
            </w:r>
          </w:p>
        </w:tc>
        <w:tc>
          <w:tcPr>
            <w:tcW w:w="1130" w:type="dxa"/>
            <w:noWrap/>
            <w:vAlign w:val="center"/>
            <w:hideMark/>
          </w:tcPr>
          <w:p w14:paraId="2527E453" w14:textId="6AEAD932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03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02, 0.405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066EFA67" w14:textId="3492B4A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98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35, 0.360)</w:t>
            </w:r>
          </w:p>
        </w:tc>
        <w:tc>
          <w:tcPr>
            <w:tcW w:w="1111" w:type="dxa"/>
            <w:noWrap/>
            <w:vAlign w:val="center"/>
            <w:hideMark/>
          </w:tcPr>
          <w:p w14:paraId="6A89085F" w14:textId="020C3B20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48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68, 0.429)</w:t>
            </w:r>
          </w:p>
        </w:tc>
        <w:tc>
          <w:tcPr>
            <w:tcW w:w="1111" w:type="dxa"/>
            <w:noWrap/>
            <w:vAlign w:val="center"/>
            <w:hideMark/>
          </w:tcPr>
          <w:p w14:paraId="2613253E" w14:textId="2E44919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64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11, 0.316)</w:t>
            </w:r>
          </w:p>
        </w:tc>
        <w:tc>
          <w:tcPr>
            <w:tcW w:w="1218" w:type="dxa"/>
            <w:noWrap/>
            <w:vAlign w:val="center"/>
            <w:hideMark/>
          </w:tcPr>
          <w:p w14:paraId="4788713F" w14:textId="5C5A513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0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97, 0.412)</w:t>
            </w:r>
          </w:p>
        </w:tc>
        <w:tc>
          <w:tcPr>
            <w:tcW w:w="992" w:type="dxa"/>
            <w:noWrap/>
            <w:vAlign w:val="center"/>
            <w:hideMark/>
          </w:tcPr>
          <w:p w14:paraId="586D60CA" w14:textId="4191F5B5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0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89, 0.504)</w:t>
            </w:r>
          </w:p>
        </w:tc>
        <w:tc>
          <w:tcPr>
            <w:tcW w:w="1053" w:type="dxa"/>
            <w:noWrap/>
            <w:vAlign w:val="center"/>
            <w:hideMark/>
          </w:tcPr>
          <w:p w14:paraId="77271C97" w14:textId="716F7B80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7, 0.128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3280CCAF" w14:textId="5B7128B2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9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38, 0.223)</w:t>
            </w:r>
          </w:p>
        </w:tc>
        <w:tc>
          <w:tcPr>
            <w:tcW w:w="1047" w:type="dxa"/>
            <w:noWrap/>
            <w:vAlign w:val="center"/>
            <w:hideMark/>
          </w:tcPr>
          <w:p w14:paraId="12392AEC" w14:textId="08D3AD9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4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33, 0.328)</w:t>
            </w:r>
          </w:p>
        </w:tc>
        <w:tc>
          <w:tcPr>
            <w:tcW w:w="937" w:type="dxa"/>
            <w:noWrap/>
            <w:vAlign w:val="center"/>
            <w:hideMark/>
          </w:tcPr>
          <w:p w14:paraId="36304EF1" w14:textId="030A05BA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6, 0.255)</w:t>
            </w:r>
          </w:p>
        </w:tc>
      </w:tr>
      <w:tr w:rsidR="00ED2F71" w:rsidRPr="00BF78E4" w14:paraId="4D446788" w14:textId="77777777" w:rsidTr="00285B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24D12C82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07A5301A" w14:textId="77777777" w:rsidR="006F369E" w:rsidRPr="00BF78E4" w:rsidRDefault="006F369E" w:rsidP="006F3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Long waiting time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673303C0" w14:textId="03F5FD7A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305*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47, -0.164)</w:t>
            </w:r>
          </w:p>
        </w:tc>
        <w:tc>
          <w:tcPr>
            <w:tcW w:w="1224" w:type="dxa"/>
            <w:vAlign w:val="center"/>
          </w:tcPr>
          <w:p w14:paraId="2B23C055" w14:textId="06C6D86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65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82, -0.048)</w:t>
            </w:r>
          </w:p>
        </w:tc>
        <w:tc>
          <w:tcPr>
            <w:tcW w:w="1086" w:type="dxa"/>
            <w:vAlign w:val="center"/>
          </w:tcPr>
          <w:p w14:paraId="15963FB8" w14:textId="4123207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81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55, 0.308)</w:t>
            </w:r>
          </w:p>
        </w:tc>
        <w:tc>
          <w:tcPr>
            <w:tcW w:w="1087" w:type="dxa"/>
            <w:noWrap/>
            <w:vAlign w:val="center"/>
            <w:hideMark/>
          </w:tcPr>
          <w:p w14:paraId="40172A38" w14:textId="1788B97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6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99, 0.228)</w:t>
            </w:r>
          </w:p>
        </w:tc>
        <w:tc>
          <w:tcPr>
            <w:tcW w:w="1087" w:type="dxa"/>
            <w:noWrap/>
            <w:vAlign w:val="center"/>
            <w:hideMark/>
          </w:tcPr>
          <w:p w14:paraId="53BB7EE8" w14:textId="51F26D4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17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17, 0.417)</w:t>
            </w:r>
          </w:p>
        </w:tc>
        <w:tc>
          <w:tcPr>
            <w:tcW w:w="992" w:type="dxa"/>
            <w:noWrap/>
            <w:vAlign w:val="center"/>
            <w:hideMark/>
          </w:tcPr>
          <w:p w14:paraId="5B007EF1" w14:textId="79D144A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63, 0.026)</w:t>
            </w:r>
          </w:p>
        </w:tc>
        <w:tc>
          <w:tcPr>
            <w:tcW w:w="992" w:type="dxa"/>
            <w:noWrap/>
            <w:vAlign w:val="center"/>
            <w:hideMark/>
          </w:tcPr>
          <w:p w14:paraId="3D12DCA3" w14:textId="54B9632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80, 0.462)</w:t>
            </w:r>
          </w:p>
        </w:tc>
        <w:tc>
          <w:tcPr>
            <w:tcW w:w="1139" w:type="dxa"/>
            <w:vAlign w:val="center"/>
          </w:tcPr>
          <w:p w14:paraId="4ACD6C7E" w14:textId="1BDDA54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4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42, 0.055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17A72113" w14:textId="2AF441E6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9, 0.011)</w:t>
            </w:r>
          </w:p>
        </w:tc>
        <w:tc>
          <w:tcPr>
            <w:tcW w:w="1134" w:type="dxa"/>
            <w:noWrap/>
            <w:vAlign w:val="center"/>
            <w:hideMark/>
          </w:tcPr>
          <w:p w14:paraId="01AC90CD" w14:textId="0C5BBE4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34, 0.010)</w:t>
            </w:r>
          </w:p>
        </w:tc>
        <w:tc>
          <w:tcPr>
            <w:tcW w:w="1181" w:type="dxa"/>
            <w:noWrap/>
            <w:vAlign w:val="center"/>
            <w:hideMark/>
          </w:tcPr>
          <w:p w14:paraId="543BB31B" w14:textId="23978C5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00, 0.213)</w:t>
            </w:r>
          </w:p>
        </w:tc>
        <w:tc>
          <w:tcPr>
            <w:tcW w:w="1181" w:type="dxa"/>
            <w:noWrap/>
            <w:vAlign w:val="center"/>
            <w:hideMark/>
          </w:tcPr>
          <w:p w14:paraId="1152FA37" w14:textId="1DBC94E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87, 0.185)</w:t>
            </w:r>
          </w:p>
        </w:tc>
        <w:tc>
          <w:tcPr>
            <w:tcW w:w="1182" w:type="dxa"/>
            <w:noWrap/>
            <w:vAlign w:val="center"/>
            <w:hideMark/>
          </w:tcPr>
          <w:p w14:paraId="3755CD93" w14:textId="1A76E08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3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99, 0.175)</w:t>
            </w:r>
          </w:p>
        </w:tc>
        <w:tc>
          <w:tcPr>
            <w:tcW w:w="1129" w:type="dxa"/>
            <w:noWrap/>
            <w:vAlign w:val="center"/>
            <w:hideMark/>
          </w:tcPr>
          <w:p w14:paraId="71BC3FB7" w14:textId="124CB2C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58, 0.160)</w:t>
            </w:r>
          </w:p>
        </w:tc>
        <w:tc>
          <w:tcPr>
            <w:tcW w:w="1129" w:type="dxa"/>
            <w:noWrap/>
            <w:vAlign w:val="center"/>
            <w:hideMark/>
          </w:tcPr>
          <w:p w14:paraId="5DE53BFA" w14:textId="1D290C1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4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11, 0.115)</w:t>
            </w:r>
          </w:p>
        </w:tc>
        <w:tc>
          <w:tcPr>
            <w:tcW w:w="1130" w:type="dxa"/>
            <w:noWrap/>
            <w:vAlign w:val="center"/>
            <w:hideMark/>
          </w:tcPr>
          <w:p w14:paraId="3E3AC042" w14:textId="0122261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7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89, 0.150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6EEE8707" w14:textId="25C81E4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2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49, 0.304)</w:t>
            </w:r>
          </w:p>
        </w:tc>
        <w:tc>
          <w:tcPr>
            <w:tcW w:w="1111" w:type="dxa"/>
            <w:noWrap/>
            <w:vAlign w:val="center"/>
            <w:hideMark/>
          </w:tcPr>
          <w:p w14:paraId="4FBF1CB1" w14:textId="33EDDFBC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5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46, 0.346)</w:t>
            </w:r>
          </w:p>
        </w:tc>
        <w:tc>
          <w:tcPr>
            <w:tcW w:w="1111" w:type="dxa"/>
            <w:noWrap/>
            <w:vAlign w:val="center"/>
            <w:hideMark/>
          </w:tcPr>
          <w:p w14:paraId="71BC8398" w14:textId="5340311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2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38, 0.193)</w:t>
            </w:r>
          </w:p>
        </w:tc>
        <w:tc>
          <w:tcPr>
            <w:tcW w:w="1218" w:type="dxa"/>
            <w:noWrap/>
            <w:vAlign w:val="center"/>
            <w:hideMark/>
          </w:tcPr>
          <w:p w14:paraId="6811617E" w14:textId="2D0EF70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7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3, 0.609)</w:t>
            </w:r>
          </w:p>
        </w:tc>
        <w:tc>
          <w:tcPr>
            <w:tcW w:w="992" w:type="dxa"/>
            <w:noWrap/>
            <w:vAlign w:val="center"/>
            <w:hideMark/>
          </w:tcPr>
          <w:p w14:paraId="7DD6019A" w14:textId="0A404F4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5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66, 0.478)</w:t>
            </w:r>
          </w:p>
        </w:tc>
        <w:tc>
          <w:tcPr>
            <w:tcW w:w="1053" w:type="dxa"/>
            <w:noWrap/>
            <w:vAlign w:val="center"/>
            <w:hideMark/>
          </w:tcPr>
          <w:p w14:paraId="16086131" w14:textId="6035F74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2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49, 0.006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5A854C2C" w14:textId="220DF34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49, 0.136)</w:t>
            </w:r>
          </w:p>
        </w:tc>
        <w:tc>
          <w:tcPr>
            <w:tcW w:w="1047" w:type="dxa"/>
            <w:noWrap/>
            <w:vAlign w:val="center"/>
            <w:hideMark/>
          </w:tcPr>
          <w:p w14:paraId="46C816BD" w14:textId="48ACC8F5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20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25, 0.416)</w:t>
            </w:r>
          </w:p>
        </w:tc>
        <w:tc>
          <w:tcPr>
            <w:tcW w:w="937" w:type="dxa"/>
            <w:noWrap/>
            <w:vAlign w:val="center"/>
            <w:hideMark/>
          </w:tcPr>
          <w:p w14:paraId="051D39F0" w14:textId="3171CA8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61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65, 0.457)</w:t>
            </w:r>
          </w:p>
        </w:tc>
      </w:tr>
      <w:tr w:rsidR="006F369E" w:rsidRPr="00BF78E4" w14:paraId="10585AF2" w14:textId="77777777" w:rsidTr="00285BF1">
        <w:trPr>
          <w:gridAfter w:val="1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gridSpan w:val="3"/>
            <w:noWrap/>
            <w:vAlign w:val="center"/>
            <w:hideMark/>
          </w:tcPr>
          <w:p w14:paraId="5444A0D9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Emotional barriers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67DB99DE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224" w:type="dxa"/>
            <w:vAlign w:val="center"/>
          </w:tcPr>
          <w:p w14:paraId="6EAACF35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6" w:type="dxa"/>
            <w:vAlign w:val="center"/>
          </w:tcPr>
          <w:p w14:paraId="29DC243C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7D66CE8F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6C0F5010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27F696E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CFC5EEE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9" w:type="dxa"/>
            <w:vAlign w:val="center"/>
          </w:tcPr>
          <w:p w14:paraId="23D7AF2F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48D28C41" w14:textId="45C7FA3C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05B7181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5F1E3E2C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264415CC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1D04F799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629B5CCE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7D443BD3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3DB80A8F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5879E1FF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56DFC981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624239D8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21B20776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5D4F43C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15AA8EBF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4B32ECE9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7BB770F8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4775E17D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ED2F71" w:rsidRPr="00BF78E4" w14:paraId="063FF2FB" w14:textId="77777777" w:rsidTr="00285B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28A5A3EC" w14:textId="77777777" w:rsidR="006F369E" w:rsidRPr="00BF78E4" w:rsidRDefault="006F369E" w:rsidP="006F369E">
            <w:pPr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758E5C70" w14:textId="77777777" w:rsidR="006F369E" w:rsidRPr="00BF78E4" w:rsidRDefault="006F369E" w:rsidP="006F3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Fear of positive result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717D2E5E" w14:textId="6620D64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00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42, -0.058)</w:t>
            </w:r>
          </w:p>
        </w:tc>
        <w:tc>
          <w:tcPr>
            <w:tcW w:w="1224" w:type="dxa"/>
            <w:vAlign w:val="center"/>
          </w:tcPr>
          <w:p w14:paraId="6A68CBC0" w14:textId="6249EE6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52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69, -0.034)</w:t>
            </w:r>
          </w:p>
        </w:tc>
        <w:tc>
          <w:tcPr>
            <w:tcW w:w="1086" w:type="dxa"/>
            <w:vAlign w:val="center"/>
          </w:tcPr>
          <w:p w14:paraId="515D6B7A" w14:textId="126F7EB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54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28, 0.281)</w:t>
            </w:r>
          </w:p>
        </w:tc>
        <w:tc>
          <w:tcPr>
            <w:tcW w:w="1087" w:type="dxa"/>
            <w:noWrap/>
            <w:vAlign w:val="center"/>
            <w:hideMark/>
          </w:tcPr>
          <w:p w14:paraId="07F10249" w14:textId="435481EC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3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29, 0.199)</w:t>
            </w:r>
          </w:p>
        </w:tc>
        <w:tc>
          <w:tcPr>
            <w:tcW w:w="1087" w:type="dxa"/>
            <w:noWrap/>
            <w:vAlign w:val="center"/>
            <w:hideMark/>
          </w:tcPr>
          <w:p w14:paraId="43F171A0" w14:textId="209E3D26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7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21, 0.379)</w:t>
            </w:r>
          </w:p>
        </w:tc>
        <w:tc>
          <w:tcPr>
            <w:tcW w:w="992" w:type="dxa"/>
            <w:noWrap/>
            <w:vAlign w:val="center"/>
            <w:hideMark/>
          </w:tcPr>
          <w:p w14:paraId="20A0EF6D" w14:textId="21A8C83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39, 0.050)</w:t>
            </w:r>
          </w:p>
        </w:tc>
        <w:tc>
          <w:tcPr>
            <w:tcW w:w="992" w:type="dxa"/>
            <w:noWrap/>
            <w:vAlign w:val="center"/>
            <w:hideMark/>
          </w:tcPr>
          <w:p w14:paraId="590DFC71" w14:textId="28B9244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4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614, 0.331)</w:t>
            </w:r>
          </w:p>
        </w:tc>
        <w:tc>
          <w:tcPr>
            <w:tcW w:w="1139" w:type="dxa"/>
            <w:vAlign w:val="center"/>
          </w:tcPr>
          <w:p w14:paraId="525DB0C3" w14:textId="1158B58A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31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30, -0.032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089A5EB6" w14:textId="1167928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8, 0.011)</w:t>
            </w:r>
          </w:p>
        </w:tc>
        <w:tc>
          <w:tcPr>
            <w:tcW w:w="1134" w:type="dxa"/>
            <w:noWrap/>
            <w:vAlign w:val="center"/>
            <w:hideMark/>
          </w:tcPr>
          <w:p w14:paraId="25300F8F" w14:textId="1199BEE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29, 0.015)</w:t>
            </w:r>
          </w:p>
        </w:tc>
        <w:tc>
          <w:tcPr>
            <w:tcW w:w="1181" w:type="dxa"/>
            <w:noWrap/>
            <w:vAlign w:val="center"/>
            <w:hideMark/>
          </w:tcPr>
          <w:p w14:paraId="3FD1B791" w14:textId="2D8703E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5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50, 0.264)</w:t>
            </w:r>
          </w:p>
        </w:tc>
        <w:tc>
          <w:tcPr>
            <w:tcW w:w="1181" w:type="dxa"/>
            <w:noWrap/>
            <w:vAlign w:val="center"/>
            <w:hideMark/>
          </w:tcPr>
          <w:p w14:paraId="6B7C0E9D" w14:textId="465DBBE5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83, 0.189)</w:t>
            </w:r>
          </w:p>
        </w:tc>
        <w:tc>
          <w:tcPr>
            <w:tcW w:w="1182" w:type="dxa"/>
            <w:noWrap/>
            <w:vAlign w:val="center"/>
            <w:hideMark/>
          </w:tcPr>
          <w:p w14:paraId="11498E2E" w14:textId="720E8406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2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0, 0.165)</w:t>
            </w:r>
          </w:p>
        </w:tc>
        <w:tc>
          <w:tcPr>
            <w:tcW w:w="1129" w:type="dxa"/>
            <w:noWrap/>
            <w:vAlign w:val="center"/>
            <w:hideMark/>
          </w:tcPr>
          <w:p w14:paraId="4DE038FA" w14:textId="411168B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60, 0.158)</w:t>
            </w:r>
          </w:p>
        </w:tc>
        <w:tc>
          <w:tcPr>
            <w:tcW w:w="1129" w:type="dxa"/>
            <w:noWrap/>
            <w:vAlign w:val="center"/>
            <w:hideMark/>
          </w:tcPr>
          <w:p w14:paraId="2DF6A67D" w14:textId="25E32A0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5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2, 0.314)</w:t>
            </w:r>
          </w:p>
        </w:tc>
        <w:tc>
          <w:tcPr>
            <w:tcW w:w="1130" w:type="dxa"/>
            <w:noWrap/>
            <w:vAlign w:val="center"/>
            <w:hideMark/>
          </w:tcPr>
          <w:p w14:paraId="6A5DD0D1" w14:textId="51135F6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46, 0.294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2C20BFBD" w14:textId="23C7794C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368*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191, 0.545)</w:t>
            </w:r>
          </w:p>
        </w:tc>
        <w:tc>
          <w:tcPr>
            <w:tcW w:w="1111" w:type="dxa"/>
            <w:noWrap/>
            <w:vAlign w:val="center"/>
            <w:hideMark/>
          </w:tcPr>
          <w:p w14:paraId="7F687904" w14:textId="2A6F6B2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0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94, 0.300)</w:t>
            </w:r>
          </w:p>
        </w:tc>
        <w:tc>
          <w:tcPr>
            <w:tcW w:w="1111" w:type="dxa"/>
            <w:noWrap/>
            <w:vAlign w:val="center"/>
            <w:hideMark/>
          </w:tcPr>
          <w:p w14:paraId="65F799F8" w14:textId="47BCBEB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4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8, 0.313)</w:t>
            </w:r>
          </w:p>
        </w:tc>
        <w:tc>
          <w:tcPr>
            <w:tcW w:w="1218" w:type="dxa"/>
            <w:noWrap/>
            <w:vAlign w:val="center"/>
            <w:hideMark/>
          </w:tcPr>
          <w:p w14:paraId="66DAA153" w14:textId="051992E6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2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10, 0.454)</w:t>
            </w:r>
          </w:p>
        </w:tc>
        <w:tc>
          <w:tcPr>
            <w:tcW w:w="992" w:type="dxa"/>
            <w:noWrap/>
            <w:vAlign w:val="center"/>
            <w:hideMark/>
          </w:tcPr>
          <w:p w14:paraId="6C6BCC02" w14:textId="49709C9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1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40, 0.206)</w:t>
            </w:r>
          </w:p>
        </w:tc>
        <w:tc>
          <w:tcPr>
            <w:tcW w:w="1053" w:type="dxa"/>
            <w:noWrap/>
            <w:vAlign w:val="center"/>
            <w:hideMark/>
          </w:tcPr>
          <w:p w14:paraId="7E7E6747" w14:textId="77DDC0A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5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69, 0.186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524D070D" w14:textId="3C15768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19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77, 0.362)</w:t>
            </w:r>
          </w:p>
        </w:tc>
        <w:tc>
          <w:tcPr>
            <w:tcW w:w="1047" w:type="dxa"/>
            <w:noWrap/>
            <w:vAlign w:val="center"/>
            <w:hideMark/>
          </w:tcPr>
          <w:p w14:paraId="70146C17" w14:textId="6B8A97A5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459*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262, 0.655)</w:t>
            </w:r>
          </w:p>
        </w:tc>
        <w:tc>
          <w:tcPr>
            <w:tcW w:w="937" w:type="dxa"/>
            <w:noWrap/>
            <w:vAlign w:val="center"/>
            <w:hideMark/>
          </w:tcPr>
          <w:p w14:paraId="5A839D8C" w14:textId="7A8C2B5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78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81, 0.474)</w:t>
            </w:r>
          </w:p>
        </w:tc>
      </w:tr>
      <w:tr w:rsidR="006F369E" w:rsidRPr="00BF78E4" w14:paraId="1934AA84" w14:textId="77777777" w:rsidTr="00285BF1">
        <w:trPr>
          <w:gridAfter w:val="1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5E5948F8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22513E5E" w14:textId="77777777" w:rsidR="006F369E" w:rsidRPr="00BF78E4" w:rsidRDefault="006F369E" w:rsidP="006F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Embarrassment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21D261AF" w14:textId="7E2D3CC5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25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64, -0.086)</w:t>
            </w:r>
          </w:p>
        </w:tc>
        <w:tc>
          <w:tcPr>
            <w:tcW w:w="1224" w:type="dxa"/>
            <w:vAlign w:val="center"/>
          </w:tcPr>
          <w:p w14:paraId="1EFA3FA2" w14:textId="05D4312D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6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82, 0.048)</w:t>
            </w:r>
          </w:p>
        </w:tc>
        <w:tc>
          <w:tcPr>
            <w:tcW w:w="1086" w:type="dxa"/>
            <w:vAlign w:val="center"/>
          </w:tcPr>
          <w:p w14:paraId="0167E127" w14:textId="2059845A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25*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101, 0.349)</w:t>
            </w:r>
          </w:p>
        </w:tc>
        <w:tc>
          <w:tcPr>
            <w:tcW w:w="1087" w:type="dxa"/>
            <w:noWrap/>
            <w:vAlign w:val="center"/>
            <w:hideMark/>
          </w:tcPr>
          <w:p w14:paraId="09354A98" w14:textId="4FC6D9E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4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1, 0.309)</w:t>
            </w:r>
          </w:p>
        </w:tc>
        <w:tc>
          <w:tcPr>
            <w:tcW w:w="1087" w:type="dxa"/>
            <w:noWrap/>
            <w:vAlign w:val="center"/>
            <w:hideMark/>
          </w:tcPr>
          <w:p w14:paraId="5C7B7040" w14:textId="646C665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99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103, 0.495)</w:t>
            </w:r>
          </w:p>
        </w:tc>
        <w:tc>
          <w:tcPr>
            <w:tcW w:w="992" w:type="dxa"/>
            <w:noWrap/>
            <w:vAlign w:val="center"/>
            <w:hideMark/>
          </w:tcPr>
          <w:p w14:paraId="068E3416" w14:textId="4576560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41, 0.046)</w:t>
            </w:r>
          </w:p>
        </w:tc>
        <w:tc>
          <w:tcPr>
            <w:tcW w:w="992" w:type="dxa"/>
            <w:noWrap/>
            <w:vAlign w:val="center"/>
            <w:hideMark/>
          </w:tcPr>
          <w:p w14:paraId="1870F049" w14:textId="0E664FCA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37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840, 0.084)</w:t>
            </w:r>
          </w:p>
        </w:tc>
        <w:tc>
          <w:tcPr>
            <w:tcW w:w="1139" w:type="dxa"/>
            <w:vAlign w:val="center"/>
          </w:tcPr>
          <w:p w14:paraId="6104A313" w14:textId="224F47F3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4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38, 0.051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3FBECE27" w14:textId="399107E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2, 0.007)</w:t>
            </w:r>
          </w:p>
        </w:tc>
        <w:tc>
          <w:tcPr>
            <w:tcW w:w="1134" w:type="dxa"/>
            <w:noWrap/>
            <w:vAlign w:val="center"/>
            <w:hideMark/>
          </w:tcPr>
          <w:p w14:paraId="15F77966" w14:textId="119AEE3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32, 0.011)</w:t>
            </w:r>
          </w:p>
        </w:tc>
        <w:tc>
          <w:tcPr>
            <w:tcW w:w="1181" w:type="dxa"/>
            <w:noWrap/>
            <w:vAlign w:val="center"/>
            <w:hideMark/>
          </w:tcPr>
          <w:p w14:paraId="51F8FF9E" w14:textId="50908B11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2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24, 0.080)</w:t>
            </w:r>
          </w:p>
        </w:tc>
        <w:tc>
          <w:tcPr>
            <w:tcW w:w="1181" w:type="dxa"/>
            <w:noWrap/>
            <w:vAlign w:val="center"/>
            <w:hideMark/>
          </w:tcPr>
          <w:p w14:paraId="587327C3" w14:textId="6891BD5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6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50, 0.114)</w:t>
            </w:r>
          </w:p>
        </w:tc>
        <w:tc>
          <w:tcPr>
            <w:tcW w:w="1182" w:type="dxa"/>
            <w:noWrap/>
            <w:vAlign w:val="center"/>
            <w:hideMark/>
          </w:tcPr>
          <w:p w14:paraId="54C95C19" w14:textId="095A64F1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6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96, 0.073)</w:t>
            </w:r>
          </w:p>
        </w:tc>
        <w:tc>
          <w:tcPr>
            <w:tcW w:w="1129" w:type="dxa"/>
            <w:noWrap/>
            <w:vAlign w:val="center"/>
            <w:hideMark/>
          </w:tcPr>
          <w:p w14:paraId="4BDF1960" w14:textId="69601D70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03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58, -0.047)</w:t>
            </w:r>
          </w:p>
        </w:tc>
        <w:tc>
          <w:tcPr>
            <w:tcW w:w="1129" w:type="dxa"/>
            <w:noWrap/>
            <w:vAlign w:val="center"/>
            <w:hideMark/>
          </w:tcPr>
          <w:p w14:paraId="48DD601A" w14:textId="3470F66F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2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38, 0.181)</w:t>
            </w:r>
          </w:p>
        </w:tc>
        <w:tc>
          <w:tcPr>
            <w:tcW w:w="1130" w:type="dxa"/>
            <w:noWrap/>
            <w:vAlign w:val="center"/>
            <w:hideMark/>
          </w:tcPr>
          <w:p w14:paraId="6FBC9252" w14:textId="6FF3A0C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07, 0.223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30463B91" w14:textId="716F1283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1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8, 0.288)</w:t>
            </w:r>
          </w:p>
        </w:tc>
        <w:tc>
          <w:tcPr>
            <w:tcW w:w="1111" w:type="dxa"/>
            <w:noWrap/>
            <w:vAlign w:val="center"/>
            <w:hideMark/>
          </w:tcPr>
          <w:p w14:paraId="1167F32F" w14:textId="4973FEA2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6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27, 0.258)</w:t>
            </w:r>
          </w:p>
        </w:tc>
        <w:tc>
          <w:tcPr>
            <w:tcW w:w="1111" w:type="dxa"/>
            <w:noWrap/>
            <w:vAlign w:val="center"/>
            <w:hideMark/>
          </w:tcPr>
          <w:p w14:paraId="5BE90CD1" w14:textId="4E0762ED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45, 0.179)</w:t>
            </w:r>
          </w:p>
        </w:tc>
        <w:tc>
          <w:tcPr>
            <w:tcW w:w="1218" w:type="dxa"/>
            <w:noWrap/>
            <w:vAlign w:val="center"/>
            <w:hideMark/>
          </w:tcPr>
          <w:p w14:paraId="169D975A" w14:textId="7E018302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7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02, 0.246)</w:t>
            </w:r>
          </w:p>
        </w:tc>
        <w:tc>
          <w:tcPr>
            <w:tcW w:w="992" w:type="dxa"/>
            <w:noWrap/>
            <w:vAlign w:val="center"/>
            <w:hideMark/>
          </w:tcPr>
          <w:p w14:paraId="36C420FA" w14:textId="2F70D30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6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4, 0.577)</w:t>
            </w:r>
          </w:p>
        </w:tc>
        <w:tc>
          <w:tcPr>
            <w:tcW w:w="1053" w:type="dxa"/>
            <w:noWrap/>
            <w:vAlign w:val="center"/>
            <w:hideMark/>
          </w:tcPr>
          <w:p w14:paraId="1D31E306" w14:textId="6F95F742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21, 0.128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1DDF2C9B" w14:textId="70E14CDF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21, 0.157)</w:t>
            </w:r>
          </w:p>
        </w:tc>
        <w:tc>
          <w:tcPr>
            <w:tcW w:w="1047" w:type="dxa"/>
            <w:noWrap/>
            <w:vAlign w:val="center"/>
            <w:hideMark/>
          </w:tcPr>
          <w:p w14:paraId="15BEFE78" w14:textId="08D1BAEF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8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2, 0.372)</w:t>
            </w:r>
          </w:p>
        </w:tc>
        <w:tc>
          <w:tcPr>
            <w:tcW w:w="937" w:type="dxa"/>
            <w:noWrap/>
            <w:vAlign w:val="center"/>
            <w:hideMark/>
          </w:tcPr>
          <w:p w14:paraId="5B34F1FF" w14:textId="3AF0DB41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3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60, 0.223)</w:t>
            </w:r>
          </w:p>
        </w:tc>
      </w:tr>
      <w:tr w:rsidR="00ED2F71" w:rsidRPr="00BF78E4" w14:paraId="19512213" w14:textId="77777777" w:rsidTr="00285B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147E4C7E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4C493CA3" w14:textId="77777777" w:rsidR="006F369E" w:rsidRPr="00BF78E4" w:rsidRDefault="006F369E" w:rsidP="006F3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Fear of pain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30A82244" w14:textId="491252A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54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98, -0.010)</w:t>
            </w:r>
          </w:p>
        </w:tc>
        <w:tc>
          <w:tcPr>
            <w:tcW w:w="1224" w:type="dxa"/>
            <w:vAlign w:val="center"/>
          </w:tcPr>
          <w:p w14:paraId="3D375781" w14:textId="028BE183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5, 0.123)</w:t>
            </w:r>
          </w:p>
        </w:tc>
        <w:tc>
          <w:tcPr>
            <w:tcW w:w="1086" w:type="dxa"/>
            <w:vAlign w:val="center"/>
          </w:tcPr>
          <w:p w14:paraId="0F24D0AD" w14:textId="63DEC48F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05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77, 0.334)</w:t>
            </w:r>
          </w:p>
        </w:tc>
        <w:tc>
          <w:tcPr>
            <w:tcW w:w="1087" w:type="dxa"/>
            <w:noWrap/>
            <w:vAlign w:val="center"/>
            <w:hideMark/>
          </w:tcPr>
          <w:p w14:paraId="1266240A" w14:textId="2C45C93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04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37, 0.370)</w:t>
            </w:r>
          </w:p>
        </w:tc>
        <w:tc>
          <w:tcPr>
            <w:tcW w:w="1087" w:type="dxa"/>
            <w:noWrap/>
            <w:vAlign w:val="center"/>
            <w:hideMark/>
          </w:tcPr>
          <w:p w14:paraId="73814708" w14:textId="52A333A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378*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175, 0.582)</w:t>
            </w:r>
          </w:p>
        </w:tc>
        <w:tc>
          <w:tcPr>
            <w:tcW w:w="992" w:type="dxa"/>
            <w:noWrap/>
            <w:vAlign w:val="center"/>
            <w:hideMark/>
          </w:tcPr>
          <w:p w14:paraId="418EEEF9" w14:textId="667E7F5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65, 0.026)</w:t>
            </w:r>
          </w:p>
        </w:tc>
        <w:tc>
          <w:tcPr>
            <w:tcW w:w="992" w:type="dxa"/>
            <w:noWrap/>
            <w:vAlign w:val="center"/>
            <w:hideMark/>
          </w:tcPr>
          <w:p w14:paraId="2372A40B" w14:textId="7A6E8FB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36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841, 0.118)</w:t>
            </w:r>
          </w:p>
        </w:tc>
        <w:tc>
          <w:tcPr>
            <w:tcW w:w="1139" w:type="dxa"/>
            <w:vAlign w:val="center"/>
          </w:tcPr>
          <w:p w14:paraId="7F687476" w14:textId="019A8154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7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74, 0.130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000C0ED2" w14:textId="453DC18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5, 0.005)</w:t>
            </w:r>
          </w:p>
        </w:tc>
        <w:tc>
          <w:tcPr>
            <w:tcW w:w="1134" w:type="dxa"/>
            <w:noWrap/>
            <w:vAlign w:val="center"/>
            <w:hideMark/>
          </w:tcPr>
          <w:p w14:paraId="69A13314" w14:textId="5E0D0F2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3, 0.032)</w:t>
            </w:r>
          </w:p>
        </w:tc>
        <w:tc>
          <w:tcPr>
            <w:tcW w:w="1181" w:type="dxa"/>
            <w:noWrap/>
            <w:vAlign w:val="center"/>
            <w:hideMark/>
          </w:tcPr>
          <w:p w14:paraId="68316739" w14:textId="7FB856F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6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46, 0.274)</w:t>
            </w:r>
          </w:p>
        </w:tc>
        <w:tc>
          <w:tcPr>
            <w:tcW w:w="1181" w:type="dxa"/>
            <w:noWrap/>
            <w:vAlign w:val="center"/>
            <w:hideMark/>
          </w:tcPr>
          <w:p w14:paraId="4A51DED5" w14:textId="52296E9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05, 0.173)</w:t>
            </w:r>
          </w:p>
        </w:tc>
        <w:tc>
          <w:tcPr>
            <w:tcW w:w="1182" w:type="dxa"/>
            <w:noWrap/>
            <w:vAlign w:val="center"/>
            <w:hideMark/>
          </w:tcPr>
          <w:p w14:paraId="41DE6526" w14:textId="719487B4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42, 0.137)</w:t>
            </w:r>
          </w:p>
        </w:tc>
        <w:tc>
          <w:tcPr>
            <w:tcW w:w="1129" w:type="dxa"/>
            <w:noWrap/>
            <w:vAlign w:val="center"/>
            <w:hideMark/>
          </w:tcPr>
          <w:p w14:paraId="0BDB3F7F" w14:textId="76D6A24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89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50, -0.027)</w:t>
            </w:r>
          </w:p>
        </w:tc>
        <w:tc>
          <w:tcPr>
            <w:tcW w:w="1129" w:type="dxa"/>
            <w:noWrap/>
            <w:vAlign w:val="center"/>
            <w:hideMark/>
          </w:tcPr>
          <w:p w14:paraId="751F92B2" w14:textId="3C19E755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5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8, 0.223)</w:t>
            </w:r>
          </w:p>
        </w:tc>
        <w:tc>
          <w:tcPr>
            <w:tcW w:w="1130" w:type="dxa"/>
            <w:noWrap/>
            <w:vAlign w:val="center"/>
            <w:hideMark/>
          </w:tcPr>
          <w:p w14:paraId="574BB345" w14:textId="6521097A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28, 0.219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0E293A9B" w14:textId="170EB58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3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17, 0.142)</w:t>
            </w:r>
          </w:p>
        </w:tc>
        <w:tc>
          <w:tcPr>
            <w:tcW w:w="1111" w:type="dxa"/>
            <w:noWrap/>
            <w:vAlign w:val="center"/>
            <w:hideMark/>
          </w:tcPr>
          <w:p w14:paraId="5EBA0C4C" w14:textId="71946A4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5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53, 0.146)</w:t>
            </w:r>
          </w:p>
        </w:tc>
        <w:tc>
          <w:tcPr>
            <w:tcW w:w="1111" w:type="dxa"/>
            <w:noWrap/>
            <w:vAlign w:val="center"/>
            <w:hideMark/>
          </w:tcPr>
          <w:p w14:paraId="22769E19" w14:textId="28D2E043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5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24, 0.112)</w:t>
            </w:r>
          </w:p>
        </w:tc>
        <w:tc>
          <w:tcPr>
            <w:tcW w:w="1218" w:type="dxa"/>
            <w:noWrap/>
            <w:vAlign w:val="center"/>
            <w:hideMark/>
          </w:tcPr>
          <w:p w14:paraId="3B9BDA6E" w14:textId="33991C9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6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04, 0.270)</w:t>
            </w:r>
          </w:p>
        </w:tc>
        <w:tc>
          <w:tcPr>
            <w:tcW w:w="992" w:type="dxa"/>
            <w:noWrap/>
            <w:vAlign w:val="center"/>
            <w:hideMark/>
          </w:tcPr>
          <w:p w14:paraId="65179463" w14:textId="550E53E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6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63, 0.592)</w:t>
            </w:r>
          </w:p>
        </w:tc>
        <w:tc>
          <w:tcPr>
            <w:tcW w:w="1053" w:type="dxa"/>
            <w:noWrap/>
            <w:vAlign w:val="center"/>
            <w:hideMark/>
          </w:tcPr>
          <w:p w14:paraId="54A47F6B" w14:textId="58A801C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6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98, 0.062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45B90376" w14:textId="3A37B906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2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23, 0.167)</w:t>
            </w:r>
          </w:p>
        </w:tc>
        <w:tc>
          <w:tcPr>
            <w:tcW w:w="1047" w:type="dxa"/>
            <w:noWrap/>
            <w:vAlign w:val="center"/>
            <w:hideMark/>
          </w:tcPr>
          <w:p w14:paraId="65C6ACAB" w14:textId="574F501A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8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3, 0.385)</w:t>
            </w:r>
          </w:p>
        </w:tc>
        <w:tc>
          <w:tcPr>
            <w:tcW w:w="937" w:type="dxa"/>
            <w:noWrap/>
            <w:vAlign w:val="center"/>
            <w:hideMark/>
          </w:tcPr>
          <w:p w14:paraId="11DAFE0E" w14:textId="3B3E2E44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3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66, 0.232)</w:t>
            </w:r>
          </w:p>
        </w:tc>
      </w:tr>
      <w:tr w:rsidR="006F369E" w:rsidRPr="00BF78E4" w14:paraId="18626B2A" w14:textId="77777777" w:rsidTr="00285BF1">
        <w:trPr>
          <w:gridAfter w:val="1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5894F536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65900F4D" w14:textId="77777777" w:rsidR="006F369E" w:rsidRPr="00BF78E4" w:rsidRDefault="006F369E" w:rsidP="006F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Fear of radiation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62A7F262" w14:textId="19C79D10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77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98, -0.056)</w:t>
            </w:r>
          </w:p>
        </w:tc>
        <w:tc>
          <w:tcPr>
            <w:tcW w:w="1224" w:type="dxa"/>
            <w:vAlign w:val="center"/>
          </w:tcPr>
          <w:p w14:paraId="600A8BA4" w14:textId="6CF0226C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2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80, 0.120)</w:t>
            </w:r>
          </w:p>
        </w:tc>
        <w:tc>
          <w:tcPr>
            <w:tcW w:w="1086" w:type="dxa"/>
            <w:vAlign w:val="center"/>
          </w:tcPr>
          <w:p w14:paraId="0F9BFDF4" w14:textId="78A70765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81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73, 0.289)</w:t>
            </w:r>
          </w:p>
        </w:tc>
        <w:tc>
          <w:tcPr>
            <w:tcW w:w="1087" w:type="dxa"/>
            <w:noWrap/>
            <w:vAlign w:val="center"/>
            <w:hideMark/>
          </w:tcPr>
          <w:p w14:paraId="6E6A3847" w14:textId="6536225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9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41, 0.238)</w:t>
            </w:r>
          </w:p>
        </w:tc>
        <w:tc>
          <w:tcPr>
            <w:tcW w:w="1087" w:type="dxa"/>
            <w:noWrap/>
            <w:vAlign w:val="center"/>
            <w:hideMark/>
          </w:tcPr>
          <w:p w14:paraId="7BFDF64C" w14:textId="26DB02EC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4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25, 0.317)</w:t>
            </w:r>
          </w:p>
        </w:tc>
        <w:tc>
          <w:tcPr>
            <w:tcW w:w="992" w:type="dxa"/>
            <w:noWrap/>
            <w:vAlign w:val="center"/>
            <w:hideMark/>
          </w:tcPr>
          <w:p w14:paraId="58DEC136" w14:textId="4F5CFE55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27, 0.049)</w:t>
            </w:r>
          </w:p>
        </w:tc>
        <w:tc>
          <w:tcPr>
            <w:tcW w:w="992" w:type="dxa"/>
            <w:noWrap/>
            <w:vAlign w:val="center"/>
            <w:hideMark/>
          </w:tcPr>
          <w:p w14:paraId="74A71B57" w14:textId="37A08345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35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757, 0.048)</w:t>
            </w:r>
          </w:p>
        </w:tc>
        <w:tc>
          <w:tcPr>
            <w:tcW w:w="1139" w:type="dxa"/>
            <w:vAlign w:val="center"/>
          </w:tcPr>
          <w:p w14:paraId="349FB941" w14:textId="4BF8DDCB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9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69, 0.071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49D0D9EE" w14:textId="2A5485EB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5, 0.012)</w:t>
            </w:r>
          </w:p>
        </w:tc>
        <w:tc>
          <w:tcPr>
            <w:tcW w:w="1134" w:type="dxa"/>
            <w:noWrap/>
            <w:vAlign w:val="center"/>
            <w:hideMark/>
          </w:tcPr>
          <w:p w14:paraId="6C456D14" w14:textId="76771EA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29, 0.009)</w:t>
            </w:r>
          </w:p>
        </w:tc>
        <w:tc>
          <w:tcPr>
            <w:tcW w:w="1181" w:type="dxa"/>
            <w:noWrap/>
            <w:vAlign w:val="center"/>
            <w:hideMark/>
          </w:tcPr>
          <w:p w14:paraId="3E768E81" w14:textId="69C189BC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4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33, 0.320)</w:t>
            </w:r>
          </w:p>
        </w:tc>
        <w:tc>
          <w:tcPr>
            <w:tcW w:w="1181" w:type="dxa"/>
            <w:noWrap/>
            <w:vAlign w:val="center"/>
            <w:hideMark/>
          </w:tcPr>
          <w:p w14:paraId="6545B69D" w14:textId="32B766B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81, 0.236)</w:t>
            </w:r>
          </w:p>
        </w:tc>
        <w:tc>
          <w:tcPr>
            <w:tcW w:w="1182" w:type="dxa"/>
            <w:noWrap/>
            <w:vAlign w:val="center"/>
            <w:hideMark/>
          </w:tcPr>
          <w:p w14:paraId="3E7B9760" w14:textId="4FB788DE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3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85, 0.150)</w:t>
            </w:r>
          </w:p>
        </w:tc>
        <w:tc>
          <w:tcPr>
            <w:tcW w:w="1129" w:type="dxa"/>
            <w:noWrap/>
            <w:vAlign w:val="center"/>
            <w:hideMark/>
          </w:tcPr>
          <w:p w14:paraId="266B1EC2" w14:textId="649C3B23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0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37, 0.034)</w:t>
            </w:r>
          </w:p>
        </w:tc>
        <w:tc>
          <w:tcPr>
            <w:tcW w:w="1129" w:type="dxa"/>
            <w:noWrap/>
            <w:vAlign w:val="center"/>
            <w:hideMark/>
          </w:tcPr>
          <w:p w14:paraId="7687CCFE" w14:textId="7E1BE61F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9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46, 0.232)</w:t>
            </w:r>
          </w:p>
        </w:tc>
        <w:tc>
          <w:tcPr>
            <w:tcW w:w="1130" w:type="dxa"/>
            <w:noWrap/>
            <w:vAlign w:val="center"/>
            <w:hideMark/>
          </w:tcPr>
          <w:p w14:paraId="52D02847" w14:textId="457ED0C5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8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75, 0.100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16A61D50" w14:textId="217A7473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2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79, 0.123)</w:t>
            </w:r>
          </w:p>
        </w:tc>
        <w:tc>
          <w:tcPr>
            <w:tcW w:w="1111" w:type="dxa"/>
            <w:noWrap/>
            <w:vAlign w:val="center"/>
            <w:hideMark/>
          </w:tcPr>
          <w:p w14:paraId="7DBF40A7" w14:textId="268F2FE1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8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52, 0.083)</w:t>
            </w:r>
          </w:p>
        </w:tc>
        <w:tc>
          <w:tcPr>
            <w:tcW w:w="1111" w:type="dxa"/>
            <w:noWrap/>
            <w:vAlign w:val="center"/>
            <w:hideMark/>
          </w:tcPr>
          <w:p w14:paraId="2D204885" w14:textId="6C714FF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9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40, 0.042)</w:t>
            </w:r>
          </w:p>
        </w:tc>
        <w:tc>
          <w:tcPr>
            <w:tcW w:w="1218" w:type="dxa"/>
            <w:noWrap/>
            <w:vAlign w:val="center"/>
            <w:hideMark/>
          </w:tcPr>
          <w:p w14:paraId="4A8AE7EA" w14:textId="1C1973AC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3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17, 0.149)</w:t>
            </w:r>
          </w:p>
        </w:tc>
        <w:tc>
          <w:tcPr>
            <w:tcW w:w="992" w:type="dxa"/>
            <w:noWrap/>
            <w:vAlign w:val="center"/>
            <w:hideMark/>
          </w:tcPr>
          <w:p w14:paraId="4DEFCE6E" w14:textId="59791BB2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58, 0.293)</w:t>
            </w:r>
          </w:p>
        </w:tc>
        <w:tc>
          <w:tcPr>
            <w:tcW w:w="1053" w:type="dxa"/>
            <w:noWrap/>
            <w:vAlign w:val="center"/>
            <w:hideMark/>
          </w:tcPr>
          <w:p w14:paraId="03CF2450" w14:textId="265C10E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2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81, 0.136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3CB0B614" w14:textId="0E41829B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3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86, 0.157)</w:t>
            </w:r>
          </w:p>
        </w:tc>
        <w:tc>
          <w:tcPr>
            <w:tcW w:w="1047" w:type="dxa"/>
            <w:noWrap/>
            <w:vAlign w:val="center"/>
            <w:hideMark/>
          </w:tcPr>
          <w:p w14:paraId="6245ECC3" w14:textId="5C13960E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6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5, 0.330)</w:t>
            </w:r>
          </w:p>
        </w:tc>
        <w:tc>
          <w:tcPr>
            <w:tcW w:w="937" w:type="dxa"/>
            <w:noWrap/>
            <w:vAlign w:val="center"/>
            <w:hideMark/>
          </w:tcPr>
          <w:p w14:paraId="2F98EA54" w14:textId="56D94C8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2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94, 0.141)</w:t>
            </w:r>
          </w:p>
        </w:tc>
      </w:tr>
      <w:tr w:rsidR="00ED2F71" w:rsidRPr="00BF78E4" w14:paraId="3342D014" w14:textId="77777777" w:rsidTr="00285B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gridSpan w:val="3"/>
            <w:noWrap/>
            <w:vAlign w:val="center"/>
            <w:hideMark/>
          </w:tcPr>
          <w:p w14:paraId="12B5EB26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Knowledge barriers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680ACFD1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224" w:type="dxa"/>
            <w:vAlign w:val="center"/>
          </w:tcPr>
          <w:p w14:paraId="01D37BEB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6" w:type="dxa"/>
            <w:vAlign w:val="center"/>
          </w:tcPr>
          <w:p w14:paraId="29458492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6AFB903C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4FD92B4F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95F438C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6AF477F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9" w:type="dxa"/>
            <w:vAlign w:val="center"/>
          </w:tcPr>
          <w:p w14:paraId="0F69FEF2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7D56B3B7" w14:textId="6E92C3AF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23978DB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71DE2952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72E41EBB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347BEB17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10F68E46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5DBCE0C1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32073756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59E2B54F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69527415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1B3C4869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72B2A481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A5DEA30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0FEE2110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3D770C53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1B2097C2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4C6AAB84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6F369E" w:rsidRPr="00BF78E4" w14:paraId="1C5F8073" w14:textId="77777777" w:rsidTr="00285BF1">
        <w:trPr>
          <w:gridAfter w:val="1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2535630A" w14:textId="77777777" w:rsidR="006F369E" w:rsidRPr="00BF78E4" w:rsidRDefault="006F369E" w:rsidP="006F369E">
            <w:pPr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0C252CF6" w14:textId="77777777" w:rsidR="006F369E" w:rsidRPr="00BF78E4" w:rsidRDefault="006F369E" w:rsidP="006F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No need to screen because of good health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093A80EF" w14:textId="3A97300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51, 0.116)</w:t>
            </w:r>
          </w:p>
        </w:tc>
        <w:tc>
          <w:tcPr>
            <w:tcW w:w="1224" w:type="dxa"/>
            <w:vAlign w:val="center"/>
          </w:tcPr>
          <w:p w14:paraId="247100B5" w14:textId="7AF2EF33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3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75, 0.146)</w:t>
            </w:r>
          </w:p>
        </w:tc>
        <w:tc>
          <w:tcPr>
            <w:tcW w:w="1086" w:type="dxa"/>
            <w:vAlign w:val="center"/>
          </w:tcPr>
          <w:p w14:paraId="1E34D5DB" w14:textId="38087D7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6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6, 0.183)</w:t>
            </w:r>
          </w:p>
        </w:tc>
        <w:tc>
          <w:tcPr>
            <w:tcW w:w="1087" w:type="dxa"/>
            <w:noWrap/>
            <w:vAlign w:val="center"/>
            <w:hideMark/>
          </w:tcPr>
          <w:p w14:paraId="6BFCEB94" w14:textId="120F756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4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5, 0.203)</w:t>
            </w:r>
          </w:p>
        </w:tc>
        <w:tc>
          <w:tcPr>
            <w:tcW w:w="1087" w:type="dxa"/>
            <w:noWrap/>
            <w:vAlign w:val="center"/>
            <w:hideMark/>
          </w:tcPr>
          <w:p w14:paraId="60E66F5F" w14:textId="0198D52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8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0, 0.278)</w:t>
            </w:r>
          </w:p>
        </w:tc>
        <w:tc>
          <w:tcPr>
            <w:tcW w:w="992" w:type="dxa"/>
            <w:noWrap/>
            <w:vAlign w:val="center"/>
            <w:hideMark/>
          </w:tcPr>
          <w:p w14:paraId="034B6ADA" w14:textId="368A1C2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37, 0.047)</w:t>
            </w:r>
          </w:p>
        </w:tc>
        <w:tc>
          <w:tcPr>
            <w:tcW w:w="992" w:type="dxa"/>
            <w:noWrap/>
            <w:vAlign w:val="center"/>
            <w:hideMark/>
          </w:tcPr>
          <w:p w14:paraId="7F4EF0C7" w14:textId="70FBD32A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3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577, 0.313)</w:t>
            </w:r>
          </w:p>
        </w:tc>
        <w:tc>
          <w:tcPr>
            <w:tcW w:w="1139" w:type="dxa"/>
            <w:vAlign w:val="center"/>
          </w:tcPr>
          <w:p w14:paraId="20841204" w14:textId="580DD54A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8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69, 0.106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1277FC5B" w14:textId="48272EE2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7, 0.012)</w:t>
            </w:r>
          </w:p>
        </w:tc>
        <w:tc>
          <w:tcPr>
            <w:tcW w:w="1134" w:type="dxa"/>
            <w:noWrap/>
            <w:vAlign w:val="center"/>
            <w:hideMark/>
          </w:tcPr>
          <w:p w14:paraId="2018F56B" w14:textId="4FADAC7D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30, 0.012)</w:t>
            </w:r>
          </w:p>
        </w:tc>
        <w:tc>
          <w:tcPr>
            <w:tcW w:w="1181" w:type="dxa"/>
            <w:noWrap/>
            <w:vAlign w:val="center"/>
            <w:hideMark/>
          </w:tcPr>
          <w:p w14:paraId="788BD2D9" w14:textId="4416529E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4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51, 0.239)</w:t>
            </w:r>
          </w:p>
        </w:tc>
        <w:tc>
          <w:tcPr>
            <w:tcW w:w="1181" w:type="dxa"/>
            <w:noWrap/>
            <w:vAlign w:val="center"/>
            <w:hideMark/>
          </w:tcPr>
          <w:p w14:paraId="2724CBE4" w14:textId="7F841934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84, 0.167)</w:t>
            </w:r>
          </w:p>
        </w:tc>
        <w:tc>
          <w:tcPr>
            <w:tcW w:w="1182" w:type="dxa"/>
            <w:noWrap/>
            <w:vAlign w:val="center"/>
            <w:hideMark/>
          </w:tcPr>
          <w:p w14:paraId="49AEA373" w14:textId="517746B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6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61, 0.198)</w:t>
            </w:r>
          </w:p>
        </w:tc>
        <w:tc>
          <w:tcPr>
            <w:tcW w:w="1129" w:type="dxa"/>
            <w:noWrap/>
            <w:vAlign w:val="center"/>
            <w:hideMark/>
          </w:tcPr>
          <w:p w14:paraId="4BC14067" w14:textId="2FA6BFAA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2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74, 0.026)</w:t>
            </w:r>
          </w:p>
        </w:tc>
        <w:tc>
          <w:tcPr>
            <w:tcW w:w="1129" w:type="dxa"/>
            <w:noWrap/>
            <w:vAlign w:val="center"/>
            <w:hideMark/>
          </w:tcPr>
          <w:p w14:paraId="4FD09026" w14:textId="2CCCCEB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3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7, 0.190)</w:t>
            </w:r>
          </w:p>
        </w:tc>
        <w:tc>
          <w:tcPr>
            <w:tcW w:w="1130" w:type="dxa"/>
            <w:noWrap/>
            <w:vAlign w:val="center"/>
            <w:hideMark/>
          </w:tcPr>
          <w:p w14:paraId="0F36EEC1" w14:textId="0314093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2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80, 0.234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497219A3" w14:textId="7FC5144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0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9, 0.274)</w:t>
            </w:r>
          </w:p>
        </w:tc>
        <w:tc>
          <w:tcPr>
            <w:tcW w:w="1111" w:type="dxa"/>
            <w:noWrap/>
            <w:vAlign w:val="center"/>
            <w:hideMark/>
          </w:tcPr>
          <w:p w14:paraId="394E4C8B" w14:textId="3395A6B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2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06, 0.165)</w:t>
            </w:r>
          </w:p>
        </w:tc>
        <w:tc>
          <w:tcPr>
            <w:tcW w:w="1111" w:type="dxa"/>
            <w:noWrap/>
            <w:vAlign w:val="center"/>
            <w:hideMark/>
          </w:tcPr>
          <w:p w14:paraId="0BDB5188" w14:textId="415E195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7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33, 0.079)</w:t>
            </w:r>
          </w:p>
        </w:tc>
        <w:tc>
          <w:tcPr>
            <w:tcW w:w="1218" w:type="dxa"/>
            <w:noWrap/>
            <w:vAlign w:val="center"/>
            <w:hideMark/>
          </w:tcPr>
          <w:p w14:paraId="77D38A7F" w14:textId="4145744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3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82, 0.442)</w:t>
            </w:r>
          </w:p>
        </w:tc>
        <w:tc>
          <w:tcPr>
            <w:tcW w:w="992" w:type="dxa"/>
            <w:noWrap/>
            <w:vAlign w:val="center"/>
            <w:hideMark/>
          </w:tcPr>
          <w:p w14:paraId="09751DE8" w14:textId="03E2D8F2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4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53, 0.156)</w:t>
            </w:r>
          </w:p>
        </w:tc>
        <w:tc>
          <w:tcPr>
            <w:tcW w:w="1053" w:type="dxa"/>
            <w:noWrap/>
            <w:vAlign w:val="center"/>
            <w:hideMark/>
          </w:tcPr>
          <w:p w14:paraId="6D08F2D1" w14:textId="70903093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8, 0.122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0B583C35" w14:textId="4ACA524E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3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2, 0.167)</w:t>
            </w:r>
          </w:p>
        </w:tc>
        <w:tc>
          <w:tcPr>
            <w:tcW w:w="1047" w:type="dxa"/>
            <w:noWrap/>
            <w:vAlign w:val="center"/>
            <w:hideMark/>
          </w:tcPr>
          <w:p w14:paraId="530A6F88" w14:textId="5CB8B5B3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2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63, 0.207)</w:t>
            </w:r>
          </w:p>
        </w:tc>
        <w:tc>
          <w:tcPr>
            <w:tcW w:w="937" w:type="dxa"/>
            <w:noWrap/>
            <w:vAlign w:val="center"/>
            <w:hideMark/>
          </w:tcPr>
          <w:p w14:paraId="526589AD" w14:textId="13FCF5D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3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17, 0.053)</w:t>
            </w:r>
          </w:p>
        </w:tc>
      </w:tr>
      <w:tr w:rsidR="00ED2F71" w:rsidRPr="00BF78E4" w14:paraId="2EEF2938" w14:textId="77777777" w:rsidTr="00285B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16CF8403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32081E77" w14:textId="77777777" w:rsidR="006F369E" w:rsidRPr="00BF78E4" w:rsidRDefault="006F369E" w:rsidP="006F3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No recommendation from my doctor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7C85779F" w14:textId="6D5388E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2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69, 0.115)</w:t>
            </w:r>
          </w:p>
        </w:tc>
        <w:tc>
          <w:tcPr>
            <w:tcW w:w="1224" w:type="dxa"/>
            <w:vAlign w:val="center"/>
          </w:tcPr>
          <w:p w14:paraId="274AF80A" w14:textId="61B9301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4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73, 0.163)</w:t>
            </w:r>
          </w:p>
        </w:tc>
        <w:tc>
          <w:tcPr>
            <w:tcW w:w="1086" w:type="dxa"/>
            <w:vAlign w:val="center"/>
          </w:tcPr>
          <w:p w14:paraId="021A530E" w14:textId="287BC47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35, 0.119)</w:t>
            </w:r>
          </w:p>
        </w:tc>
        <w:tc>
          <w:tcPr>
            <w:tcW w:w="1087" w:type="dxa"/>
            <w:noWrap/>
            <w:vAlign w:val="center"/>
            <w:hideMark/>
          </w:tcPr>
          <w:p w14:paraId="46F0F523" w14:textId="6CE123BA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5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0, 0.219)</w:t>
            </w:r>
          </w:p>
        </w:tc>
        <w:tc>
          <w:tcPr>
            <w:tcW w:w="1087" w:type="dxa"/>
            <w:noWrap/>
            <w:vAlign w:val="center"/>
            <w:hideMark/>
          </w:tcPr>
          <w:p w14:paraId="24F90A46" w14:textId="5A2C2216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4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46, 0.056)</w:t>
            </w:r>
          </w:p>
        </w:tc>
        <w:tc>
          <w:tcPr>
            <w:tcW w:w="992" w:type="dxa"/>
            <w:noWrap/>
            <w:vAlign w:val="center"/>
            <w:hideMark/>
          </w:tcPr>
          <w:p w14:paraId="010BDFA6" w14:textId="18D2575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45, 0.045)</w:t>
            </w:r>
          </w:p>
        </w:tc>
        <w:tc>
          <w:tcPr>
            <w:tcW w:w="992" w:type="dxa"/>
            <w:noWrap/>
            <w:vAlign w:val="center"/>
            <w:hideMark/>
          </w:tcPr>
          <w:p w14:paraId="3F8F89F8" w14:textId="5437D2A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9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765, 0.183)</w:t>
            </w:r>
          </w:p>
        </w:tc>
        <w:tc>
          <w:tcPr>
            <w:tcW w:w="1139" w:type="dxa"/>
            <w:vAlign w:val="center"/>
          </w:tcPr>
          <w:p w14:paraId="60D0288B" w14:textId="7CA10CB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5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45, 0.254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00ACBE73" w14:textId="362E0B9A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9, 0.011)</w:t>
            </w:r>
          </w:p>
        </w:tc>
        <w:tc>
          <w:tcPr>
            <w:tcW w:w="1134" w:type="dxa"/>
            <w:noWrap/>
            <w:vAlign w:val="center"/>
            <w:hideMark/>
          </w:tcPr>
          <w:p w14:paraId="7E12E810" w14:textId="09C58B8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32, 0.013)</w:t>
            </w:r>
          </w:p>
        </w:tc>
        <w:tc>
          <w:tcPr>
            <w:tcW w:w="1181" w:type="dxa"/>
            <w:noWrap/>
            <w:vAlign w:val="center"/>
            <w:hideMark/>
          </w:tcPr>
          <w:p w14:paraId="365DA70C" w14:textId="1803B55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8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23, 0.392)</w:t>
            </w:r>
          </w:p>
        </w:tc>
        <w:tc>
          <w:tcPr>
            <w:tcW w:w="1181" w:type="dxa"/>
            <w:noWrap/>
            <w:vAlign w:val="center"/>
            <w:hideMark/>
          </w:tcPr>
          <w:p w14:paraId="41DE58B1" w14:textId="7DE7011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8, 0.265)</w:t>
            </w:r>
          </w:p>
        </w:tc>
        <w:tc>
          <w:tcPr>
            <w:tcW w:w="1182" w:type="dxa"/>
            <w:noWrap/>
            <w:vAlign w:val="center"/>
            <w:hideMark/>
          </w:tcPr>
          <w:p w14:paraId="09FD5645" w14:textId="25DA057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9, 0.218)</w:t>
            </w:r>
          </w:p>
        </w:tc>
        <w:tc>
          <w:tcPr>
            <w:tcW w:w="1129" w:type="dxa"/>
            <w:noWrap/>
            <w:vAlign w:val="center"/>
            <w:hideMark/>
          </w:tcPr>
          <w:p w14:paraId="56E351FB" w14:textId="01F627E6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96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56, -0.037)</w:t>
            </w:r>
          </w:p>
        </w:tc>
        <w:tc>
          <w:tcPr>
            <w:tcW w:w="1129" w:type="dxa"/>
            <w:noWrap/>
            <w:vAlign w:val="center"/>
            <w:hideMark/>
          </w:tcPr>
          <w:p w14:paraId="69CCFDDF" w14:textId="5BFB078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70, 0.157)</w:t>
            </w:r>
          </w:p>
        </w:tc>
        <w:tc>
          <w:tcPr>
            <w:tcW w:w="1130" w:type="dxa"/>
            <w:noWrap/>
            <w:vAlign w:val="center"/>
            <w:hideMark/>
          </w:tcPr>
          <w:p w14:paraId="78343F3B" w14:textId="47B61C6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0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8, 0.423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076AB7DE" w14:textId="76CB481A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0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81, 0.074)</w:t>
            </w:r>
          </w:p>
        </w:tc>
        <w:tc>
          <w:tcPr>
            <w:tcW w:w="1111" w:type="dxa"/>
            <w:noWrap/>
            <w:vAlign w:val="center"/>
            <w:hideMark/>
          </w:tcPr>
          <w:p w14:paraId="241C75D3" w14:textId="053B1D5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84, 0.211)</w:t>
            </w:r>
          </w:p>
        </w:tc>
        <w:tc>
          <w:tcPr>
            <w:tcW w:w="1111" w:type="dxa"/>
            <w:noWrap/>
            <w:vAlign w:val="center"/>
            <w:hideMark/>
          </w:tcPr>
          <w:p w14:paraId="72E0DFA3" w14:textId="328DAF1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35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01, -0.068)</w:t>
            </w:r>
          </w:p>
        </w:tc>
        <w:tc>
          <w:tcPr>
            <w:tcW w:w="1218" w:type="dxa"/>
            <w:noWrap/>
            <w:vAlign w:val="center"/>
            <w:hideMark/>
          </w:tcPr>
          <w:p w14:paraId="37F07510" w14:textId="42195B5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0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30, 0.536)</w:t>
            </w:r>
          </w:p>
        </w:tc>
        <w:tc>
          <w:tcPr>
            <w:tcW w:w="992" w:type="dxa"/>
            <w:noWrap/>
            <w:vAlign w:val="center"/>
            <w:hideMark/>
          </w:tcPr>
          <w:p w14:paraId="1EC7C29A" w14:textId="4CC22E65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2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553, 0.095)</w:t>
            </w:r>
          </w:p>
        </w:tc>
        <w:tc>
          <w:tcPr>
            <w:tcW w:w="1053" w:type="dxa"/>
            <w:noWrap/>
            <w:vAlign w:val="center"/>
            <w:hideMark/>
          </w:tcPr>
          <w:p w14:paraId="708154FA" w14:textId="1198151F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8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15, 0.042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2CA5DC27" w14:textId="4541C6E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4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98, 0.188)</w:t>
            </w:r>
          </w:p>
        </w:tc>
        <w:tc>
          <w:tcPr>
            <w:tcW w:w="1047" w:type="dxa"/>
            <w:noWrap/>
            <w:vAlign w:val="center"/>
            <w:hideMark/>
          </w:tcPr>
          <w:p w14:paraId="71FB9C35" w14:textId="3DEDDF0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2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19, 0.175)</w:t>
            </w:r>
          </w:p>
        </w:tc>
        <w:tc>
          <w:tcPr>
            <w:tcW w:w="937" w:type="dxa"/>
            <w:noWrap/>
            <w:vAlign w:val="center"/>
            <w:hideMark/>
          </w:tcPr>
          <w:p w14:paraId="5CA48780" w14:textId="770483CC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4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37, 0.157)</w:t>
            </w:r>
          </w:p>
        </w:tc>
      </w:tr>
      <w:tr w:rsidR="006F369E" w:rsidRPr="00BF78E4" w14:paraId="374107B4" w14:textId="77777777" w:rsidTr="00285BF1">
        <w:trPr>
          <w:gridAfter w:val="1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280D1C84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1A0BBF42" w14:textId="77777777" w:rsidR="006F369E" w:rsidRPr="00BF78E4" w:rsidRDefault="006F369E" w:rsidP="006F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Lack of knowledge on service location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4FB50F82" w14:textId="762E0FFB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475*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615, -0.335)</w:t>
            </w:r>
          </w:p>
        </w:tc>
        <w:tc>
          <w:tcPr>
            <w:tcW w:w="1224" w:type="dxa"/>
            <w:vAlign w:val="center"/>
          </w:tcPr>
          <w:p w14:paraId="7020C178" w14:textId="7B4EB71E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06*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22, -0.090)</w:t>
            </w:r>
          </w:p>
        </w:tc>
        <w:tc>
          <w:tcPr>
            <w:tcW w:w="1086" w:type="dxa"/>
            <w:vAlign w:val="center"/>
          </w:tcPr>
          <w:p w14:paraId="33AB113B" w14:textId="7FB2EEAD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1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0, 0.240)</w:t>
            </w:r>
          </w:p>
        </w:tc>
        <w:tc>
          <w:tcPr>
            <w:tcW w:w="1087" w:type="dxa"/>
            <w:noWrap/>
            <w:vAlign w:val="center"/>
            <w:hideMark/>
          </w:tcPr>
          <w:p w14:paraId="44C0C8FE" w14:textId="2C51F58A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4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5, 0.208)</w:t>
            </w:r>
          </w:p>
        </w:tc>
        <w:tc>
          <w:tcPr>
            <w:tcW w:w="1087" w:type="dxa"/>
            <w:noWrap/>
            <w:vAlign w:val="center"/>
            <w:hideMark/>
          </w:tcPr>
          <w:p w14:paraId="32EB99D5" w14:textId="09512DE2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3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60, 0.236)</w:t>
            </w:r>
          </w:p>
        </w:tc>
        <w:tc>
          <w:tcPr>
            <w:tcW w:w="992" w:type="dxa"/>
            <w:noWrap/>
            <w:vAlign w:val="center"/>
            <w:hideMark/>
          </w:tcPr>
          <w:p w14:paraId="137946E4" w14:textId="37215A9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2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74, 0.015)</w:t>
            </w:r>
          </w:p>
        </w:tc>
        <w:tc>
          <w:tcPr>
            <w:tcW w:w="992" w:type="dxa"/>
            <w:noWrap/>
            <w:vAlign w:val="center"/>
            <w:hideMark/>
          </w:tcPr>
          <w:p w14:paraId="2EA14962" w14:textId="3FFB0B3D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9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659, 0.273)</w:t>
            </w:r>
          </w:p>
        </w:tc>
        <w:tc>
          <w:tcPr>
            <w:tcW w:w="1139" w:type="dxa"/>
            <w:vAlign w:val="center"/>
          </w:tcPr>
          <w:p w14:paraId="014EF9D4" w14:textId="7CA2AA0F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9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99, 0.294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7C89030C" w14:textId="7AF2E49E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8, 0.011)</w:t>
            </w:r>
          </w:p>
        </w:tc>
        <w:tc>
          <w:tcPr>
            <w:tcW w:w="1134" w:type="dxa"/>
            <w:noWrap/>
            <w:vAlign w:val="center"/>
            <w:hideMark/>
          </w:tcPr>
          <w:p w14:paraId="2F46EA62" w14:textId="5FB7E811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2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42, 0.001)</w:t>
            </w:r>
          </w:p>
        </w:tc>
        <w:tc>
          <w:tcPr>
            <w:tcW w:w="1181" w:type="dxa"/>
            <w:noWrap/>
            <w:vAlign w:val="center"/>
            <w:hideMark/>
          </w:tcPr>
          <w:p w14:paraId="4E9A715D" w14:textId="42CF0F13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7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76, 0.132)</w:t>
            </w:r>
          </w:p>
        </w:tc>
        <w:tc>
          <w:tcPr>
            <w:tcW w:w="1181" w:type="dxa"/>
            <w:noWrap/>
            <w:vAlign w:val="center"/>
            <w:hideMark/>
          </w:tcPr>
          <w:p w14:paraId="15FBECBB" w14:textId="4A53002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34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18, -0.050)</w:t>
            </w:r>
          </w:p>
        </w:tc>
        <w:tc>
          <w:tcPr>
            <w:tcW w:w="1182" w:type="dxa"/>
            <w:noWrap/>
            <w:vAlign w:val="center"/>
            <w:hideMark/>
          </w:tcPr>
          <w:p w14:paraId="7CB583A4" w14:textId="544D2380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7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06, 0.065)</w:t>
            </w:r>
          </w:p>
        </w:tc>
        <w:tc>
          <w:tcPr>
            <w:tcW w:w="1129" w:type="dxa"/>
            <w:noWrap/>
            <w:vAlign w:val="center"/>
            <w:hideMark/>
          </w:tcPr>
          <w:p w14:paraId="5A88363E" w14:textId="77CCF8D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55, 0.158)</w:t>
            </w:r>
          </w:p>
        </w:tc>
        <w:tc>
          <w:tcPr>
            <w:tcW w:w="1129" w:type="dxa"/>
            <w:noWrap/>
            <w:vAlign w:val="center"/>
            <w:hideMark/>
          </w:tcPr>
          <w:p w14:paraId="3695D88B" w14:textId="1E9A18E5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86, 0.236)</w:t>
            </w:r>
          </w:p>
        </w:tc>
        <w:tc>
          <w:tcPr>
            <w:tcW w:w="1130" w:type="dxa"/>
            <w:noWrap/>
            <w:vAlign w:val="center"/>
            <w:hideMark/>
          </w:tcPr>
          <w:p w14:paraId="2DA1152E" w14:textId="284B6083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46, 0.288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17B64088" w14:textId="2CE1EEAF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8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89, 0.261)</w:t>
            </w:r>
          </w:p>
        </w:tc>
        <w:tc>
          <w:tcPr>
            <w:tcW w:w="1111" w:type="dxa"/>
            <w:noWrap/>
            <w:vAlign w:val="center"/>
            <w:hideMark/>
          </w:tcPr>
          <w:p w14:paraId="45D66B6F" w14:textId="5EB6962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4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54, 0.235)</w:t>
            </w:r>
          </w:p>
        </w:tc>
        <w:tc>
          <w:tcPr>
            <w:tcW w:w="1111" w:type="dxa"/>
            <w:noWrap/>
            <w:vAlign w:val="center"/>
            <w:hideMark/>
          </w:tcPr>
          <w:p w14:paraId="4DE46CD9" w14:textId="45EE4CFE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2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90, 0.137)</w:t>
            </w:r>
          </w:p>
        </w:tc>
        <w:tc>
          <w:tcPr>
            <w:tcW w:w="1218" w:type="dxa"/>
            <w:noWrap/>
            <w:vAlign w:val="center"/>
            <w:hideMark/>
          </w:tcPr>
          <w:p w14:paraId="4F308D68" w14:textId="15651981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6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65, 0.490)</w:t>
            </w:r>
          </w:p>
        </w:tc>
        <w:tc>
          <w:tcPr>
            <w:tcW w:w="992" w:type="dxa"/>
            <w:noWrap/>
            <w:vAlign w:val="center"/>
            <w:hideMark/>
          </w:tcPr>
          <w:p w14:paraId="14ADC10D" w14:textId="4E1E6023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8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500, 0.138)</w:t>
            </w:r>
          </w:p>
        </w:tc>
        <w:tc>
          <w:tcPr>
            <w:tcW w:w="1053" w:type="dxa"/>
            <w:noWrap/>
            <w:vAlign w:val="center"/>
            <w:hideMark/>
          </w:tcPr>
          <w:p w14:paraId="68D3C345" w14:textId="0628CCCB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5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70, 0.182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1EF72D12" w14:textId="073D5F8F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51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10, 0.291)</w:t>
            </w:r>
          </w:p>
        </w:tc>
        <w:tc>
          <w:tcPr>
            <w:tcW w:w="1047" w:type="dxa"/>
            <w:noWrap/>
            <w:vAlign w:val="center"/>
            <w:hideMark/>
          </w:tcPr>
          <w:p w14:paraId="0B88E0D0" w14:textId="65460C14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308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114, 0.501)</w:t>
            </w:r>
          </w:p>
        </w:tc>
        <w:tc>
          <w:tcPr>
            <w:tcW w:w="937" w:type="dxa"/>
            <w:noWrap/>
            <w:vAlign w:val="center"/>
            <w:hideMark/>
          </w:tcPr>
          <w:p w14:paraId="1D2533CD" w14:textId="7E5EDF5E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0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92, 0.296)</w:t>
            </w:r>
          </w:p>
        </w:tc>
      </w:tr>
      <w:tr w:rsidR="00ED2F71" w:rsidRPr="00BF78E4" w14:paraId="6E0DCD08" w14:textId="77777777" w:rsidTr="00285B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54D16220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7FAE4860" w14:textId="77777777" w:rsidR="006F369E" w:rsidRPr="00BF78E4" w:rsidRDefault="006F369E" w:rsidP="006F3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Lack of knowledge on MMG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5C1B9A83" w14:textId="1AD7402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360*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92, -0.228)</w:t>
            </w:r>
          </w:p>
        </w:tc>
        <w:tc>
          <w:tcPr>
            <w:tcW w:w="1224" w:type="dxa"/>
            <w:vAlign w:val="center"/>
          </w:tcPr>
          <w:p w14:paraId="2A03755F" w14:textId="749EE73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13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22, -0.003)</w:t>
            </w:r>
          </w:p>
        </w:tc>
        <w:tc>
          <w:tcPr>
            <w:tcW w:w="1086" w:type="dxa"/>
            <w:vAlign w:val="center"/>
          </w:tcPr>
          <w:p w14:paraId="61BA98EC" w14:textId="6A6C579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89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71, 0.307)</w:t>
            </w:r>
          </w:p>
        </w:tc>
        <w:tc>
          <w:tcPr>
            <w:tcW w:w="1087" w:type="dxa"/>
            <w:noWrap/>
            <w:vAlign w:val="center"/>
            <w:hideMark/>
          </w:tcPr>
          <w:p w14:paraId="4E8986A7" w14:textId="52EAA6C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92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40, 0.345)</w:t>
            </w:r>
          </w:p>
        </w:tc>
        <w:tc>
          <w:tcPr>
            <w:tcW w:w="1087" w:type="dxa"/>
            <w:noWrap/>
            <w:vAlign w:val="center"/>
            <w:hideMark/>
          </w:tcPr>
          <w:p w14:paraId="0CFF843F" w14:textId="1A95689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325*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139, 0.512)</w:t>
            </w:r>
          </w:p>
        </w:tc>
        <w:tc>
          <w:tcPr>
            <w:tcW w:w="992" w:type="dxa"/>
            <w:noWrap/>
            <w:vAlign w:val="center"/>
            <w:hideMark/>
          </w:tcPr>
          <w:p w14:paraId="4181149E" w14:textId="2673603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1, 0.033)</w:t>
            </w:r>
          </w:p>
        </w:tc>
        <w:tc>
          <w:tcPr>
            <w:tcW w:w="992" w:type="dxa"/>
            <w:noWrap/>
            <w:vAlign w:val="center"/>
            <w:hideMark/>
          </w:tcPr>
          <w:p w14:paraId="1000BFED" w14:textId="36B29AF6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8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629, 0.252)</w:t>
            </w:r>
          </w:p>
        </w:tc>
        <w:tc>
          <w:tcPr>
            <w:tcW w:w="1139" w:type="dxa"/>
            <w:vAlign w:val="center"/>
          </w:tcPr>
          <w:p w14:paraId="30C8429E" w14:textId="120A1E9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2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11, 0.160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07CFA85D" w14:textId="63383FF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0, 0.008)</w:t>
            </w:r>
          </w:p>
        </w:tc>
        <w:tc>
          <w:tcPr>
            <w:tcW w:w="1134" w:type="dxa"/>
            <w:noWrap/>
            <w:vAlign w:val="center"/>
            <w:hideMark/>
          </w:tcPr>
          <w:p w14:paraId="447AB347" w14:textId="61DFF8B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23, 0.018)</w:t>
            </w:r>
          </w:p>
        </w:tc>
        <w:tc>
          <w:tcPr>
            <w:tcW w:w="1181" w:type="dxa"/>
            <w:noWrap/>
            <w:vAlign w:val="center"/>
            <w:hideMark/>
          </w:tcPr>
          <w:p w14:paraId="323C8D2D" w14:textId="5385920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3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31, 0.055)</w:t>
            </w:r>
          </w:p>
        </w:tc>
        <w:tc>
          <w:tcPr>
            <w:tcW w:w="1181" w:type="dxa"/>
            <w:noWrap/>
            <w:vAlign w:val="center"/>
            <w:hideMark/>
          </w:tcPr>
          <w:p w14:paraId="5800BDC7" w14:textId="219347A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1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93, 0.054)</w:t>
            </w:r>
          </w:p>
        </w:tc>
        <w:tc>
          <w:tcPr>
            <w:tcW w:w="1182" w:type="dxa"/>
            <w:noWrap/>
            <w:vAlign w:val="center"/>
            <w:hideMark/>
          </w:tcPr>
          <w:p w14:paraId="2F7D719B" w14:textId="07FC5ECF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0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30, 0.026)</w:t>
            </w:r>
          </w:p>
        </w:tc>
        <w:tc>
          <w:tcPr>
            <w:tcW w:w="1129" w:type="dxa"/>
            <w:noWrap/>
            <w:vAlign w:val="center"/>
            <w:hideMark/>
          </w:tcPr>
          <w:p w14:paraId="7A7C19E0" w14:textId="30519F9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3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80, 0.017)</w:t>
            </w:r>
          </w:p>
        </w:tc>
        <w:tc>
          <w:tcPr>
            <w:tcW w:w="1129" w:type="dxa"/>
            <w:noWrap/>
            <w:vAlign w:val="center"/>
            <w:hideMark/>
          </w:tcPr>
          <w:p w14:paraId="05F9AD06" w14:textId="2514A4B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5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95, 0.209)</w:t>
            </w:r>
          </w:p>
        </w:tc>
        <w:tc>
          <w:tcPr>
            <w:tcW w:w="1130" w:type="dxa"/>
            <w:noWrap/>
            <w:vAlign w:val="center"/>
            <w:hideMark/>
          </w:tcPr>
          <w:p w14:paraId="566F8264" w14:textId="7C3E159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6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74, 0.136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0EEA0D8C" w14:textId="655E7FC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8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82, 0.248)</w:t>
            </w:r>
          </w:p>
        </w:tc>
        <w:tc>
          <w:tcPr>
            <w:tcW w:w="1111" w:type="dxa"/>
            <w:noWrap/>
            <w:vAlign w:val="center"/>
            <w:hideMark/>
          </w:tcPr>
          <w:p w14:paraId="441677D2" w14:textId="42F36AFA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2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08, 0.159)</w:t>
            </w:r>
          </w:p>
        </w:tc>
        <w:tc>
          <w:tcPr>
            <w:tcW w:w="1111" w:type="dxa"/>
            <w:noWrap/>
            <w:vAlign w:val="center"/>
            <w:hideMark/>
          </w:tcPr>
          <w:p w14:paraId="2CFF8377" w14:textId="4EF882B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9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51, 0.058)</w:t>
            </w:r>
          </w:p>
        </w:tc>
        <w:tc>
          <w:tcPr>
            <w:tcW w:w="1218" w:type="dxa"/>
            <w:noWrap/>
            <w:vAlign w:val="center"/>
            <w:hideMark/>
          </w:tcPr>
          <w:p w14:paraId="61632D57" w14:textId="7787C214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8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90, 0.228)</w:t>
            </w:r>
          </w:p>
        </w:tc>
        <w:tc>
          <w:tcPr>
            <w:tcW w:w="992" w:type="dxa"/>
            <w:noWrap/>
            <w:vAlign w:val="center"/>
            <w:hideMark/>
          </w:tcPr>
          <w:p w14:paraId="34CF5CE4" w14:textId="1F385DC3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0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00, 0.402)</w:t>
            </w:r>
          </w:p>
        </w:tc>
        <w:tc>
          <w:tcPr>
            <w:tcW w:w="1053" w:type="dxa"/>
            <w:noWrap/>
            <w:vAlign w:val="center"/>
            <w:hideMark/>
          </w:tcPr>
          <w:p w14:paraId="122B5B17" w14:textId="34F259D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1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7, 0.231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2452470A" w14:textId="1C2AF84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8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45, 0.221)</w:t>
            </w:r>
          </w:p>
        </w:tc>
        <w:tc>
          <w:tcPr>
            <w:tcW w:w="1047" w:type="dxa"/>
            <w:noWrap/>
            <w:vAlign w:val="center"/>
            <w:hideMark/>
          </w:tcPr>
          <w:p w14:paraId="037C21A1" w14:textId="7240B8B4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3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2, 0.314)</w:t>
            </w:r>
          </w:p>
        </w:tc>
        <w:tc>
          <w:tcPr>
            <w:tcW w:w="937" w:type="dxa"/>
            <w:noWrap/>
            <w:vAlign w:val="center"/>
            <w:hideMark/>
          </w:tcPr>
          <w:p w14:paraId="4C22CC8B" w14:textId="2AF1754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0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77, 0.290)</w:t>
            </w:r>
          </w:p>
        </w:tc>
      </w:tr>
      <w:tr w:rsidR="006F369E" w:rsidRPr="00BF78E4" w14:paraId="5E470BB1" w14:textId="77777777" w:rsidTr="00285BF1">
        <w:trPr>
          <w:gridAfter w:val="1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gridSpan w:val="3"/>
            <w:noWrap/>
            <w:vAlign w:val="center"/>
            <w:hideMark/>
          </w:tcPr>
          <w:p w14:paraId="227F9243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Cues to action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131ACC9D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224" w:type="dxa"/>
            <w:vAlign w:val="center"/>
          </w:tcPr>
          <w:p w14:paraId="06286653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6" w:type="dxa"/>
            <w:vAlign w:val="center"/>
          </w:tcPr>
          <w:p w14:paraId="56EA35F9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722577A8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226C5EF2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2832795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C924569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9" w:type="dxa"/>
            <w:vAlign w:val="center"/>
          </w:tcPr>
          <w:p w14:paraId="480FEAAF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427DB585" w14:textId="0DB085F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BA98A34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6227D364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2CE58FC0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7DC88C37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11B82786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60D0F7CD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4BBF4F2F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054DA481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0EACA7F5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10B4133C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6752A53C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899D0BA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6FE958EB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6605180B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6C7854C1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5F586C7E" w14:textId="7777777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ED2F71" w:rsidRPr="00BF78E4" w14:paraId="4EC6F742" w14:textId="77777777" w:rsidTr="00285B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6698710C" w14:textId="77777777" w:rsidR="006F369E" w:rsidRPr="00BF78E4" w:rsidRDefault="006F369E" w:rsidP="006F369E">
            <w:pPr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0135BAD8" w14:textId="77777777" w:rsidR="006F369E" w:rsidRPr="00BF78E4" w:rsidRDefault="006F369E" w:rsidP="006F3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One-stop multiple cancer screening service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054DB003" w14:textId="39A0CB7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5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64, 0.170)</w:t>
            </w:r>
          </w:p>
        </w:tc>
        <w:tc>
          <w:tcPr>
            <w:tcW w:w="1224" w:type="dxa"/>
            <w:vAlign w:val="center"/>
          </w:tcPr>
          <w:p w14:paraId="106617C5" w14:textId="484284D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3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62, 0.132)</w:t>
            </w:r>
          </w:p>
        </w:tc>
        <w:tc>
          <w:tcPr>
            <w:tcW w:w="1086" w:type="dxa"/>
            <w:vAlign w:val="center"/>
          </w:tcPr>
          <w:p w14:paraId="37AA93C7" w14:textId="17E7E50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5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57, 0.051)</w:t>
            </w:r>
          </w:p>
        </w:tc>
        <w:tc>
          <w:tcPr>
            <w:tcW w:w="1087" w:type="dxa"/>
            <w:noWrap/>
            <w:vAlign w:val="center"/>
            <w:hideMark/>
          </w:tcPr>
          <w:p w14:paraId="25F3FE23" w14:textId="5064DF5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9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34, 0.035)</w:t>
            </w:r>
          </w:p>
        </w:tc>
        <w:tc>
          <w:tcPr>
            <w:tcW w:w="1087" w:type="dxa"/>
            <w:noWrap/>
            <w:vAlign w:val="center"/>
            <w:hideMark/>
          </w:tcPr>
          <w:p w14:paraId="1C693D4A" w14:textId="27E1599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41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06, -0.076)</w:t>
            </w:r>
          </w:p>
        </w:tc>
        <w:tc>
          <w:tcPr>
            <w:tcW w:w="992" w:type="dxa"/>
            <w:noWrap/>
            <w:vAlign w:val="center"/>
            <w:hideMark/>
          </w:tcPr>
          <w:p w14:paraId="0C60F8AF" w14:textId="2B7ABF16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30, 0.043)</w:t>
            </w:r>
          </w:p>
        </w:tc>
        <w:tc>
          <w:tcPr>
            <w:tcW w:w="992" w:type="dxa"/>
            <w:noWrap/>
            <w:vAlign w:val="center"/>
            <w:hideMark/>
          </w:tcPr>
          <w:p w14:paraId="7F30F8E8" w14:textId="18A3484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34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42, 0.735)</w:t>
            </w:r>
          </w:p>
        </w:tc>
        <w:tc>
          <w:tcPr>
            <w:tcW w:w="1139" w:type="dxa"/>
            <w:vAlign w:val="center"/>
          </w:tcPr>
          <w:p w14:paraId="30A62691" w14:textId="15367AB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3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00, 0.128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14C9EA59" w14:textId="360D858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8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00, 0.016)</w:t>
            </w:r>
          </w:p>
        </w:tc>
        <w:tc>
          <w:tcPr>
            <w:tcW w:w="1134" w:type="dxa"/>
            <w:noWrap/>
            <w:vAlign w:val="center"/>
            <w:hideMark/>
          </w:tcPr>
          <w:p w14:paraId="21301ACC" w14:textId="11423EC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9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37, -0.001)</w:t>
            </w:r>
          </w:p>
        </w:tc>
        <w:tc>
          <w:tcPr>
            <w:tcW w:w="1181" w:type="dxa"/>
            <w:noWrap/>
            <w:vAlign w:val="center"/>
            <w:hideMark/>
          </w:tcPr>
          <w:p w14:paraId="4D80BC01" w14:textId="288CA4CC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4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27, 0.313)</w:t>
            </w:r>
          </w:p>
        </w:tc>
        <w:tc>
          <w:tcPr>
            <w:tcW w:w="1181" w:type="dxa"/>
            <w:noWrap/>
            <w:vAlign w:val="center"/>
            <w:hideMark/>
          </w:tcPr>
          <w:p w14:paraId="5EB95F88" w14:textId="6FC4E834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8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38, 0.068)</w:t>
            </w:r>
          </w:p>
        </w:tc>
        <w:tc>
          <w:tcPr>
            <w:tcW w:w="1182" w:type="dxa"/>
            <w:noWrap/>
            <w:vAlign w:val="center"/>
            <w:hideMark/>
          </w:tcPr>
          <w:p w14:paraId="0892D733" w14:textId="3C5B22D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9, 0.108)</w:t>
            </w:r>
          </w:p>
        </w:tc>
        <w:tc>
          <w:tcPr>
            <w:tcW w:w="1129" w:type="dxa"/>
            <w:noWrap/>
            <w:vAlign w:val="center"/>
            <w:hideMark/>
          </w:tcPr>
          <w:p w14:paraId="04567D7F" w14:textId="0E1DB17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6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98, 0.064)</w:t>
            </w:r>
          </w:p>
        </w:tc>
        <w:tc>
          <w:tcPr>
            <w:tcW w:w="1129" w:type="dxa"/>
            <w:noWrap/>
            <w:vAlign w:val="center"/>
            <w:hideMark/>
          </w:tcPr>
          <w:p w14:paraId="05192CEF" w14:textId="1628ADD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38, 0.130)</w:t>
            </w:r>
          </w:p>
        </w:tc>
        <w:tc>
          <w:tcPr>
            <w:tcW w:w="1130" w:type="dxa"/>
            <w:noWrap/>
            <w:vAlign w:val="center"/>
            <w:hideMark/>
          </w:tcPr>
          <w:p w14:paraId="31DD7E5A" w14:textId="00228DE4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93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74, -0.012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19451F02" w14:textId="41890EC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2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25, 0.266)</w:t>
            </w:r>
          </w:p>
        </w:tc>
        <w:tc>
          <w:tcPr>
            <w:tcW w:w="1111" w:type="dxa"/>
            <w:noWrap/>
            <w:vAlign w:val="center"/>
            <w:hideMark/>
          </w:tcPr>
          <w:p w14:paraId="0BC3612D" w14:textId="6DF0FD9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1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44, 0.280)</w:t>
            </w:r>
          </w:p>
        </w:tc>
        <w:tc>
          <w:tcPr>
            <w:tcW w:w="1111" w:type="dxa"/>
            <w:noWrap/>
            <w:vAlign w:val="center"/>
            <w:hideMark/>
          </w:tcPr>
          <w:p w14:paraId="6173BFD5" w14:textId="4621B6E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43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06, 0.279)</w:t>
            </w:r>
          </w:p>
        </w:tc>
        <w:tc>
          <w:tcPr>
            <w:tcW w:w="1218" w:type="dxa"/>
            <w:noWrap/>
            <w:vAlign w:val="center"/>
            <w:hideMark/>
          </w:tcPr>
          <w:p w14:paraId="309328F8" w14:textId="6DCA0E45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6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06, 0.340)</w:t>
            </w:r>
          </w:p>
        </w:tc>
        <w:tc>
          <w:tcPr>
            <w:tcW w:w="992" w:type="dxa"/>
            <w:noWrap/>
            <w:vAlign w:val="center"/>
            <w:hideMark/>
          </w:tcPr>
          <w:p w14:paraId="18977CBA" w14:textId="3AB06AD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0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73, 0.158)</w:t>
            </w:r>
          </w:p>
        </w:tc>
        <w:tc>
          <w:tcPr>
            <w:tcW w:w="1053" w:type="dxa"/>
            <w:noWrap/>
            <w:vAlign w:val="center"/>
            <w:hideMark/>
          </w:tcPr>
          <w:p w14:paraId="06989BC1" w14:textId="6A445B9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6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39, 0.171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279BE6B9" w14:textId="230DC04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8, 0.126)</w:t>
            </w:r>
          </w:p>
        </w:tc>
        <w:tc>
          <w:tcPr>
            <w:tcW w:w="1047" w:type="dxa"/>
            <w:noWrap/>
            <w:vAlign w:val="center"/>
            <w:hideMark/>
          </w:tcPr>
          <w:p w14:paraId="22EF161C" w14:textId="5F819696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63, 0.160)</w:t>
            </w:r>
          </w:p>
        </w:tc>
        <w:tc>
          <w:tcPr>
            <w:tcW w:w="937" w:type="dxa"/>
            <w:noWrap/>
            <w:vAlign w:val="center"/>
            <w:hideMark/>
          </w:tcPr>
          <w:p w14:paraId="492FEDEA" w14:textId="49C10315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4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4, 0.209)</w:t>
            </w:r>
          </w:p>
        </w:tc>
      </w:tr>
      <w:tr w:rsidR="006F369E" w:rsidRPr="00BF78E4" w14:paraId="12BA5EB5" w14:textId="77777777" w:rsidTr="00285BF1">
        <w:trPr>
          <w:gridAfter w:val="1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4208833B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5B9F499F" w14:textId="77777777" w:rsidR="006F369E" w:rsidRPr="00BF78E4" w:rsidRDefault="006F369E" w:rsidP="006F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Fear of having BC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08D834C7" w14:textId="7570C0EB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7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00, 0.041)</w:t>
            </w:r>
          </w:p>
        </w:tc>
        <w:tc>
          <w:tcPr>
            <w:tcW w:w="1224" w:type="dxa"/>
            <w:vAlign w:val="center"/>
          </w:tcPr>
          <w:p w14:paraId="696D6BDD" w14:textId="539C7C3D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4, 0.086)</w:t>
            </w:r>
          </w:p>
        </w:tc>
        <w:tc>
          <w:tcPr>
            <w:tcW w:w="1086" w:type="dxa"/>
            <w:vAlign w:val="center"/>
          </w:tcPr>
          <w:p w14:paraId="25CFF89E" w14:textId="69DC3FF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6, 0.109)</w:t>
            </w:r>
          </w:p>
        </w:tc>
        <w:tc>
          <w:tcPr>
            <w:tcW w:w="1087" w:type="dxa"/>
            <w:noWrap/>
            <w:vAlign w:val="center"/>
            <w:hideMark/>
          </w:tcPr>
          <w:p w14:paraId="36819E7D" w14:textId="219D37BE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59, 0.120)</w:t>
            </w:r>
          </w:p>
        </w:tc>
        <w:tc>
          <w:tcPr>
            <w:tcW w:w="1087" w:type="dxa"/>
            <w:noWrap/>
            <w:vAlign w:val="center"/>
            <w:hideMark/>
          </w:tcPr>
          <w:p w14:paraId="25A9FA21" w14:textId="14ADEAEB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3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10, 0.031)</w:t>
            </w:r>
          </w:p>
        </w:tc>
        <w:tc>
          <w:tcPr>
            <w:tcW w:w="992" w:type="dxa"/>
            <w:noWrap/>
            <w:vAlign w:val="center"/>
            <w:hideMark/>
          </w:tcPr>
          <w:p w14:paraId="04ED79DE" w14:textId="4F52A181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1, 0.025)</w:t>
            </w:r>
          </w:p>
        </w:tc>
        <w:tc>
          <w:tcPr>
            <w:tcW w:w="992" w:type="dxa"/>
            <w:noWrap/>
            <w:vAlign w:val="center"/>
            <w:hideMark/>
          </w:tcPr>
          <w:p w14:paraId="2568DDC4" w14:textId="2704CC10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34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62, 0.742)</w:t>
            </w:r>
          </w:p>
        </w:tc>
        <w:tc>
          <w:tcPr>
            <w:tcW w:w="1139" w:type="dxa"/>
            <w:vAlign w:val="center"/>
          </w:tcPr>
          <w:p w14:paraId="4E4CDD95" w14:textId="0F0BE52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5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8, 0.221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431070CF" w14:textId="3259BCF1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8, 0.009)</w:t>
            </w:r>
          </w:p>
        </w:tc>
        <w:tc>
          <w:tcPr>
            <w:tcW w:w="1134" w:type="dxa"/>
            <w:noWrap/>
            <w:vAlign w:val="center"/>
            <w:hideMark/>
          </w:tcPr>
          <w:p w14:paraId="68C48F69" w14:textId="4A018555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4, 0.024)</w:t>
            </w:r>
          </w:p>
        </w:tc>
        <w:tc>
          <w:tcPr>
            <w:tcW w:w="1181" w:type="dxa"/>
            <w:noWrap/>
            <w:vAlign w:val="center"/>
            <w:hideMark/>
          </w:tcPr>
          <w:p w14:paraId="57BEA3A8" w14:textId="343459DD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8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59, 0.093)</w:t>
            </w:r>
          </w:p>
        </w:tc>
        <w:tc>
          <w:tcPr>
            <w:tcW w:w="1181" w:type="dxa"/>
            <w:noWrap/>
            <w:vAlign w:val="center"/>
            <w:hideMark/>
          </w:tcPr>
          <w:p w14:paraId="47994F2E" w14:textId="54FC71F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10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69, -0.052)</w:t>
            </w:r>
          </w:p>
        </w:tc>
        <w:tc>
          <w:tcPr>
            <w:tcW w:w="1182" w:type="dxa"/>
            <w:noWrap/>
            <w:vAlign w:val="center"/>
            <w:hideMark/>
          </w:tcPr>
          <w:p w14:paraId="5F7F67CF" w14:textId="570CB1D5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1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28, 0.006)</w:t>
            </w:r>
          </w:p>
        </w:tc>
        <w:tc>
          <w:tcPr>
            <w:tcW w:w="1129" w:type="dxa"/>
            <w:noWrap/>
            <w:vAlign w:val="center"/>
            <w:hideMark/>
          </w:tcPr>
          <w:p w14:paraId="35BE50B5" w14:textId="67D8AD64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51, 0.119)</w:t>
            </w:r>
          </w:p>
        </w:tc>
        <w:tc>
          <w:tcPr>
            <w:tcW w:w="1129" w:type="dxa"/>
            <w:noWrap/>
            <w:vAlign w:val="center"/>
            <w:hideMark/>
          </w:tcPr>
          <w:p w14:paraId="612B07CB" w14:textId="2CC973E5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2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60, 0.117)</w:t>
            </w:r>
          </w:p>
        </w:tc>
        <w:tc>
          <w:tcPr>
            <w:tcW w:w="1130" w:type="dxa"/>
            <w:noWrap/>
            <w:vAlign w:val="center"/>
            <w:hideMark/>
          </w:tcPr>
          <w:p w14:paraId="4AD6E0FE" w14:textId="29469561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4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27, 0.147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30825FD8" w14:textId="2F9D38EE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17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67, 0.367)</w:t>
            </w:r>
          </w:p>
        </w:tc>
        <w:tc>
          <w:tcPr>
            <w:tcW w:w="1111" w:type="dxa"/>
            <w:noWrap/>
            <w:vAlign w:val="center"/>
            <w:hideMark/>
          </w:tcPr>
          <w:p w14:paraId="14A3A6B5" w14:textId="67567E7A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4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21, 0.314)</w:t>
            </w:r>
          </w:p>
        </w:tc>
        <w:tc>
          <w:tcPr>
            <w:tcW w:w="1111" w:type="dxa"/>
            <w:noWrap/>
            <w:vAlign w:val="center"/>
            <w:hideMark/>
          </w:tcPr>
          <w:p w14:paraId="653F1AEF" w14:textId="1770DB22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8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4, 0.228)</w:t>
            </w:r>
          </w:p>
        </w:tc>
        <w:tc>
          <w:tcPr>
            <w:tcW w:w="1218" w:type="dxa"/>
            <w:noWrap/>
            <w:vAlign w:val="center"/>
            <w:hideMark/>
          </w:tcPr>
          <w:p w14:paraId="40F930F8" w14:textId="3640A3F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4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36, 0.328)</w:t>
            </w:r>
          </w:p>
        </w:tc>
        <w:tc>
          <w:tcPr>
            <w:tcW w:w="992" w:type="dxa"/>
            <w:noWrap/>
            <w:vAlign w:val="center"/>
            <w:hideMark/>
          </w:tcPr>
          <w:p w14:paraId="32D87462" w14:textId="48689B54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2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97, 0.252)</w:t>
            </w:r>
          </w:p>
        </w:tc>
        <w:tc>
          <w:tcPr>
            <w:tcW w:w="1053" w:type="dxa"/>
            <w:noWrap/>
            <w:vAlign w:val="center"/>
            <w:hideMark/>
          </w:tcPr>
          <w:p w14:paraId="34F5A8B9" w14:textId="7104F4B2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4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66, 0.151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4F5681DF" w14:textId="4D77A2C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1, 0.132)</w:t>
            </w:r>
          </w:p>
        </w:tc>
        <w:tc>
          <w:tcPr>
            <w:tcW w:w="1047" w:type="dxa"/>
            <w:noWrap/>
            <w:vAlign w:val="center"/>
            <w:hideMark/>
          </w:tcPr>
          <w:p w14:paraId="44C1187C" w14:textId="4DD16F81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5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4, 0.220)</w:t>
            </w:r>
          </w:p>
        </w:tc>
        <w:tc>
          <w:tcPr>
            <w:tcW w:w="937" w:type="dxa"/>
            <w:noWrap/>
            <w:vAlign w:val="center"/>
            <w:hideMark/>
          </w:tcPr>
          <w:p w14:paraId="3ED52A09" w14:textId="467A1A4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12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45, 0.379)</w:t>
            </w:r>
          </w:p>
        </w:tc>
      </w:tr>
      <w:tr w:rsidR="00ED2F71" w:rsidRPr="00BF78E4" w14:paraId="02621991" w14:textId="77777777" w:rsidTr="00285B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12D00B84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52567E8D" w14:textId="77777777" w:rsidR="006F369E" w:rsidRPr="00BF78E4" w:rsidRDefault="006F369E" w:rsidP="006F3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Healthcare professional recommendation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5B41B885" w14:textId="54C9B7C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5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72, 0.053)</w:t>
            </w:r>
          </w:p>
        </w:tc>
        <w:tc>
          <w:tcPr>
            <w:tcW w:w="1224" w:type="dxa"/>
            <w:vAlign w:val="center"/>
          </w:tcPr>
          <w:p w14:paraId="0350A33B" w14:textId="6DB1CAD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6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29, 0.158)</w:t>
            </w:r>
          </w:p>
        </w:tc>
        <w:tc>
          <w:tcPr>
            <w:tcW w:w="1086" w:type="dxa"/>
            <w:vAlign w:val="center"/>
          </w:tcPr>
          <w:p w14:paraId="4792CAE7" w14:textId="714F50A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0, 0.101)</w:t>
            </w:r>
          </w:p>
        </w:tc>
        <w:tc>
          <w:tcPr>
            <w:tcW w:w="1087" w:type="dxa"/>
            <w:noWrap/>
            <w:vAlign w:val="center"/>
            <w:hideMark/>
          </w:tcPr>
          <w:p w14:paraId="657EC9CC" w14:textId="2F216EFA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5, 0.145)</w:t>
            </w:r>
          </w:p>
        </w:tc>
        <w:tc>
          <w:tcPr>
            <w:tcW w:w="1087" w:type="dxa"/>
            <w:noWrap/>
            <w:vAlign w:val="center"/>
            <w:hideMark/>
          </w:tcPr>
          <w:p w14:paraId="4C108BB3" w14:textId="3604B01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6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28, 0.091)</w:t>
            </w:r>
          </w:p>
        </w:tc>
        <w:tc>
          <w:tcPr>
            <w:tcW w:w="992" w:type="dxa"/>
            <w:noWrap/>
            <w:vAlign w:val="center"/>
            <w:hideMark/>
          </w:tcPr>
          <w:p w14:paraId="31CC1DC8" w14:textId="0DDFD99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26, 0.045)</w:t>
            </w:r>
          </w:p>
        </w:tc>
        <w:tc>
          <w:tcPr>
            <w:tcW w:w="992" w:type="dxa"/>
            <w:noWrap/>
            <w:vAlign w:val="center"/>
            <w:hideMark/>
          </w:tcPr>
          <w:p w14:paraId="7E9F4DA1" w14:textId="24E15E2F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5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23, 0.627)</w:t>
            </w:r>
          </w:p>
        </w:tc>
        <w:tc>
          <w:tcPr>
            <w:tcW w:w="1139" w:type="dxa"/>
            <w:vAlign w:val="center"/>
          </w:tcPr>
          <w:p w14:paraId="4DAB086F" w14:textId="59FFF9B4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5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8, 0.309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407220BC" w14:textId="4DDCCF0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5, 0.010)</w:t>
            </w:r>
          </w:p>
        </w:tc>
        <w:tc>
          <w:tcPr>
            <w:tcW w:w="1134" w:type="dxa"/>
            <w:noWrap/>
            <w:vAlign w:val="center"/>
            <w:hideMark/>
          </w:tcPr>
          <w:p w14:paraId="755EA0E3" w14:textId="2489C00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25, 0.010)</w:t>
            </w:r>
          </w:p>
        </w:tc>
        <w:tc>
          <w:tcPr>
            <w:tcW w:w="1181" w:type="dxa"/>
            <w:noWrap/>
            <w:vAlign w:val="center"/>
            <w:hideMark/>
          </w:tcPr>
          <w:p w14:paraId="4A4F2770" w14:textId="7527562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3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03, 0.026)</w:t>
            </w:r>
          </w:p>
        </w:tc>
        <w:tc>
          <w:tcPr>
            <w:tcW w:w="1181" w:type="dxa"/>
            <w:noWrap/>
            <w:vAlign w:val="center"/>
            <w:hideMark/>
          </w:tcPr>
          <w:p w14:paraId="59A8E102" w14:textId="44F21E1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318*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66, -0.170)</w:t>
            </w:r>
          </w:p>
        </w:tc>
        <w:tc>
          <w:tcPr>
            <w:tcW w:w="1182" w:type="dxa"/>
            <w:noWrap/>
            <w:vAlign w:val="center"/>
            <w:hideMark/>
          </w:tcPr>
          <w:p w14:paraId="3ECCE417" w14:textId="201FDE73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69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79, -0.060)</w:t>
            </w:r>
          </w:p>
        </w:tc>
        <w:tc>
          <w:tcPr>
            <w:tcW w:w="1129" w:type="dxa"/>
            <w:noWrap/>
            <w:vAlign w:val="center"/>
            <w:hideMark/>
          </w:tcPr>
          <w:p w14:paraId="55572271" w14:textId="48DA2A9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8, 0.145)</w:t>
            </w:r>
          </w:p>
        </w:tc>
        <w:tc>
          <w:tcPr>
            <w:tcW w:w="1129" w:type="dxa"/>
            <w:noWrap/>
            <w:vAlign w:val="center"/>
            <w:hideMark/>
          </w:tcPr>
          <w:p w14:paraId="0AD12BF6" w14:textId="5CB4C24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6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96, 0.064)</w:t>
            </w:r>
          </w:p>
        </w:tc>
        <w:tc>
          <w:tcPr>
            <w:tcW w:w="1130" w:type="dxa"/>
            <w:noWrap/>
            <w:vAlign w:val="center"/>
            <w:hideMark/>
          </w:tcPr>
          <w:p w14:paraId="159026DB" w14:textId="4A1C8735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33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07, -0.058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562F52A9" w14:textId="7F333B03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9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43, 0.238)</w:t>
            </w:r>
          </w:p>
        </w:tc>
        <w:tc>
          <w:tcPr>
            <w:tcW w:w="1111" w:type="dxa"/>
            <w:noWrap/>
            <w:vAlign w:val="center"/>
            <w:hideMark/>
          </w:tcPr>
          <w:p w14:paraId="7082F296" w14:textId="21B60CF3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57, 0.156)</w:t>
            </w:r>
          </w:p>
        </w:tc>
        <w:tc>
          <w:tcPr>
            <w:tcW w:w="1111" w:type="dxa"/>
            <w:noWrap/>
            <w:vAlign w:val="center"/>
            <w:hideMark/>
          </w:tcPr>
          <w:p w14:paraId="6AA1527C" w14:textId="194E7076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4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87, 0.177)</w:t>
            </w:r>
          </w:p>
        </w:tc>
        <w:tc>
          <w:tcPr>
            <w:tcW w:w="1218" w:type="dxa"/>
            <w:noWrap/>
            <w:vAlign w:val="center"/>
            <w:hideMark/>
          </w:tcPr>
          <w:p w14:paraId="49E651C3" w14:textId="4F460805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1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49, 0.378)</w:t>
            </w:r>
          </w:p>
        </w:tc>
        <w:tc>
          <w:tcPr>
            <w:tcW w:w="992" w:type="dxa"/>
            <w:noWrap/>
            <w:vAlign w:val="center"/>
            <w:hideMark/>
          </w:tcPr>
          <w:p w14:paraId="23DB8334" w14:textId="5D99DCBC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9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62, 0.351)</w:t>
            </w:r>
          </w:p>
        </w:tc>
        <w:tc>
          <w:tcPr>
            <w:tcW w:w="1053" w:type="dxa"/>
            <w:noWrap/>
            <w:vAlign w:val="center"/>
            <w:hideMark/>
          </w:tcPr>
          <w:p w14:paraId="374521CE" w14:textId="4DF6824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3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68, 0.135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722EB359" w14:textId="071F464A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3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79, 0.148)</w:t>
            </w:r>
          </w:p>
        </w:tc>
        <w:tc>
          <w:tcPr>
            <w:tcW w:w="1047" w:type="dxa"/>
            <w:noWrap/>
            <w:vAlign w:val="center"/>
            <w:hideMark/>
          </w:tcPr>
          <w:p w14:paraId="04A36388" w14:textId="61C640C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73, 0.138)</w:t>
            </w:r>
          </w:p>
        </w:tc>
        <w:tc>
          <w:tcPr>
            <w:tcW w:w="937" w:type="dxa"/>
            <w:noWrap/>
            <w:vAlign w:val="center"/>
            <w:hideMark/>
          </w:tcPr>
          <w:p w14:paraId="0B2E182C" w14:textId="55A8FFE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2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35, 0.276)</w:t>
            </w:r>
          </w:p>
        </w:tc>
      </w:tr>
      <w:tr w:rsidR="006F369E" w:rsidRPr="00BF78E4" w14:paraId="6B82BE49" w14:textId="77777777" w:rsidTr="00285BF1">
        <w:trPr>
          <w:gridAfter w:val="1"/>
          <w:wAfter w:w="6" w:type="dxa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087B9164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07856846" w14:textId="77777777" w:rsidR="006F369E" w:rsidRPr="00BF78E4" w:rsidRDefault="006F369E" w:rsidP="006F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Relative/friend recommendation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23FDFFB7" w14:textId="501BFE1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42, 0.185)</w:t>
            </w:r>
          </w:p>
        </w:tc>
        <w:tc>
          <w:tcPr>
            <w:tcW w:w="1224" w:type="dxa"/>
            <w:vAlign w:val="center"/>
          </w:tcPr>
          <w:p w14:paraId="6247E633" w14:textId="7393971A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3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6, 0.131)</w:t>
            </w:r>
          </w:p>
        </w:tc>
        <w:tc>
          <w:tcPr>
            <w:tcW w:w="1086" w:type="dxa"/>
            <w:vAlign w:val="center"/>
          </w:tcPr>
          <w:p w14:paraId="7B5719DA" w14:textId="4E19CF4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2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74, 0.129)</w:t>
            </w:r>
          </w:p>
        </w:tc>
        <w:tc>
          <w:tcPr>
            <w:tcW w:w="1087" w:type="dxa"/>
            <w:noWrap/>
            <w:vAlign w:val="center"/>
            <w:hideMark/>
          </w:tcPr>
          <w:p w14:paraId="5787AC8A" w14:textId="42E4588B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2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9, 0.153)</w:t>
            </w:r>
          </w:p>
        </w:tc>
        <w:tc>
          <w:tcPr>
            <w:tcW w:w="1087" w:type="dxa"/>
            <w:noWrap/>
            <w:vAlign w:val="center"/>
            <w:hideMark/>
          </w:tcPr>
          <w:p w14:paraId="0AF31D27" w14:textId="3AFD454D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1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70, 0.051)</w:t>
            </w:r>
          </w:p>
        </w:tc>
        <w:tc>
          <w:tcPr>
            <w:tcW w:w="992" w:type="dxa"/>
            <w:noWrap/>
            <w:vAlign w:val="center"/>
            <w:hideMark/>
          </w:tcPr>
          <w:p w14:paraId="2BB20DAD" w14:textId="560269B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24, 0.047)</w:t>
            </w:r>
          </w:p>
        </w:tc>
        <w:tc>
          <w:tcPr>
            <w:tcW w:w="992" w:type="dxa"/>
            <w:noWrap/>
            <w:vAlign w:val="center"/>
            <w:hideMark/>
          </w:tcPr>
          <w:p w14:paraId="68C37BA3" w14:textId="174BF433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2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49, 0.607)</w:t>
            </w:r>
          </w:p>
        </w:tc>
        <w:tc>
          <w:tcPr>
            <w:tcW w:w="1139" w:type="dxa"/>
            <w:vAlign w:val="center"/>
          </w:tcPr>
          <w:p w14:paraId="10CC499E" w14:textId="62610BD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60, 0.158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2E6B1B98" w14:textId="5413858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9, 0.007)</w:t>
            </w:r>
          </w:p>
        </w:tc>
        <w:tc>
          <w:tcPr>
            <w:tcW w:w="1134" w:type="dxa"/>
            <w:noWrap/>
            <w:vAlign w:val="center"/>
            <w:hideMark/>
          </w:tcPr>
          <w:p w14:paraId="5E0E67F7" w14:textId="14DDDD70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2, 0.024)</w:t>
            </w:r>
          </w:p>
        </w:tc>
        <w:tc>
          <w:tcPr>
            <w:tcW w:w="1181" w:type="dxa"/>
            <w:noWrap/>
            <w:vAlign w:val="center"/>
            <w:hideMark/>
          </w:tcPr>
          <w:p w14:paraId="69B74F16" w14:textId="685B791B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50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15, -0.084)</w:t>
            </w:r>
          </w:p>
        </w:tc>
        <w:tc>
          <w:tcPr>
            <w:tcW w:w="1181" w:type="dxa"/>
            <w:noWrap/>
            <w:vAlign w:val="center"/>
            <w:hideMark/>
          </w:tcPr>
          <w:p w14:paraId="3861EF76" w14:textId="356A5611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73*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422, -0.125)</w:t>
            </w:r>
          </w:p>
        </w:tc>
        <w:tc>
          <w:tcPr>
            <w:tcW w:w="1182" w:type="dxa"/>
            <w:noWrap/>
            <w:vAlign w:val="center"/>
            <w:hideMark/>
          </w:tcPr>
          <w:p w14:paraId="202C4DFF" w14:textId="53ED68D3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57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67, -0.046)</w:t>
            </w:r>
          </w:p>
        </w:tc>
        <w:tc>
          <w:tcPr>
            <w:tcW w:w="1129" w:type="dxa"/>
            <w:noWrap/>
            <w:vAlign w:val="center"/>
            <w:hideMark/>
          </w:tcPr>
          <w:p w14:paraId="5EB8F817" w14:textId="5788107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2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56, 0.099)</w:t>
            </w:r>
          </w:p>
        </w:tc>
        <w:tc>
          <w:tcPr>
            <w:tcW w:w="1129" w:type="dxa"/>
            <w:noWrap/>
            <w:vAlign w:val="center"/>
            <w:hideMark/>
          </w:tcPr>
          <w:p w14:paraId="79127CFE" w14:textId="298D22BA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8, 0.202)</w:t>
            </w:r>
          </w:p>
        </w:tc>
        <w:tc>
          <w:tcPr>
            <w:tcW w:w="1130" w:type="dxa"/>
            <w:noWrap/>
            <w:vAlign w:val="center"/>
            <w:hideMark/>
          </w:tcPr>
          <w:p w14:paraId="55521907" w14:textId="31873481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5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34, 0.118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49970C04" w14:textId="393BE2F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70, 0.213)</w:t>
            </w:r>
          </w:p>
        </w:tc>
        <w:tc>
          <w:tcPr>
            <w:tcW w:w="1111" w:type="dxa"/>
            <w:noWrap/>
            <w:vAlign w:val="center"/>
            <w:hideMark/>
          </w:tcPr>
          <w:p w14:paraId="42B4D390" w14:textId="33210123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5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3, 0.212)</w:t>
            </w:r>
          </w:p>
        </w:tc>
        <w:tc>
          <w:tcPr>
            <w:tcW w:w="1111" w:type="dxa"/>
            <w:noWrap/>
            <w:vAlign w:val="center"/>
            <w:hideMark/>
          </w:tcPr>
          <w:p w14:paraId="2E251A8C" w14:textId="5D70ADDB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9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41, 0.224)</w:t>
            </w:r>
          </w:p>
        </w:tc>
        <w:tc>
          <w:tcPr>
            <w:tcW w:w="1218" w:type="dxa"/>
            <w:noWrap/>
            <w:vAlign w:val="center"/>
            <w:hideMark/>
          </w:tcPr>
          <w:p w14:paraId="60784187" w14:textId="6728767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78, 0.253)</w:t>
            </w:r>
          </w:p>
        </w:tc>
        <w:tc>
          <w:tcPr>
            <w:tcW w:w="992" w:type="dxa"/>
            <w:noWrap/>
            <w:vAlign w:val="center"/>
            <w:hideMark/>
          </w:tcPr>
          <w:p w14:paraId="0076BBA0" w14:textId="724FC9CB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5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09, 0.308)</w:t>
            </w:r>
          </w:p>
        </w:tc>
        <w:tc>
          <w:tcPr>
            <w:tcW w:w="1053" w:type="dxa"/>
            <w:noWrap/>
            <w:vAlign w:val="center"/>
            <w:hideMark/>
          </w:tcPr>
          <w:p w14:paraId="6608ABF6" w14:textId="092B1FE4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31, 0.174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75B9D71B" w14:textId="189B0CFA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6, 0.112)</w:t>
            </w:r>
          </w:p>
        </w:tc>
        <w:tc>
          <w:tcPr>
            <w:tcW w:w="1047" w:type="dxa"/>
            <w:noWrap/>
            <w:vAlign w:val="center"/>
            <w:hideMark/>
          </w:tcPr>
          <w:p w14:paraId="757E0AD6" w14:textId="2F89FC3A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2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86, 0.128)</w:t>
            </w:r>
          </w:p>
        </w:tc>
        <w:tc>
          <w:tcPr>
            <w:tcW w:w="937" w:type="dxa"/>
            <w:noWrap/>
            <w:vAlign w:val="center"/>
            <w:hideMark/>
          </w:tcPr>
          <w:p w14:paraId="7F72A076" w14:textId="5846D852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5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3, 0.311)</w:t>
            </w:r>
          </w:p>
        </w:tc>
      </w:tr>
      <w:tr w:rsidR="00ED2F71" w:rsidRPr="00BF78E4" w14:paraId="3C3B7A8F" w14:textId="77777777" w:rsidTr="00285B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11CAD442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2D3DA472" w14:textId="77777777" w:rsidR="006F369E" w:rsidRPr="00BF78E4" w:rsidRDefault="006F369E" w:rsidP="006F3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Media information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30DA734B" w14:textId="730C071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1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0, 0.236)</w:t>
            </w:r>
          </w:p>
        </w:tc>
        <w:tc>
          <w:tcPr>
            <w:tcW w:w="1224" w:type="dxa"/>
            <w:vAlign w:val="center"/>
          </w:tcPr>
          <w:p w14:paraId="4785E1D5" w14:textId="663BA47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31*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129, 0.332)</w:t>
            </w:r>
          </w:p>
        </w:tc>
        <w:tc>
          <w:tcPr>
            <w:tcW w:w="1086" w:type="dxa"/>
            <w:vAlign w:val="center"/>
          </w:tcPr>
          <w:p w14:paraId="76357D32" w14:textId="548BA94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2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80, 0.139)</w:t>
            </w:r>
          </w:p>
        </w:tc>
        <w:tc>
          <w:tcPr>
            <w:tcW w:w="1087" w:type="dxa"/>
            <w:noWrap/>
            <w:vAlign w:val="center"/>
            <w:hideMark/>
          </w:tcPr>
          <w:p w14:paraId="7D10D8AD" w14:textId="5B1C6585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9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46, 0.238)</w:t>
            </w:r>
          </w:p>
        </w:tc>
        <w:tc>
          <w:tcPr>
            <w:tcW w:w="1087" w:type="dxa"/>
            <w:noWrap/>
            <w:vAlign w:val="center"/>
            <w:hideMark/>
          </w:tcPr>
          <w:p w14:paraId="0A556C3F" w14:textId="2DE3EC93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3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13, 0.135)</w:t>
            </w:r>
          </w:p>
        </w:tc>
        <w:tc>
          <w:tcPr>
            <w:tcW w:w="992" w:type="dxa"/>
            <w:noWrap/>
            <w:vAlign w:val="center"/>
            <w:hideMark/>
          </w:tcPr>
          <w:p w14:paraId="0A26690F" w14:textId="05FEDDB3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2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66, 0.011)</w:t>
            </w:r>
          </w:p>
        </w:tc>
        <w:tc>
          <w:tcPr>
            <w:tcW w:w="992" w:type="dxa"/>
            <w:noWrap/>
            <w:vAlign w:val="center"/>
            <w:hideMark/>
          </w:tcPr>
          <w:p w14:paraId="7E991274" w14:textId="163FE993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6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42, 0.578)</w:t>
            </w:r>
          </w:p>
        </w:tc>
        <w:tc>
          <w:tcPr>
            <w:tcW w:w="1139" w:type="dxa"/>
            <w:vAlign w:val="center"/>
          </w:tcPr>
          <w:p w14:paraId="58D83E0F" w14:textId="1E6137F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7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3, 0.343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5165DA36" w14:textId="1D53630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2, 0.015)</w:t>
            </w:r>
          </w:p>
        </w:tc>
        <w:tc>
          <w:tcPr>
            <w:tcW w:w="1134" w:type="dxa"/>
            <w:noWrap/>
            <w:vAlign w:val="center"/>
            <w:hideMark/>
          </w:tcPr>
          <w:p w14:paraId="4B711D03" w14:textId="79593F85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26, 0.012)</w:t>
            </w:r>
          </w:p>
        </w:tc>
        <w:tc>
          <w:tcPr>
            <w:tcW w:w="1181" w:type="dxa"/>
            <w:noWrap/>
            <w:vAlign w:val="center"/>
            <w:hideMark/>
          </w:tcPr>
          <w:p w14:paraId="4D72DC4C" w14:textId="046B33C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206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85, -0.027)</w:t>
            </w:r>
          </w:p>
        </w:tc>
        <w:tc>
          <w:tcPr>
            <w:tcW w:w="1181" w:type="dxa"/>
            <w:noWrap/>
            <w:vAlign w:val="center"/>
            <w:hideMark/>
          </w:tcPr>
          <w:p w14:paraId="4A7A3224" w14:textId="08C73A6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373*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534, -0.211)</w:t>
            </w:r>
          </w:p>
        </w:tc>
        <w:tc>
          <w:tcPr>
            <w:tcW w:w="1182" w:type="dxa"/>
            <w:noWrap/>
            <w:vAlign w:val="center"/>
            <w:hideMark/>
          </w:tcPr>
          <w:p w14:paraId="4CE26372" w14:textId="7A77299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60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79, -0.040)</w:t>
            </w:r>
          </w:p>
        </w:tc>
        <w:tc>
          <w:tcPr>
            <w:tcW w:w="1129" w:type="dxa"/>
            <w:noWrap/>
            <w:vAlign w:val="center"/>
            <w:hideMark/>
          </w:tcPr>
          <w:p w14:paraId="240DFA7C" w14:textId="56534B73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5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90, 0.086)</w:t>
            </w:r>
          </w:p>
        </w:tc>
        <w:tc>
          <w:tcPr>
            <w:tcW w:w="1129" w:type="dxa"/>
            <w:noWrap/>
            <w:vAlign w:val="center"/>
            <w:hideMark/>
          </w:tcPr>
          <w:p w14:paraId="474F3A5E" w14:textId="28BE0E8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0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44, 0.039)</w:t>
            </w:r>
          </w:p>
        </w:tc>
        <w:tc>
          <w:tcPr>
            <w:tcW w:w="1130" w:type="dxa"/>
            <w:noWrap/>
            <w:vAlign w:val="center"/>
            <w:hideMark/>
          </w:tcPr>
          <w:p w14:paraId="457F0163" w14:textId="017422E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2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11, 0.070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3465199E" w14:textId="690FE16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88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35, 0.342)</w:t>
            </w:r>
          </w:p>
        </w:tc>
        <w:tc>
          <w:tcPr>
            <w:tcW w:w="1111" w:type="dxa"/>
            <w:noWrap/>
            <w:vAlign w:val="center"/>
            <w:hideMark/>
          </w:tcPr>
          <w:p w14:paraId="25949665" w14:textId="3E32135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8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86, 0.255)</w:t>
            </w:r>
          </w:p>
        </w:tc>
        <w:tc>
          <w:tcPr>
            <w:tcW w:w="1111" w:type="dxa"/>
            <w:noWrap/>
            <w:vAlign w:val="center"/>
            <w:hideMark/>
          </w:tcPr>
          <w:p w14:paraId="505A6BEB" w14:textId="5969647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8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61, 0.226)</w:t>
            </w:r>
          </w:p>
        </w:tc>
        <w:tc>
          <w:tcPr>
            <w:tcW w:w="1218" w:type="dxa"/>
            <w:noWrap/>
            <w:vAlign w:val="center"/>
            <w:hideMark/>
          </w:tcPr>
          <w:p w14:paraId="37EAFE4C" w14:textId="79E6265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2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68, 0.407)</w:t>
            </w:r>
          </w:p>
        </w:tc>
        <w:tc>
          <w:tcPr>
            <w:tcW w:w="992" w:type="dxa"/>
            <w:noWrap/>
            <w:vAlign w:val="center"/>
            <w:hideMark/>
          </w:tcPr>
          <w:p w14:paraId="4D2A80FA" w14:textId="24692B35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7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1, 0.559)</w:t>
            </w:r>
          </w:p>
        </w:tc>
        <w:tc>
          <w:tcPr>
            <w:tcW w:w="1053" w:type="dxa"/>
            <w:noWrap/>
            <w:vAlign w:val="center"/>
            <w:hideMark/>
          </w:tcPr>
          <w:p w14:paraId="72A2C8B7" w14:textId="564EA0B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0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11, 0.010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69FB02C6" w14:textId="0566BE1C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1, 0.136)</w:t>
            </w:r>
          </w:p>
        </w:tc>
        <w:tc>
          <w:tcPr>
            <w:tcW w:w="1047" w:type="dxa"/>
            <w:noWrap/>
            <w:vAlign w:val="center"/>
            <w:hideMark/>
          </w:tcPr>
          <w:p w14:paraId="5DA64E27" w14:textId="4BDC151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3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34, 0.206)</w:t>
            </w:r>
          </w:p>
        </w:tc>
        <w:tc>
          <w:tcPr>
            <w:tcW w:w="937" w:type="dxa"/>
            <w:noWrap/>
            <w:vAlign w:val="center"/>
            <w:hideMark/>
          </w:tcPr>
          <w:p w14:paraId="50112168" w14:textId="36867F5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3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39, 0.302)</w:t>
            </w:r>
          </w:p>
        </w:tc>
      </w:tr>
      <w:tr w:rsidR="006F369E" w:rsidRPr="00BF78E4" w14:paraId="45419854" w14:textId="77777777" w:rsidTr="00285BF1">
        <w:trPr>
          <w:gridAfter w:val="1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50D98961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44782861" w14:textId="77777777" w:rsidR="006F369E" w:rsidRPr="00BF78E4" w:rsidRDefault="006F369E" w:rsidP="006F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Free-of-charge service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50B1D86B" w14:textId="3C1AA8AE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8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12, 0.037)</w:t>
            </w:r>
          </w:p>
        </w:tc>
        <w:tc>
          <w:tcPr>
            <w:tcW w:w="1224" w:type="dxa"/>
            <w:vAlign w:val="center"/>
          </w:tcPr>
          <w:p w14:paraId="51C87024" w14:textId="74291E7B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3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66, 0.141)</w:t>
            </w:r>
          </w:p>
        </w:tc>
        <w:tc>
          <w:tcPr>
            <w:tcW w:w="1086" w:type="dxa"/>
            <w:vAlign w:val="center"/>
          </w:tcPr>
          <w:p w14:paraId="1182E4CE" w14:textId="105F659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27, 0.096)</w:t>
            </w:r>
          </w:p>
        </w:tc>
        <w:tc>
          <w:tcPr>
            <w:tcW w:w="1087" w:type="dxa"/>
            <w:noWrap/>
            <w:vAlign w:val="center"/>
            <w:hideMark/>
          </w:tcPr>
          <w:p w14:paraId="65907080" w14:textId="62331414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74, 0.214)</w:t>
            </w:r>
          </w:p>
        </w:tc>
        <w:tc>
          <w:tcPr>
            <w:tcW w:w="1087" w:type="dxa"/>
            <w:noWrap/>
            <w:vAlign w:val="center"/>
            <w:hideMark/>
          </w:tcPr>
          <w:p w14:paraId="7138CB25" w14:textId="0A0C16C3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3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46, 0.207)</w:t>
            </w:r>
          </w:p>
        </w:tc>
        <w:tc>
          <w:tcPr>
            <w:tcW w:w="992" w:type="dxa"/>
            <w:noWrap/>
            <w:vAlign w:val="center"/>
            <w:hideMark/>
          </w:tcPr>
          <w:p w14:paraId="2AD632D1" w14:textId="6E197FF2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40, 0.039)</w:t>
            </w:r>
          </w:p>
        </w:tc>
        <w:tc>
          <w:tcPr>
            <w:tcW w:w="992" w:type="dxa"/>
            <w:noWrap/>
            <w:vAlign w:val="center"/>
            <w:hideMark/>
          </w:tcPr>
          <w:p w14:paraId="766856D0" w14:textId="50752B7A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39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26, 0.806)</w:t>
            </w:r>
          </w:p>
        </w:tc>
        <w:tc>
          <w:tcPr>
            <w:tcW w:w="1139" w:type="dxa"/>
            <w:vAlign w:val="center"/>
          </w:tcPr>
          <w:p w14:paraId="5B05FB72" w14:textId="5754263F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5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9, 0.232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1BD75011" w14:textId="4BED4E4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0, 0.007)</w:t>
            </w:r>
          </w:p>
        </w:tc>
        <w:tc>
          <w:tcPr>
            <w:tcW w:w="1134" w:type="dxa"/>
            <w:noWrap/>
            <w:vAlign w:val="center"/>
            <w:hideMark/>
          </w:tcPr>
          <w:p w14:paraId="2E27623C" w14:textId="7DA8CF52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19, 0.020)</w:t>
            </w:r>
          </w:p>
        </w:tc>
        <w:tc>
          <w:tcPr>
            <w:tcW w:w="1181" w:type="dxa"/>
            <w:noWrap/>
            <w:vAlign w:val="center"/>
            <w:hideMark/>
          </w:tcPr>
          <w:p w14:paraId="37F06B45" w14:textId="70CF3FD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9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85, 0.280)</w:t>
            </w:r>
          </w:p>
        </w:tc>
        <w:tc>
          <w:tcPr>
            <w:tcW w:w="1181" w:type="dxa"/>
            <w:noWrap/>
            <w:vAlign w:val="center"/>
            <w:hideMark/>
          </w:tcPr>
          <w:p w14:paraId="1D4FF6E2" w14:textId="4D6C42D0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56, 0.171)</w:t>
            </w:r>
          </w:p>
        </w:tc>
        <w:tc>
          <w:tcPr>
            <w:tcW w:w="1182" w:type="dxa"/>
            <w:noWrap/>
            <w:vAlign w:val="center"/>
            <w:hideMark/>
          </w:tcPr>
          <w:p w14:paraId="1FBEF426" w14:textId="778384BC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5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68, 0.174)</w:t>
            </w:r>
          </w:p>
        </w:tc>
        <w:tc>
          <w:tcPr>
            <w:tcW w:w="1129" w:type="dxa"/>
            <w:noWrap/>
            <w:vAlign w:val="center"/>
            <w:hideMark/>
          </w:tcPr>
          <w:p w14:paraId="7BA92A8C" w14:textId="7D991F9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4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89, 0.091)</w:t>
            </w:r>
          </w:p>
        </w:tc>
        <w:tc>
          <w:tcPr>
            <w:tcW w:w="1129" w:type="dxa"/>
            <w:noWrap/>
            <w:vAlign w:val="center"/>
            <w:hideMark/>
          </w:tcPr>
          <w:p w14:paraId="23D22769" w14:textId="1149BCFB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52, 0.135)</w:t>
            </w:r>
          </w:p>
        </w:tc>
        <w:tc>
          <w:tcPr>
            <w:tcW w:w="1130" w:type="dxa"/>
            <w:noWrap/>
            <w:vAlign w:val="center"/>
            <w:hideMark/>
          </w:tcPr>
          <w:p w14:paraId="503EA602" w14:textId="3CBE3CE4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8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75, 0.012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0E7383C8" w14:textId="5ECF328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5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4, 0.207)</w:t>
            </w:r>
          </w:p>
        </w:tc>
        <w:tc>
          <w:tcPr>
            <w:tcW w:w="1111" w:type="dxa"/>
            <w:noWrap/>
            <w:vAlign w:val="center"/>
            <w:hideMark/>
          </w:tcPr>
          <w:p w14:paraId="00933619" w14:textId="1D4EDEDE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0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67, 0.279)</w:t>
            </w:r>
          </w:p>
        </w:tc>
        <w:tc>
          <w:tcPr>
            <w:tcW w:w="1111" w:type="dxa"/>
            <w:noWrap/>
            <w:vAlign w:val="center"/>
            <w:hideMark/>
          </w:tcPr>
          <w:p w14:paraId="2A8F1787" w14:textId="31018E4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4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3, 0.188)</w:t>
            </w:r>
          </w:p>
        </w:tc>
        <w:tc>
          <w:tcPr>
            <w:tcW w:w="1218" w:type="dxa"/>
            <w:noWrap/>
            <w:vAlign w:val="center"/>
            <w:hideMark/>
          </w:tcPr>
          <w:p w14:paraId="4E866398" w14:textId="7B39C55B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2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13, 0.271)</w:t>
            </w:r>
          </w:p>
        </w:tc>
        <w:tc>
          <w:tcPr>
            <w:tcW w:w="992" w:type="dxa"/>
            <w:noWrap/>
            <w:vAlign w:val="center"/>
            <w:hideMark/>
          </w:tcPr>
          <w:p w14:paraId="14A7A37D" w14:textId="49BD005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6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18, 0.351)</w:t>
            </w:r>
          </w:p>
        </w:tc>
        <w:tc>
          <w:tcPr>
            <w:tcW w:w="1053" w:type="dxa"/>
            <w:noWrap/>
            <w:vAlign w:val="center"/>
            <w:hideMark/>
          </w:tcPr>
          <w:p w14:paraId="7E37A55C" w14:textId="41954244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8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33, 0.192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37CFA80B" w14:textId="4A492CCA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4, 0.137)</w:t>
            </w:r>
          </w:p>
        </w:tc>
        <w:tc>
          <w:tcPr>
            <w:tcW w:w="1047" w:type="dxa"/>
            <w:noWrap/>
            <w:vAlign w:val="center"/>
            <w:hideMark/>
          </w:tcPr>
          <w:p w14:paraId="346E7DF2" w14:textId="0FE9CD1F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92, 0.154)</w:t>
            </w:r>
          </w:p>
        </w:tc>
        <w:tc>
          <w:tcPr>
            <w:tcW w:w="937" w:type="dxa"/>
            <w:noWrap/>
            <w:vAlign w:val="center"/>
            <w:hideMark/>
          </w:tcPr>
          <w:p w14:paraId="0DE27F7D" w14:textId="10969B2A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0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73, 0.273)</w:t>
            </w:r>
          </w:p>
        </w:tc>
      </w:tr>
      <w:tr w:rsidR="00ED2F71" w:rsidRPr="00BF78E4" w14:paraId="76A950E1" w14:textId="77777777" w:rsidTr="00285B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007DB805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720941B3" w14:textId="77777777" w:rsidR="006F369E" w:rsidRPr="00BF78E4" w:rsidRDefault="006F369E" w:rsidP="006F36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“Benefits of BC screening”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682A5E78" w14:textId="1F522CE2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97, 0.131)</w:t>
            </w:r>
          </w:p>
        </w:tc>
        <w:tc>
          <w:tcPr>
            <w:tcW w:w="1224" w:type="dxa"/>
            <w:vAlign w:val="center"/>
          </w:tcPr>
          <w:p w14:paraId="3C77234C" w14:textId="7E151016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8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6, 0.183)</w:t>
            </w:r>
          </w:p>
        </w:tc>
        <w:tc>
          <w:tcPr>
            <w:tcW w:w="1086" w:type="dxa"/>
            <w:vAlign w:val="center"/>
          </w:tcPr>
          <w:p w14:paraId="4191DE32" w14:textId="53995ED4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1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8, 0.085)</w:t>
            </w:r>
          </w:p>
        </w:tc>
        <w:tc>
          <w:tcPr>
            <w:tcW w:w="1087" w:type="dxa"/>
            <w:noWrap/>
            <w:vAlign w:val="center"/>
            <w:hideMark/>
          </w:tcPr>
          <w:p w14:paraId="1405F7DD" w14:textId="1AA7ABB9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6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93, 0.070)</w:t>
            </w:r>
          </w:p>
        </w:tc>
        <w:tc>
          <w:tcPr>
            <w:tcW w:w="1087" w:type="dxa"/>
            <w:noWrap/>
            <w:vAlign w:val="center"/>
            <w:hideMark/>
          </w:tcPr>
          <w:p w14:paraId="440288A4" w14:textId="47380DEC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6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21, 0.001)</w:t>
            </w:r>
          </w:p>
        </w:tc>
        <w:tc>
          <w:tcPr>
            <w:tcW w:w="992" w:type="dxa"/>
            <w:noWrap/>
            <w:vAlign w:val="center"/>
            <w:hideMark/>
          </w:tcPr>
          <w:p w14:paraId="3040CDA0" w14:textId="26154A6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1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25, 0.047)</w:t>
            </w:r>
          </w:p>
        </w:tc>
        <w:tc>
          <w:tcPr>
            <w:tcW w:w="992" w:type="dxa"/>
            <w:noWrap/>
            <w:vAlign w:val="center"/>
            <w:hideMark/>
          </w:tcPr>
          <w:p w14:paraId="411D48FE" w14:textId="1B56068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548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169, 0.928)</w:t>
            </w:r>
          </w:p>
        </w:tc>
        <w:tc>
          <w:tcPr>
            <w:tcW w:w="1139" w:type="dxa"/>
            <w:vAlign w:val="center"/>
          </w:tcPr>
          <w:p w14:paraId="0D9F7338" w14:textId="516E91EC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4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11, 0.209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1B861842" w14:textId="62465D3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06, 0.009)</w:t>
            </w:r>
          </w:p>
        </w:tc>
        <w:tc>
          <w:tcPr>
            <w:tcW w:w="1134" w:type="dxa"/>
            <w:noWrap/>
            <w:vAlign w:val="center"/>
            <w:hideMark/>
          </w:tcPr>
          <w:p w14:paraId="025D699B" w14:textId="370A6120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3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21, 0.015)</w:t>
            </w:r>
          </w:p>
        </w:tc>
        <w:tc>
          <w:tcPr>
            <w:tcW w:w="1181" w:type="dxa"/>
            <w:noWrap/>
            <w:vAlign w:val="center"/>
            <w:hideMark/>
          </w:tcPr>
          <w:p w14:paraId="54A919AD" w14:textId="4F66D9CA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1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54, 0.278)</w:t>
            </w:r>
          </w:p>
        </w:tc>
        <w:tc>
          <w:tcPr>
            <w:tcW w:w="1181" w:type="dxa"/>
            <w:noWrap/>
            <w:vAlign w:val="center"/>
            <w:hideMark/>
          </w:tcPr>
          <w:p w14:paraId="764AEECB" w14:textId="0DC4DB14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5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208, 0.091)</w:t>
            </w:r>
          </w:p>
        </w:tc>
        <w:tc>
          <w:tcPr>
            <w:tcW w:w="1182" w:type="dxa"/>
            <w:noWrap/>
            <w:vAlign w:val="center"/>
            <w:hideMark/>
          </w:tcPr>
          <w:p w14:paraId="33B7D6A3" w14:textId="51E3610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06, 0.115)</w:t>
            </w:r>
          </w:p>
        </w:tc>
        <w:tc>
          <w:tcPr>
            <w:tcW w:w="1129" w:type="dxa"/>
            <w:noWrap/>
            <w:vAlign w:val="center"/>
            <w:hideMark/>
          </w:tcPr>
          <w:p w14:paraId="2EB1EC7B" w14:textId="07AFA0F1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32, 0.124)</w:t>
            </w:r>
          </w:p>
        </w:tc>
        <w:tc>
          <w:tcPr>
            <w:tcW w:w="1129" w:type="dxa"/>
            <w:noWrap/>
            <w:vAlign w:val="center"/>
            <w:hideMark/>
          </w:tcPr>
          <w:p w14:paraId="7AC9E62C" w14:textId="4DE57EEE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5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74, 0.188)</w:t>
            </w:r>
          </w:p>
        </w:tc>
        <w:tc>
          <w:tcPr>
            <w:tcW w:w="1130" w:type="dxa"/>
            <w:noWrap/>
            <w:vAlign w:val="center"/>
            <w:hideMark/>
          </w:tcPr>
          <w:p w14:paraId="2E902EBB" w14:textId="474A0BDF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17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47, 0.006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6C5D8270" w14:textId="303660C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0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38, 0.146)</w:t>
            </w:r>
          </w:p>
        </w:tc>
        <w:tc>
          <w:tcPr>
            <w:tcW w:w="1111" w:type="dxa"/>
            <w:noWrap/>
            <w:vAlign w:val="center"/>
            <w:hideMark/>
          </w:tcPr>
          <w:p w14:paraId="5A61FFF7" w14:textId="0FA34A53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11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43, 0.273)</w:t>
            </w:r>
          </w:p>
        </w:tc>
        <w:tc>
          <w:tcPr>
            <w:tcW w:w="1111" w:type="dxa"/>
            <w:noWrap/>
            <w:vAlign w:val="center"/>
            <w:hideMark/>
          </w:tcPr>
          <w:p w14:paraId="7CA59B8A" w14:textId="3CBF5B96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9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38, 0.228)</w:t>
            </w:r>
          </w:p>
        </w:tc>
        <w:tc>
          <w:tcPr>
            <w:tcW w:w="1218" w:type="dxa"/>
            <w:noWrap/>
            <w:vAlign w:val="center"/>
            <w:hideMark/>
          </w:tcPr>
          <w:p w14:paraId="784D0427" w14:textId="1380FDCB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7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88, 0.346)</w:t>
            </w:r>
          </w:p>
        </w:tc>
        <w:tc>
          <w:tcPr>
            <w:tcW w:w="992" w:type="dxa"/>
            <w:noWrap/>
            <w:vAlign w:val="center"/>
            <w:hideMark/>
          </w:tcPr>
          <w:p w14:paraId="3DA5324C" w14:textId="3188606D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9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350, 0.168)</w:t>
            </w:r>
          </w:p>
        </w:tc>
        <w:tc>
          <w:tcPr>
            <w:tcW w:w="1053" w:type="dxa"/>
            <w:noWrap/>
            <w:vAlign w:val="center"/>
            <w:hideMark/>
          </w:tcPr>
          <w:p w14:paraId="05875745" w14:textId="7D5D0514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5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047, 0.158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342B9462" w14:textId="262915D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2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39, 0.090)</w:t>
            </w:r>
          </w:p>
        </w:tc>
        <w:tc>
          <w:tcPr>
            <w:tcW w:w="1047" w:type="dxa"/>
            <w:noWrap/>
            <w:vAlign w:val="center"/>
            <w:hideMark/>
          </w:tcPr>
          <w:p w14:paraId="06E854CA" w14:textId="20828378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-0.00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65, 0.150)</w:t>
            </w:r>
          </w:p>
        </w:tc>
        <w:tc>
          <w:tcPr>
            <w:tcW w:w="937" w:type="dxa"/>
            <w:noWrap/>
            <w:vAlign w:val="center"/>
            <w:hideMark/>
          </w:tcPr>
          <w:p w14:paraId="1A096D0D" w14:textId="2295643F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03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-0.128, 0.187)</w:t>
            </w:r>
          </w:p>
        </w:tc>
      </w:tr>
      <w:tr w:rsidR="006F369E" w:rsidRPr="00BF78E4" w14:paraId="67FB4DA6" w14:textId="77777777" w:rsidTr="00285BF1">
        <w:trPr>
          <w:gridAfter w:val="1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</w:tcPr>
          <w:p w14:paraId="5890BAAD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Type</w:t>
            </w:r>
          </w:p>
        </w:tc>
        <w:tc>
          <w:tcPr>
            <w:tcW w:w="1857" w:type="dxa"/>
            <w:gridSpan w:val="2"/>
            <w:noWrap/>
            <w:vAlign w:val="center"/>
          </w:tcPr>
          <w:p w14:paraId="43567143" w14:textId="77777777" w:rsidR="006F369E" w:rsidRPr="00BF78E4" w:rsidRDefault="006F369E" w:rsidP="006F36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Outcome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6643FF30" w14:textId="4BD67FDA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1224" w:type="dxa"/>
            <w:vAlign w:val="center"/>
          </w:tcPr>
          <w:p w14:paraId="59A1CB33" w14:textId="62E44590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1086" w:type="dxa"/>
            <w:vAlign w:val="center"/>
          </w:tcPr>
          <w:p w14:paraId="2EFD398C" w14:textId="3CBA2E52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1087" w:type="dxa"/>
            <w:noWrap/>
            <w:vAlign w:val="center"/>
          </w:tcPr>
          <w:p w14:paraId="4395776A" w14:textId="20861F3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1087" w:type="dxa"/>
            <w:noWrap/>
            <w:vAlign w:val="center"/>
          </w:tcPr>
          <w:p w14:paraId="58130941" w14:textId="4242FE0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992" w:type="dxa"/>
            <w:noWrap/>
            <w:vAlign w:val="center"/>
          </w:tcPr>
          <w:p w14:paraId="6D56E418" w14:textId="017C0E7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992" w:type="dxa"/>
            <w:noWrap/>
            <w:vAlign w:val="center"/>
          </w:tcPr>
          <w:p w14:paraId="3979529F" w14:textId="2B0212EB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1139" w:type="dxa"/>
            <w:vAlign w:val="center"/>
          </w:tcPr>
          <w:p w14:paraId="4BE49E1D" w14:textId="5644DC03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1129" w:type="dxa"/>
            <w:gridSpan w:val="2"/>
            <w:noWrap/>
            <w:vAlign w:val="center"/>
          </w:tcPr>
          <w:p w14:paraId="7E6378CC" w14:textId="1E0AACC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1134" w:type="dxa"/>
            <w:noWrap/>
            <w:vAlign w:val="center"/>
          </w:tcPr>
          <w:p w14:paraId="491E1E8C" w14:textId="103FA7B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1181" w:type="dxa"/>
            <w:noWrap/>
            <w:vAlign w:val="center"/>
          </w:tcPr>
          <w:p w14:paraId="2386C531" w14:textId="45287BBF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1181" w:type="dxa"/>
            <w:noWrap/>
            <w:vAlign w:val="center"/>
          </w:tcPr>
          <w:p w14:paraId="0447A499" w14:textId="16B0FF5D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1182" w:type="dxa"/>
            <w:noWrap/>
            <w:vAlign w:val="center"/>
          </w:tcPr>
          <w:p w14:paraId="4B82331C" w14:textId="2944E694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1129" w:type="dxa"/>
            <w:noWrap/>
            <w:vAlign w:val="center"/>
          </w:tcPr>
          <w:p w14:paraId="5CEF957B" w14:textId="063ECA7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1129" w:type="dxa"/>
            <w:noWrap/>
            <w:vAlign w:val="center"/>
          </w:tcPr>
          <w:p w14:paraId="6E46877E" w14:textId="7E60D165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1130" w:type="dxa"/>
            <w:noWrap/>
            <w:vAlign w:val="center"/>
          </w:tcPr>
          <w:p w14:paraId="22C8D7A0" w14:textId="4240B2E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1110" w:type="dxa"/>
            <w:gridSpan w:val="2"/>
            <w:noWrap/>
            <w:vAlign w:val="center"/>
          </w:tcPr>
          <w:p w14:paraId="0E04C981" w14:textId="245DAF8C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1111" w:type="dxa"/>
            <w:noWrap/>
            <w:vAlign w:val="center"/>
          </w:tcPr>
          <w:p w14:paraId="68B30C10" w14:textId="4019245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1111" w:type="dxa"/>
            <w:noWrap/>
            <w:vAlign w:val="center"/>
          </w:tcPr>
          <w:p w14:paraId="37E2B67A" w14:textId="031C9793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1218" w:type="dxa"/>
            <w:noWrap/>
            <w:vAlign w:val="center"/>
          </w:tcPr>
          <w:p w14:paraId="0F7F390B" w14:textId="544D0ACD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992" w:type="dxa"/>
            <w:noWrap/>
            <w:vAlign w:val="center"/>
          </w:tcPr>
          <w:p w14:paraId="1EBC22DB" w14:textId="77F378AE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1053" w:type="dxa"/>
            <w:noWrap/>
            <w:vAlign w:val="center"/>
          </w:tcPr>
          <w:p w14:paraId="3291E674" w14:textId="3A7A57E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1005" w:type="dxa"/>
            <w:gridSpan w:val="2"/>
            <w:noWrap/>
            <w:vAlign w:val="center"/>
          </w:tcPr>
          <w:p w14:paraId="2242C124" w14:textId="38118743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1047" w:type="dxa"/>
            <w:noWrap/>
            <w:vAlign w:val="center"/>
          </w:tcPr>
          <w:p w14:paraId="75F8431D" w14:textId="075D03E2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  <w:tc>
          <w:tcPr>
            <w:tcW w:w="937" w:type="dxa"/>
            <w:noWrap/>
            <w:vAlign w:val="center"/>
          </w:tcPr>
          <w:p w14:paraId="5033A2D9" w14:textId="12D25E7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OR</w:t>
            </w:r>
          </w:p>
        </w:tc>
      </w:tr>
      <w:tr w:rsidR="00ED2F71" w:rsidRPr="00BF78E4" w14:paraId="546EFBB7" w14:textId="77777777" w:rsidTr="00285B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gridSpan w:val="3"/>
            <w:noWrap/>
            <w:vAlign w:val="center"/>
            <w:hideMark/>
          </w:tcPr>
          <w:p w14:paraId="2EDECBF2" w14:textId="77777777" w:rsidR="006F369E" w:rsidRPr="00BF78E4" w:rsidRDefault="006F369E" w:rsidP="006F369E">
            <w:pPr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Risk concordance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3442D94F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</w:p>
        </w:tc>
        <w:tc>
          <w:tcPr>
            <w:tcW w:w="1224" w:type="dxa"/>
            <w:vAlign w:val="center"/>
          </w:tcPr>
          <w:p w14:paraId="03976FBD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6" w:type="dxa"/>
            <w:vAlign w:val="center"/>
          </w:tcPr>
          <w:p w14:paraId="63A65670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7F4EEA0A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noWrap/>
            <w:vAlign w:val="center"/>
            <w:hideMark/>
          </w:tcPr>
          <w:p w14:paraId="11757C4B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32E0A0F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844BFDB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9" w:type="dxa"/>
            <w:vAlign w:val="center"/>
          </w:tcPr>
          <w:p w14:paraId="3FDDE1AF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00812FAC" w14:textId="1C929EAC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70E7761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0106B04A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1" w:type="dxa"/>
            <w:noWrap/>
            <w:vAlign w:val="center"/>
            <w:hideMark/>
          </w:tcPr>
          <w:p w14:paraId="78A5C30C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0A389E19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3915D1F7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1524C301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30" w:type="dxa"/>
            <w:noWrap/>
            <w:vAlign w:val="center"/>
            <w:hideMark/>
          </w:tcPr>
          <w:p w14:paraId="3E59C1C6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146B9C8D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7F619BF8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111" w:type="dxa"/>
            <w:noWrap/>
            <w:vAlign w:val="center"/>
            <w:hideMark/>
          </w:tcPr>
          <w:p w14:paraId="5EA9759F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261250C5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7B160A5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5AD573EE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49CD5112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64ABF0AF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333D5EEA" w14:textId="77777777" w:rsidR="006F369E" w:rsidRPr="00285BF1" w:rsidRDefault="006F369E" w:rsidP="00285B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</w:tr>
      <w:tr w:rsidR="006F369E" w:rsidRPr="00BF78E4" w14:paraId="48F64E15" w14:textId="77777777" w:rsidTr="00285BF1">
        <w:trPr>
          <w:gridAfter w:val="1"/>
          <w:wAfter w:w="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noWrap/>
            <w:vAlign w:val="center"/>
            <w:hideMark/>
          </w:tcPr>
          <w:p w14:paraId="40BB8AF9" w14:textId="77777777" w:rsidR="006F369E" w:rsidRPr="00BF78E4" w:rsidRDefault="006F369E" w:rsidP="006F369E">
            <w:pPr>
              <w:rPr>
                <w:rFonts w:eastAsia="Times New Roman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857" w:type="dxa"/>
            <w:gridSpan w:val="2"/>
            <w:noWrap/>
            <w:vAlign w:val="center"/>
            <w:hideMark/>
          </w:tcPr>
          <w:p w14:paraId="75CF5715" w14:textId="77777777" w:rsidR="006F369E" w:rsidRPr="00BF78E4" w:rsidRDefault="006F369E" w:rsidP="006F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BF78E4"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  <w:t>Concordant BC risk perception</w:t>
            </w:r>
          </w:p>
        </w:tc>
        <w:tc>
          <w:tcPr>
            <w:tcW w:w="1223" w:type="dxa"/>
            <w:gridSpan w:val="2"/>
            <w:noWrap/>
            <w:vAlign w:val="center"/>
          </w:tcPr>
          <w:p w14:paraId="2E4CBEA9" w14:textId="30E2626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572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341, 0.956)</w:t>
            </w:r>
          </w:p>
        </w:tc>
        <w:tc>
          <w:tcPr>
            <w:tcW w:w="1224" w:type="dxa"/>
            <w:vAlign w:val="center"/>
          </w:tcPr>
          <w:p w14:paraId="513B20F3" w14:textId="436430AD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1.03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648, 1.640)</w:t>
            </w:r>
          </w:p>
        </w:tc>
        <w:tc>
          <w:tcPr>
            <w:tcW w:w="1086" w:type="dxa"/>
            <w:vAlign w:val="center"/>
          </w:tcPr>
          <w:p w14:paraId="646BF606" w14:textId="67CF713B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1.01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627, 1.658)</w:t>
            </w:r>
          </w:p>
        </w:tc>
        <w:tc>
          <w:tcPr>
            <w:tcW w:w="1087" w:type="dxa"/>
            <w:noWrap/>
            <w:vAlign w:val="center"/>
            <w:hideMark/>
          </w:tcPr>
          <w:p w14:paraId="1CCA25AA" w14:textId="26D81810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1.72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921, 3.297)</w:t>
            </w:r>
          </w:p>
        </w:tc>
        <w:tc>
          <w:tcPr>
            <w:tcW w:w="1087" w:type="dxa"/>
            <w:noWrap/>
            <w:vAlign w:val="center"/>
            <w:hideMark/>
          </w:tcPr>
          <w:p w14:paraId="1213AA4D" w14:textId="205082AD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1.161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565, 2.414)</w:t>
            </w:r>
          </w:p>
        </w:tc>
        <w:tc>
          <w:tcPr>
            <w:tcW w:w="992" w:type="dxa"/>
            <w:noWrap/>
            <w:vAlign w:val="center"/>
            <w:hideMark/>
          </w:tcPr>
          <w:p w14:paraId="177900A6" w14:textId="02D1DFA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94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807, 1.120)</w:t>
            </w:r>
          </w:p>
        </w:tc>
        <w:tc>
          <w:tcPr>
            <w:tcW w:w="992" w:type="dxa"/>
            <w:noWrap/>
            <w:vAlign w:val="center"/>
            <w:hideMark/>
          </w:tcPr>
          <w:p w14:paraId="181AAE62" w14:textId="1C2136DC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56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058, 1.331)</w:t>
            </w:r>
          </w:p>
        </w:tc>
        <w:tc>
          <w:tcPr>
            <w:tcW w:w="1139" w:type="dxa"/>
            <w:vAlign w:val="center"/>
          </w:tcPr>
          <w:p w14:paraId="183F8683" w14:textId="2685458C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2"/>
                <w:szCs w:val="22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302*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157, 0.584)</w:t>
            </w:r>
          </w:p>
        </w:tc>
        <w:tc>
          <w:tcPr>
            <w:tcW w:w="1129" w:type="dxa"/>
            <w:gridSpan w:val="2"/>
            <w:noWrap/>
            <w:vAlign w:val="center"/>
            <w:hideMark/>
          </w:tcPr>
          <w:p w14:paraId="52A0A36B" w14:textId="1878417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98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952, 1.025)</w:t>
            </w:r>
          </w:p>
        </w:tc>
        <w:tc>
          <w:tcPr>
            <w:tcW w:w="1134" w:type="dxa"/>
            <w:noWrap/>
            <w:vAlign w:val="center"/>
            <w:hideMark/>
          </w:tcPr>
          <w:p w14:paraId="77AA1416" w14:textId="04FB0DA6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1.04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961, 1.135)</w:t>
            </w:r>
          </w:p>
        </w:tc>
        <w:tc>
          <w:tcPr>
            <w:tcW w:w="1181" w:type="dxa"/>
            <w:noWrap/>
            <w:vAlign w:val="center"/>
            <w:hideMark/>
          </w:tcPr>
          <w:p w14:paraId="52D1967D" w14:textId="0045473D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291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134, 0.619)</w:t>
            </w:r>
          </w:p>
        </w:tc>
        <w:tc>
          <w:tcPr>
            <w:tcW w:w="1181" w:type="dxa"/>
            <w:noWrap/>
            <w:vAlign w:val="center"/>
            <w:hideMark/>
          </w:tcPr>
          <w:p w14:paraId="4D87150C" w14:textId="034FCA1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372**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182, 0.744)</w:t>
            </w:r>
          </w:p>
        </w:tc>
        <w:tc>
          <w:tcPr>
            <w:tcW w:w="1182" w:type="dxa"/>
            <w:noWrap/>
            <w:vAlign w:val="center"/>
            <w:hideMark/>
          </w:tcPr>
          <w:p w14:paraId="523F4CD1" w14:textId="110FDCDD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73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408, 1.298)</w:t>
            </w:r>
          </w:p>
        </w:tc>
        <w:tc>
          <w:tcPr>
            <w:tcW w:w="1129" w:type="dxa"/>
            <w:noWrap/>
            <w:vAlign w:val="center"/>
            <w:hideMark/>
          </w:tcPr>
          <w:p w14:paraId="6172D77F" w14:textId="050866C9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680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379, 1.250)</w:t>
            </w:r>
          </w:p>
        </w:tc>
        <w:tc>
          <w:tcPr>
            <w:tcW w:w="1129" w:type="dxa"/>
            <w:noWrap/>
            <w:vAlign w:val="center"/>
            <w:hideMark/>
          </w:tcPr>
          <w:p w14:paraId="0DC220B8" w14:textId="15B79A33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1.45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783, 2.854)</w:t>
            </w:r>
          </w:p>
        </w:tc>
        <w:tc>
          <w:tcPr>
            <w:tcW w:w="1130" w:type="dxa"/>
            <w:noWrap/>
            <w:vAlign w:val="center"/>
            <w:hideMark/>
          </w:tcPr>
          <w:p w14:paraId="6B6DF6CD" w14:textId="7823E578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1.31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602, 3.087)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14:paraId="74A20D02" w14:textId="3D6745DC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875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463, 1.682)</w:t>
            </w:r>
          </w:p>
        </w:tc>
        <w:tc>
          <w:tcPr>
            <w:tcW w:w="1111" w:type="dxa"/>
            <w:noWrap/>
            <w:vAlign w:val="center"/>
            <w:hideMark/>
          </w:tcPr>
          <w:p w14:paraId="07D9ED5B" w14:textId="3711C20E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83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405, 1.768)</w:t>
            </w:r>
          </w:p>
        </w:tc>
        <w:tc>
          <w:tcPr>
            <w:tcW w:w="1111" w:type="dxa"/>
            <w:noWrap/>
            <w:vAlign w:val="center"/>
            <w:hideMark/>
          </w:tcPr>
          <w:p w14:paraId="4E7377A0" w14:textId="3E67F543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942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510, 1.760)</w:t>
            </w:r>
          </w:p>
        </w:tc>
        <w:tc>
          <w:tcPr>
            <w:tcW w:w="1218" w:type="dxa"/>
            <w:noWrap/>
            <w:vAlign w:val="center"/>
            <w:hideMark/>
          </w:tcPr>
          <w:p w14:paraId="3EC11E79" w14:textId="62190EC1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1.18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367, 4.451)</w:t>
            </w:r>
          </w:p>
        </w:tc>
        <w:tc>
          <w:tcPr>
            <w:tcW w:w="992" w:type="dxa"/>
            <w:noWrap/>
            <w:vAlign w:val="center"/>
            <w:hideMark/>
          </w:tcPr>
          <w:p w14:paraId="11BAF0A3" w14:textId="2441C9F1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47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155, 1.689)</w:t>
            </w:r>
          </w:p>
        </w:tc>
        <w:tc>
          <w:tcPr>
            <w:tcW w:w="1053" w:type="dxa"/>
            <w:noWrap/>
            <w:vAlign w:val="center"/>
            <w:hideMark/>
          </w:tcPr>
          <w:p w14:paraId="4BAE472D" w14:textId="3FD7E2CB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1.188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751, 1.862)</w:t>
            </w:r>
          </w:p>
        </w:tc>
        <w:tc>
          <w:tcPr>
            <w:tcW w:w="1005" w:type="dxa"/>
            <w:gridSpan w:val="2"/>
            <w:noWrap/>
            <w:vAlign w:val="center"/>
            <w:hideMark/>
          </w:tcPr>
          <w:p w14:paraId="77ED5865" w14:textId="0822FBC5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0.924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554, 1.550)</w:t>
            </w:r>
          </w:p>
        </w:tc>
        <w:tc>
          <w:tcPr>
            <w:tcW w:w="1047" w:type="dxa"/>
            <w:noWrap/>
            <w:vAlign w:val="center"/>
            <w:hideMark/>
          </w:tcPr>
          <w:p w14:paraId="67650CBB" w14:textId="38E947F2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2.017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916, 4.734)</w:t>
            </w:r>
          </w:p>
        </w:tc>
        <w:tc>
          <w:tcPr>
            <w:tcW w:w="937" w:type="dxa"/>
            <w:noWrap/>
            <w:vAlign w:val="center"/>
            <w:hideMark/>
          </w:tcPr>
          <w:p w14:paraId="2AA64D75" w14:textId="2719CED7" w:rsidR="006F369E" w:rsidRPr="00285BF1" w:rsidRDefault="006F369E" w:rsidP="00285B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2"/>
                <w:szCs w:val="22"/>
                <w:lang w:val="en-US" w:eastAsia="en-US"/>
              </w:rPr>
            </w:pP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t>1.319</w:t>
            </w:r>
            <w:r w:rsidRPr="00285BF1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(0.618, 2.889)</w:t>
            </w:r>
          </w:p>
        </w:tc>
      </w:tr>
    </w:tbl>
    <w:p w14:paraId="4659EC3E" w14:textId="3BA83EED" w:rsidR="00A71F78" w:rsidRPr="00A71F78" w:rsidRDefault="00476C8E" w:rsidP="00E92D0E">
      <w:pPr>
        <w:spacing w:after="0" w:line="240" w:lineRule="auto"/>
        <w:rPr>
          <w:sz w:val="22"/>
        </w:rPr>
      </w:pPr>
      <w:r w:rsidRPr="00A71F78">
        <w:rPr>
          <w:sz w:val="22"/>
        </w:rPr>
        <w:t xml:space="preserve">This table shows the full results of Table 3. </w:t>
      </w:r>
      <w:r w:rsidR="00BF78E4" w:rsidRPr="00A71F78">
        <w:rPr>
          <w:sz w:val="22"/>
        </w:rPr>
        <w:t xml:space="preserve">BC; breast cancer. MMG; mammography. Coef.; coefficients. </w:t>
      </w:r>
      <w:proofErr w:type="gramStart"/>
      <w:r w:rsidR="00BF78E4" w:rsidRPr="00A71F78">
        <w:rPr>
          <w:sz w:val="22"/>
        </w:rPr>
        <w:t>OR;</w:t>
      </w:r>
      <w:proofErr w:type="gramEnd"/>
      <w:r w:rsidR="00BF78E4" w:rsidRPr="00A71F78">
        <w:rPr>
          <w:sz w:val="22"/>
        </w:rPr>
        <w:t xml:space="preserve"> odds ratio. 95% confidence intervals are in parenthesis. * </w:t>
      </w:r>
      <w:r w:rsidR="00BF78E4" w:rsidRPr="00A71F78">
        <w:rPr>
          <w:i/>
          <w:sz w:val="22"/>
        </w:rPr>
        <w:t>p</w:t>
      </w:r>
      <w:r w:rsidR="00BF78E4" w:rsidRPr="00A71F78">
        <w:rPr>
          <w:sz w:val="22"/>
        </w:rPr>
        <w:t xml:space="preserve"> &lt;0.05; ** </w:t>
      </w:r>
      <w:r w:rsidR="00BF78E4" w:rsidRPr="00A71F78">
        <w:rPr>
          <w:i/>
          <w:sz w:val="22"/>
        </w:rPr>
        <w:t>p</w:t>
      </w:r>
      <w:r w:rsidR="00BF78E4" w:rsidRPr="00A71F78">
        <w:rPr>
          <w:sz w:val="22"/>
        </w:rPr>
        <w:t xml:space="preserve"> &lt;0.01; *** </w:t>
      </w:r>
      <w:r w:rsidR="00BF78E4" w:rsidRPr="00A71F78">
        <w:rPr>
          <w:i/>
          <w:sz w:val="22"/>
        </w:rPr>
        <w:t>p</w:t>
      </w:r>
      <w:r w:rsidR="00BF78E4" w:rsidRPr="00A71F78">
        <w:rPr>
          <w:sz w:val="22"/>
        </w:rPr>
        <w:t xml:space="preserve"> &lt;0.001. Multiple linear regression was used to estimate the coefficients, except for risk concordance whose coefficients are odds ratios estimated by logistic regression. </w:t>
      </w:r>
      <w:r w:rsidR="0084423F" w:rsidRPr="00A71F78">
        <w:rPr>
          <w:sz w:val="22"/>
        </w:rPr>
        <w:t>120</w:t>
      </w:r>
      <w:r w:rsidR="00A71F78">
        <w:rPr>
          <w:sz w:val="22"/>
        </w:rPr>
        <w:t xml:space="preserve"> participants</w:t>
      </w:r>
      <w:r w:rsidR="0084423F" w:rsidRPr="00A71F78">
        <w:rPr>
          <w:sz w:val="22"/>
        </w:rPr>
        <w:t xml:space="preserve"> were excluded from the model due to missing data on household income (N=120) </w:t>
      </w:r>
      <w:r w:rsidR="0068648A" w:rsidRPr="00A71F78">
        <w:rPr>
          <w:sz w:val="22"/>
        </w:rPr>
        <w:t>and</w:t>
      </w:r>
      <w:r w:rsidR="0084423F" w:rsidRPr="00A71F78">
        <w:rPr>
          <w:sz w:val="22"/>
        </w:rPr>
        <w:t xml:space="preserve"> employment status (N=9)</w:t>
      </w:r>
      <w:r w:rsidR="00EB27CB" w:rsidRPr="00A71F78">
        <w:rPr>
          <w:sz w:val="22"/>
        </w:rPr>
        <w:t>.</w:t>
      </w:r>
      <w:r w:rsidR="00E92D0E" w:rsidRPr="00A71F78">
        <w:rPr>
          <w:sz w:val="22"/>
        </w:rPr>
        <w:t xml:space="preserve"> The study was conducted in Hong Kong from December 2020 to April 2022.</w:t>
      </w:r>
    </w:p>
    <w:p w14:paraId="51AE5180" w14:textId="77777777" w:rsidR="00A71F78" w:rsidRDefault="00A71F78">
      <w:r>
        <w:br w:type="page"/>
      </w:r>
    </w:p>
    <w:p w14:paraId="4D83EB5D" w14:textId="77777777" w:rsidR="00A71F78" w:rsidRDefault="00A71F78" w:rsidP="00E92D0E">
      <w:pPr>
        <w:spacing w:after="0" w:line="240" w:lineRule="auto"/>
        <w:rPr>
          <w:sz w:val="22"/>
          <w:szCs w:val="22"/>
        </w:rPr>
        <w:sectPr w:rsidR="00A71F78" w:rsidSect="00765B09">
          <w:footerReference w:type="default" r:id="rId9"/>
          <w:pgSz w:w="31678" w:h="31678"/>
          <w:pgMar w:top="1440" w:right="873" w:bottom="1440" w:left="873" w:header="709" w:footer="709" w:gutter="0"/>
          <w:cols w:space="720"/>
          <w:docGrid w:linePitch="326"/>
        </w:sectPr>
      </w:pPr>
    </w:p>
    <w:p w14:paraId="70BC2238" w14:textId="19573874" w:rsidR="00A71F78" w:rsidRDefault="00A71F78" w:rsidP="00A71F78">
      <w:pPr>
        <w:spacing w:after="0" w:line="240" w:lineRule="auto"/>
      </w:pPr>
      <w:r>
        <w:lastRenderedPageBreak/>
        <w:t>Table S2. Associations between health literacy score (HLS-SF12) and covariates (</w:t>
      </w:r>
      <w:r w:rsidR="000F1CE5">
        <w:t>N</w:t>
      </w:r>
      <w:r>
        <w:t>=701)</w:t>
      </w:r>
    </w:p>
    <w:tbl>
      <w:tblPr>
        <w:tblStyle w:val="60"/>
        <w:tblW w:w="9024" w:type="dxa"/>
        <w:tblLook w:val="04A0" w:firstRow="1" w:lastRow="0" w:firstColumn="1" w:lastColumn="0" w:noHBand="0" w:noVBand="1"/>
      </w:tblPr>
      <w:tblGrid>
        <w:gridCol w:w="2805"/>
        <w:gridCol w:w="2662"/>
        <w:gridCol w:w="1672"/>
        <w:gridCol w:w="1885"/>
      </w:tblGrid>
      <w:tr w:rsidR="00A71F78" w:rsidRPr="00A71F78" w14:paraId="12D331ED" w14:textId="77777777" w:rsidTr="00A71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71CC49E9" w14:textId="1D3FC588" w:rsidR="00A71F78" w:rsidRPr="00A71F78" w:rsidRDefault="00A71F78" w:rsidP="00A71F78">
            <w:pPr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Independent Variable</w:t>
            </w:r>
          </w:p>
        </w:tc>
        <w:tc>
          <w:tcPr>
            <w:tcW w:w="2662" w:type="dxa"/>
            <w:noWrap/>
            <w:vAlign w:val="center"/>
            <w:hideMark/>
          </w:tcPr>
          <w:p w14:paraId="3A8A6A5B" w14:textId="43F8892D" w:rsidR="00A71F78" w:rsidRPr="00A71F78" w:rsidRDefault="00A71F78" w:rsidP="00A7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Category</w:t>
            </w:r>
          </w:p>
        </w:tc>
        <w:tc>
          <w:tcPr>
            <w:tcW w:w="1672" w:type="dxa"/>
            <w:noWrap/>
            <w:vAlign w:val="center"/>
            <w:hideMark/>
          </w:tcPr>
          <w:p w14:paraId="6B1EF7C7" w14:textId="77777777" w:rsidR="00A71F78" w:rsidRPr="00A71F78" w:rsidRDefault="00A71F78" w:rsidP="00A7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Univariable</w:t>
            </w:r>
          </w:p>
        </w:tc>
        <w:tc>
          <w:tcPr>
            <w:tcW w:w="1885" w:type="dxa"/>
            <w:noWrap/>
            <w:vAlign w:val="center"/>
            <w:hideMark/>
          </w:tcPr>
          <w:p w14:paraId="1E147B84" w14:textId="77777777" w:rsidR="00A71F78" w:rsidRPr="00A71F78" w:rsidRDefault="00A71F78" w:rsidP="00A7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Multivariable</w:t>
            </w:r>
          </w:p>
        </w:tc>
      </w:tr>
      <w:tr w:rsidR="00A71F78" w:rsidRPr="00A71F78" w14:paraId="5C2C9C6F" w14:textId="77777777" w:rsidTr="00A7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4B2F02B3" w14:textId="77777777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17EC5407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72" w:type="dxa"/>
            <w:noWrap/>
            <w:vAlign w:val="center"/>
            <w:hideMark/>
          </w:tcPr>
          <w:p w14:paraId="60605567" w14:textId="43CE5F5E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Coefficient</w:t>
            </w:r>
          </w:p>
        </w:tc>
        <w:tc>
          <w:tcPr>
            <w:tcW w:w="1885" w:type="dxa"/>
            <w:noWrap/>
            <w:vAlign w:val="center"/>
            <w:hideMark/>
          </w:tcPr>
          <w:p w14:paraId="6AB9277B" w14:textId="1C77FC2C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Coefficient</w:t>
            </w:r>
          </w:p>
        </w:tc>
      </w:tr>
      <w:tr w:rsidR="00A71F78" w:rsidRPr="00A71F78" w14:paraId="186203A1" w14:textId="77777777" w:rsidTr="00ED2F71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</w:tcPr>
          <w:p w14:paraId="2A8C7BFD" w14:textId="0E91390A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Age</w:t>
            </w:r>
          </w:p>
        </w:tc>
        <w:tc>
          <w:tcPr>
            <w:tcW w:w="2662" w:type="dxa"/>
            <w:noWrap/>
            <w:vAlign w:val="center"/>
          </w:tcPr>
          <w:p w14:paraId="66FBE033" w14:textId="72178F6F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0-54</w:t>
            </w:r>
          </w:p>
        </w:tc>
        <w:tc>
          <w:tcPr>
            <w:tcW w:w="1672" w:type="dxa"/>
            <w:vAlign w:val="center"/>
          </w:tcPr>
          <w:p w14:paraId="67D4F3A5" w14:textId="128427AF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85" w:type="dxa"/>
            <w:vAlign w:val="center"/>
          </w:tcPr>
          <w:p w14:paraId="6F93E917" w14:textId="34A79CFA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Ref</w:t>
            </w:r>
          </w:p>
        </w:tc>
      </w:tr>
      <w:tr w:rsidR="00A71F78" w:rsidRPr="00A71F78" w14:paraId="18E704AB" w14:textId="77777777" w:rsidTr="00A7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367A26BE" w14:textId="411E4231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65813BED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55-59</w:t>
            </w:r>
          </w:p>
        </w:tc>
        <w:tc>
          <w:tcPr>
            <w:tcW w:w="1672" w:type="dxa"/>
            <w:vAlign w:val="center"/>
            <w:hideMark/>
          </w:tcPr>
          <w:p w14:paraId="29E4E092" w14:textId="7410CF54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1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-1.539, 0.905)</w:t>
            </w:r>
          </w:p>
        </w:tc>
        <w:tc>
          <w:tcPr>
            <w:tcW w:w="1885" w:type="dxa"/>
            <w:vAlign w:val="center"/>
            <w:hideMark/>
          </w:tcPr>
          <w:p w14:paraId="4C8802FA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.089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1.119, 1.296)</w:t>
            </w:r>
          </w:p>
        </w:tc>
      </w:tr>
      <w:tr w:rsidR="00A71F78" w:rsidRPr="00A71F78" w14:paraId="15A9B210" w14:textId="77777777" w:rsidTr="00A71F7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71AAD169" w14:textId="77777777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007668C2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0-64</w:t>
            </w:r>
          </w:p>
        </w:tc>
        <w:tc>
          <w:tcPr>
            <w:tcW w:w="1672" w:type="dxa"/>
            <w:vAlign w:val="center"/>
            <w:hideMark/>
          </w:tcPr>
          <w:p w14:paraId="599D9405" w14:textId="3B8C6048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052**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-3.404, -0.699)</w:t>
            </w:r>
          </w:p>
        </w:tc>
        <w:tc>
          <w:tcPr>
            <w:tcW w:w="1885" w:type="dxa"/>
            <w:vAlign w:val="center"/>
            <w:hideMark/>
          </w:tcPr>
          <w:p w14:paraId="0D4470D7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-0.656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2.218, 0.907)</w:t>
            </w:r>
          </w:p>
        </w:tc>
      </w:tr>
      <w:tr w:rsidR="00A71F78" w:rsidRPr="00A71F78" w14:paraId="64867822" w14:textId="77777777" w:rsidTr="00A7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2A20CE01" w14:textId="77777777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5946AA57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65+</w:t>
            </w:r>
          </w:p>
        </w:tc>
        <w:tc>
          <w:tcPr>
            <w:tcW w:w="1672" w:type="dxa"/>
            <w:vAlign w:val="center"/>
            <w:hideMark/>
          </w:tcPr>
          <w:p w14:paraId="0701A90B" w14:textId="75D3E4AE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71***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-4.653, -1.489)</w:t>
            </w:r>
          </w:p>
        </w:tc>
        <w:tc>
          <w:tcPr>
            <w:tcW w:w="1885" w:type="dxa"/>
            <w:vAlign w:val="center"/>
            <w:hideMark/>
          </w:tcPr>
          <w:p w14:paraId="65BED1E0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-1.552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3.463, 0.359)</w:t>
            </w:r>
          </w:p>
        </w:tc>
      </w:tr>
      <w:tr w:rsidR="00A71F78" w:rsidRPr="00A71F78" w14:paraId="1DB9176B" w14:textId="77777777" w:rsidTr="00ED2F71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15BB9090" w14:textId="77777777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Number of chronic diseases</w:t>
            </w:r>
          </w:p>
        </w:tc>
        <w:tc>
          <w:tcPr>
            <w:tcW w:w="2662" w:type="dxa"/>
            <w:noWrap/>
            <w:vAlign w:val="center"/>
            <w:hideMark/>
          </w:tcPr>
          <w:p w14:paraId="080A630E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72" w:type="dxa"/>
            <w:vAlign w:val="center"/>
            <w:hideMark/>
          </w:tcPr>
          <w:p w14:paraId="1186D7CC" w14:textId="54037CFB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64*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-0.899, -0.028)</w:t>
            </w:r>
          </w:p>
        </w:tc>
        <w:tc>
          <w:tcPr>
            <w:tcW w:w="1885" w:type="dxa"/>
            <w:vAlign w:val="center"/>
            <w:hideMark/>
          </w:tcPr>
          <w:p w14:paraId="7D115A10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-0.167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0.594, 0.259)</w:t>
            </w:r>
          </w:p>
        </w:tc>
      </w:tr>
      <w:tr w:rsidR="00A71F78" w:rsidRPr="00A71F78" w14:paraId="103DE24F" w14:textId="77777777" w:rsidTr="00A7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60C4243C" w14:textId="77777777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History of other cancers</w:t>
            </w:r>
          </w:p>
        </w:tc>
        <w:tc>
          <w:tcPr>
            <w:tcW w:w="2662" w:type="dxa"/>
            <w:noWrap/>
            <w:vAlign w:val="center"/>
            <w:hideMark/>
          </w:tcPr>
          <w:p w14:paraId="54BDBBF2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72" w:type="dxa"/>
            <w:vAlign w:val="center"/>
            <w:hideMark/>
          </w:tcPr>
          <w:p w14:paraId="0DE01B38" w14:textId="0843E41F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1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-2.670, 6.692)</w:t>
            </w:r>
          </w:p>
        </w:tc>
        <w:tc>
          <w:tcPr>
            <w:tcW w:w="1885" w:type="dxa"/>
            <w:vAlign w:val="center"/>
            <w:hideMark/>
          </w:tcPr>
          <w:p w14:paraId="6980E0D3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.641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3.866, 5.147)</w:t>
            </w:r>
          </w:p>
        </w:tc>
      </w:tr>
      <w:tr w:rsidR="00A71F78" w:rsidRPr="00A71F78" w14:paraId="5ED7EC3F" w14:textId="77777777" w:rsidTr="00A71F7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311FBA81" w14:textId="77777777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Family history of breast cancer</w:t>
            </w:r>
          </w:p>
        </w:tc>
        <w:tc>
          <w:tcPr>
            <w:tcW w:w="2662" w:type="dxa"/>
            <w:noWrap/>
            <w:vAlign w:val="center"/>
            <w:hideMark/>
          </w:tcPr>
          <w:p w14:paraId="006BF0A1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72" w:type="dxa"/>
            <w:vAlign w:val="center"/>
            <w:hideMark/>
          </w:tcPr>
          <w:p w14:paraId="47FAF4E7" w14:textId="3C927B8C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6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-2.554, 1.423)</w:t>
            </w:r>
          </w:p>
        </w:tc>
        <w:tc>
          <w:tcPr>
            <w:tcW w:w="1885" w:type="dxa"/>
            <w:vAlign w:val="center"/>
            <w:hideMark/>
          </w:tcPr>
          <w:p w14:paraId="01922667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-0.300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2.201, 1.600)</w:t>
            </w:r>
          </w:p>
        </w:tc>
      </w:tr>
      <w:tr w:rsidR="00A71F78" w:rsidRPr="00A71F78" w14:paraId="2CB6CC7E" w14:textId="77777777" w:rsidTr="00A7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1C8F1AE3" w14:textId="77777777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Waist circumference</w:t>
            </w:r>
          </w:p>
        </w:tc>
        <w:tc>
          <w:tcPr>
            <w:tcW w:w="2662" w:type="dxa"/>
            <w:noWrap/>
            <w:vAlign w:val="center"/>
            <w:hideMark/>
          </w:tcPr>
          <w:p w14:paraId="629337B6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72" w:type="dxa"/>
            <w:vAlign w:val="center"/>
            <w:hideMark/>
          </w:tcPr>
          <w:p w14:paraId="44CD3D0C" w14:textId="74CF5ACA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9*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-0.118, -0.001)</w:t>
            </w:r>
          </w:p>
        </w:tc>
        <w:tc>
          <w:tcPr>
            <w:tcW w:w="1885" w:type="dxa"/>
            <w:vAlign w:val="center"/>
            <w:hideMark/>
          </w:tcPr>
          <w:p w14:paraId="10ABDFD6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-0.041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0.134, 0.052)</w:t>
            </w:r>
          </w:p>
        </w:tc>
      </w:tr>
      <w:tr w:rsidR="00A71F78" w:rsidRPr="00A71F78" w14:paraId="1FA97EED" w14:textId="77777777" w:rsidTr="00A71F7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7BCFB6A4" w14:textId="77777777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BMI</w:t>
            </w:r>
          </w:p>
        </w:tc>
        <w:tc>
          <w:tcPr>
            <w:tcW w:w="2662" w:type="dxa"/>
            <w:noWrap/>
            <w:vAlign w:val="center"/>
            <w:hideMark/>
          </w:tcPr>
          <w:p w14:paraId="6450C066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72" w:type="dxa"/>
            <w:vAlign w:val="center"/>
            <w:hideMark/>
          </w:tcPr>
          <w:p w14:paraId="08F20032" w14:textId="59B4D784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-0.228, 0.037)</w:t>
            </w:r>
          </w:p>
        </w:tc>
        <w:tc>
          <w:tcPr>
            <w:tcW w:w="1885" w:type="dxa"/>
            <w:vAlign w:val="center"/>
            <w:hideMark/>
          </w:tcPr>
          <w:p w14:paraId="46FE2A4C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.012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0.199, 0.223)</w:t>
            </w:r>
          </w:p>
        </w:tc>
      </w:tr>
      <w:tr w:rsidR="00A71F78" w:rsidRPr="00A71F78" w14:paraId="2C688AB3" w14:textId="77777777" w:rsidTr="00ED2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</w:tcPr>
          <w:p w14:paraId="099D15CB" w14:textId="0B87E8D3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Education</w:t>
            </w:r>
          </w:p>
        </w:tc>
        <w:tc>
          <w:tcPr>
            <w:tcW w:w="2662" w:type="dxa"/>
            <w:noWrap/>
            <w:vAlign w:val="center"/>
          </w:tcPr>
          <w:p w14:paraId="130FFB46" w14:textId="6D922A99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College/university</w:t>
            </w:r>
          </w:p>
        </w:tc>
        <w:tc>
          <w:tcPr>
            <w:tcW w:w="1672" w:type="dxa"/>
            <w:vAlign w:val="center"/>
          </w:tcPr>
          <w:p w14:paraId="672772A3" w14:textId="28952A11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85" w:type="dxa"/>
            <w:vAlign w:val="center"/>
          </w:tcPr>
          <w:p w14:paraId="6F65B89E" w14:textId="12816B53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Ref</w:t>
            </w:r>
          </w:p>
        </w:tc>
      </w:tr>
      <w:tr w:rsidR="00A71F78" w:rsidRPr="00A71F78" w14:paraId="781BA977" w14:textId="77777777" w:rsidTr="00A71F7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</w:tcPr>
          <w:p w14:paraId="4477115B" w14:textId="197B5772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38C15F6D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Primary school</w:t>
            </w:r>
          </w:p>
        </w:tc>
        <w:tc>
          <w:tcPr>
            <w:tcW w:w="1672" w:type="dxa"/>
            <w:vAlign w:val="center"/>
            <w:hideMark/>
          </w:tcPr>
          <w:p w14:paraId="6D76BD00" w14:textId="092EF28E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773***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-8.354, -5.192)</w:t>
            </w:r>
          </w:p>
        </w:tc>
        <w:tc>
          <w:tcPr>
            <w:tcW w:w="1885" w:type="dxa"/>
            <w:vAlign w:val="center"/>
            <w:hideMark/>
          </w:tcPr>
          <w:p w14:paraId="7F3D921F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-5.701***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7.619, -3.783)</w:t>
            </w:r>
          </w:p>
        </w:tc>
      </w:tr>
      <w:tr w:rsidR="00A71F78" w:rsidRPr="00A71F78" w14:paraId="3A75E8C9" w14:textId="77777777" w:rsidTr="00A7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58414452" w14:textId="77777777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6951DA76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Secondary school 1-3</w:t>
            </w:r>
          </w:p>
        </w:tc>
        <w:tc>
          <w:tcPr>
            <w:tcW w:w="1672" w:type="dxa"/>
            <w:vAlign w:val="center"/>
            <w:hideMark/>
          </w:tcPr>
          <w:p w14:paraId="0436DC6E" w14:textId="6EB96246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630***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-5.145, -2.115)</w:t>
            </w:r>
          </w:p>
        </w:tc>
        <w:tc>
          <w:tcPr>
            <w:tcW w:w="1885" w:type="dxa"/>
            <w:vAlign w:val="center"/>
            <w:hideMark/>
          </w:tcPr>
          <w:p w14:paraId="47B3093B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-2.870**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4.612, -1.128)</w:t>
            </w:r>
          </w:p>
        </w:tc>
      </w:tr>
      <w:tr w:rsidR="00A71F78" w:rsidRPr="00A71F78" w14:paraId="6937D947" w14:textId="77777777" w:rsidTr="00A71F7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58704461" w14:textId="77777777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14EB5679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Secondary school 4-7</w:t>
            </w:r>
          </w:p>
        </w:tc>
        <w:tc>
          <w:tcPr>
            <w:tcW w:w="1672" w:type="dxa"/>
            <w:vAlign w:val="center"/>
            <w:hideMark/>
          </w:tcPr>
          <w:p w14:paraId="2361196E" w14:textId="592C3EB8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924**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-3.118, -0.730)</w:t>
            </w:r>
          </w:p>
        </w:tc>
        <w:tc>
          <w:tcPr>
            <w:tcW w:w="1885" w:type="dxa"/>
            <w:vAlign w:val="center"/>
            <w:hideMark/>
          </w:tcPr>
          <w:p w14:paraId="5F1950A6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-1.484*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2.781, -0.187)</w:t>
            </w:r>
          </w:p>
        </w:tc>
      </w:tr>
      <w:tr w:rsidR="00A71F78" w:rsidRPr="00A71F78" w14:paraId="674B85BB" w14:textId="77777777" w:rsidTr="00ED2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</w:tcPr>
          <w:p w14:paraId="3AD8FD53" w14:textId="0E8EABB4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Marital status</w:t>
            </w:r>
          </w:p>
        </w:tc>
        <w:tc>
          <w:tcPr>
            <w:tcW w:w="2662" w:type="dxa"/>
            <w:noWrap/>
            <w:vAlign w:val="center"/>
          </w:tcPr>
          <w:p w14:paraId="5F00A8B1" w14:textId="3B6BFBFF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Married/cohabitating</w:t>
            </w:r>
          </w:p>
        </w:tc>
        <w:tc>
          <w:tcPr>
            <w:tcW w:w="1672" w:type="dxa"/>
            <w:vAlign w:val="center"/>
          </w:tcPr>
          <w:p w14:paraId="375464FE" w14:textId="6AB9BA37" w:rsid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85" w:type="dxa"/>
            <w:vAlign w:val="center"/>
          </w:tcPr>
          <w:p w14:paraId="3BB3442F" w14:textId="36149DA4" w:rsid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Ref</w:t>
            </w:r>
          </w:p>
        </w:tc>
      </w:tr>
      <w:tr w:rsidR="00A71F78" w:rsidRPr="00A71F78" w14:paraId="661F54EE" w14:textId="77777777" w:rsidTr="00A71F7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</w:tcPr>
          <w:p w14:paraId="1E9764FE" w14:textId="6884C717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6CE75F47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Unmarried</w:t>
            </w:r>
          </w:p>
        </w:tc>
        <w:tc>
          <w:tcPr>
            <w:tcW w:w="1672" w:type="dxa"/>
            <w:vAlign w:val="center"/>
            <w:hideMark/>
          </w:tcPr>
          <w:p w14:paraId="033F2A72" w14:textId="467B2B65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0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-1.519, 1.513)</w:t>
            </w:r>
          </w:p>
        </w:tc>
        <w:tc>
          <w:tcPr>
            <w:tcW w:w="1885" w:type="dxa"/>
            <w:vAlign w:val="center"/>
            <w:hideMark/>
          </w:tcPr>
          <w:p w14:paraId="294C1070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-0.973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2.489, 0.543)</w:t>
            </w:r>
          </w:p>
        </w:tc>
      </w:tr>
      <w:tr w:rsidR="00A71F78" w:rsidRPr="00A71F78" w14:paraId="2FB3A6B2" w14:textId="77777777" w:rsidTr="00A7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5B0A20CD" w14:textId="77777777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473A2C94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Separated/divorced</w:t>
            </w:r>
          </w:p>
        </w:tc>
        <w:tc>
          <w:tcPr>
            <w:tcW w:w="1672" w:type="dxa"/>
            <w:vAlign w:val="center"/>
            <w:hideMark/>
          </w:tcPr>
          <w:p w14:paraId="1DCCFF69" w14:textId="78BCA454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5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-2.543, 0.633)</w:t>
            </w:r>
          </w:p>
        </w:tc>
        <w:tc>
          <w:tcPr>
            <w:tcW w:w="1885" w:type="dxa"/>
            <w:vAlign w:val="center"/>
            <w:hideMark/>
          </w:tcPr>
          <w:p w14:paraId="5C6F2A39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-0.795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2.352, 0.761)</w:t>
            </w:r>
          </w:p>
        </w:tc>
      </w:tr>
      <w:tr w:rsidR="00A71F78" w:rsidRPr="00A71F78" w14:paraId="58986C19" w14:textId="77777777" w:rsidTr="00A71F7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1A0EDA46" w14:textId="77777777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7AC97CBD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Widowed</w:t>
            </w:r>
          </w:p>
        </w:tc>
        <w:tc>
          <w:tcPr>
            <w:tcW w:w="1672" w:type="dxa"/>
            <w:vAlign w:val="center"/>
            <w:hideMark/>
          </w:tcPr>
          <w:p w14:paraId="1EC349BC" w14:textId="2E8693F8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25**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-5.279, -0.971)</w:t>
            </w:r>
          </w:p>
        </w:tc>
        <w:tc>
          <w:tcPr>
            <w:tcW w:w="1885" w:type="dxa"/>
            <w:vAlign w:val="center"/>
            <w:hideMark/>
          </w:tcPr>
          <w:p w14:paraId="44F07A80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-1.417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3.513, 0.679)</w:t>
            </w:r>
          </w:p>
        </w:tc>
      </w:tr>
      <w:tr w:rsidR="00A71F78" w:rsidRPr="00A71F78" w14:paraId="714C014E" w14:textId="77777777" w:rsidTr="00ED2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</w:tcPr>
          <w:p w14:paraId="1BD7169A" w14:textId="7FFABCD5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Employment status</w:t>
            </w:r>
          </w:p>
        </w:tc>
        <w:tc>
          <w:tcPr>
            <w:tcW w:w="2662" w:type="dxa"/>
            <w:noWrap/>
            <w:vAlign w:val="center"/>
          </w:tcPr>
          <w:p w14:paraId="5B28AAD9" w14:textId="59C82DE9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Full-time</w:t>
            </w:r>
          </w:p>
        </w:tc>
        <w:tc>
          <w:tcPr>
            <w:tcW w:w="1672" w:type="dxa"/>
            <w:vAlign w:val="center"/>
          </w:tcPr>
          <w:p w14:paraId="422F35A7" w14:textId="7649382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85" w:type="dxa"/>
            <w:vAlign w:val="center"/>
          </w:tcPr>
          <w:p w14:paraId="282A13F2" w14:textId="38DE3242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Ref</w:t>
            </w:r>
          </w:p>
        </w:tc>
      </w:tr>
      <w:tr w:rsidR="00A71F78" w:rsidRPr="00A71F78" w14:paraId="51836F59" w14:textId="77777777" w:rsidTr="00A71F7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</w:tcPr>
          <w:p w14:paraId="6A77CEA0" w14:textId="45E3D1AF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2F16375B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Part-time</w:t>
            </w:r>
          </w:p>
        </w:tc>
        <w:tc>
          <w:tcPr>
            <w:tcW w:w="1672" w:type="dxa"/>
            <w:vAlign w:val="center"/>
            <w:hideMark/>
          </w:tcPr>
          <w:p w14:paraId="0256732E" w14:textId="6EF02B43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761*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-3.266, -0.257)</w:t>
            </w:r>
          </w:p>
        </w:tc>
        <w:tc>
          <w:tcPr>
            <w:tcW w:w="1885" w:type="dxa"/>
            <w:vAlign w:val="center"/>
            <w:hideMark/>
          </w:tcPr>
          <w:p w14:paraId="498D6C60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.094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1.595, 1.783)</w:t>
            </w:r>
          </w:p>
        </w:tc>
      </w:tr>
      <w:tr w:rsidR="00A71F78" w:rsidRPr="00A71F78" w14:paraId="3851EB16" w14:textId="77777777" w:rsidTr="00A7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3A539D52" w14:textId="77777777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59106243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Retired</w:t>
            </w:r>
          </w:p>
        </w:tc>
        <w:tc>
          <w:tcPr>
            <w:tcW w:w="1672" w:type="dxa"/>
            <w:vAlign w:val="center"/>
            <w:hideMark/>
          </w:tcPr>
          <w:p w14:paraId="64968239" w14:textId="5ABDA8BA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2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-2.838, 0.194)</w:t>
            </w:r>
          </w:p>
        </w:tc>
        <w:tc>
          <w:tcPr>
            <w:tcW w:w="1885" w:type="dxa"/>
            <w:vAlign w:val="center"/>
            <w:hideMark/>
          </w:tcPr>
          <w:p w14:paraId="7D0EB565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.312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0.563, 3.188)</w:t>
            </w:r>
          </w:p>
        </w:tc>
      </w:tr>
      <w:tr w:rsidR="00A71F78" w:rsidRPr="00A71F78" w14:paraId="0723AB6C" w14:textId="77777777" w:rsidTr="00A71F7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39B48D86" w14:textId="77777777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2675146E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Housewife</w:t>
            </w:r>
          </w:p>
        </w:tc>
        <w:tc>
          <w:tcPr>
            <w:tcW w:w="1672" w:type="dxa"/>
            <w:vAlign w:val="center"/>
            <w:hideMark/>
          </w:tcPr>
          <w:p w14:paraId="749D9347" w14:textId="241D1EFA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0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-1.381, 1.167)</w:t>
            </w:r>
          </w:p>
        </w:tc>
        <w:tc>
          <w:tcPr>
            <w:tcW w:w="1885" w:type="dxa"/>
            <w:vAlign w:val="center"/>
            <w:hideMark/>
          </w:tcPr>
          <w:p w14:paraId="5C280A65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.560**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0.993, 4.128)</w:t>
            </w:r>
          </w:p>
        </w:tc>
      </w:tr>
      <w:tr w:rsidR="00A71F78" w:rsidRPr="00A71F78" w14:paraId="41016E4C" w14:textId="77777777" w:rsidTr="00A7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7E7402D5" w14:textId="77777777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0F177736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Unemployed</w:t>
            </w:r>
          </w:p>
        </w:tc>
        <w:tc>
          <w:tcPr>
            <w:tcW w:w="1672" w:type="dxa"/>
            <w:vAlign w:val="center"/>
            <w:hideMark/>
          </w:tcPr>
          <w:p w14:paraId="12450712" w14:textId="2DDA3F64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51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-5.603, 0.573)</w:t>
            </w:r>
          </w:p>
        </w:tc>
        <w:tc>
          <w:tcPr>
            <w:tcW w:w="1885" w:type="dxa"/>
            <w:vAlign w:val="center"/>
            <w:hideMark/>
          </w:tcPr>
          <w:p w14:paraId="7D2CF6B5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-0.670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3.837, 2.498)</w:t>
            </w:r>
          </w:p>
        </w:tc>
      </w:tr>
      <w:tr w:rsidR="00A71F78" w:rsidRPr="00A71F78" w14:paraId="030CAB1D" w14:textId="77777777" w:rsidTr="00A71F7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6EF12CDA" w14:textId="77777777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3DCA72F0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Self-employed</w:t>
            </w:r>
          </w:p>
        </w:tc>
        <w:tc>
          <w:tcPr>
            <w:tcW w:w="1672" w:type="dxa"/>
            <w:vAlign w:val="center"/>
            <w:hideMark/>
          </w:tcPr>
          <w:p w14:paraId="1AA842BF" w14:textId="3506B87F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77*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0.409, 6.744)</w:t>
            </w:r>
          </w:p>
        </w:tc>
        <w:tc>
          <w:tcPr>
            <w:tcW w:w="1885" w:type="dxa"/>
            <w:vAlign w:val="center"/>
            <w:hideMark/>
          </w:tcPr>
          <w:p w14:paraId="44155FE5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.841*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0.767, 6.916)</w:t>
            </w:r>
          </w:p>
        </w:tc>
      </w:tr>
      <w:tr w:rsidR="00A71F78" w:rsidRPr="00A71F78" w14:paraId="43F96F41" w14:textId="77777777" w:rsidTr="00A7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180D1FA0" w14:textId="77777777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Born in Hong Kong</w:t>
            </w:r>
          </w:p>
        </w:tc>
        <w:tc>
          <w:tcPr>
            <w:tcW w:w="2662" w:type="dxa"/>
            <w:noWrap/>
            <w:vAlign w:val="center"/>
            <w:hideMark/>
          </w:tcPr>
          <w:p w14:paraId="1D5AC0DB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672" w:type="dxa"/>
            <w:vAlign w:val="center"/>
            <w:hideMark/>
          </w:tcPr>
          <w:p w14:paraId="3DA54423" w14:textId="0FC76EF4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92***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1.318, 3.665)</w:t>
            </w:r>
          </w:p>
        </w:tc>
        <w:tc>
          <w:tcPr>
            <w:tcW w:w="1885" w:type="dxa"/>
            <w:vAlign w:val="center"/>
            <w:hideMark/>
          </w:tcPr>
          <w:p w14:paraId="0833BD7F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.197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0.018, 2.412)</w:t>
            </w:r>
          </w:p>
        </w:tc>
      </w:tr>
      <w:tr w:rsidR="00A71F78" w:rsidRPr="00A71F78" w14:paraId="5A6ACC31" w14:textId="77777777" w:rsidTr="00ED2F7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</w:tcPr>
          <w:p w14:paraId="2C08FF46" w14:textId="28882594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Monthly income</w:t>
            </w:r>
          </w:p>
        </w:tc>
        <w:tc>
          <w:tcPr>
            <w:tcW w:w="2662" w:type="dxa"/>
            <w:noWrap/>
            <w:vAlign w:val="center"/>
          </w:tcPr>
          <w:p w14:paraId="5CDB53C5" w14:textId="1A3CE6EF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0,000 or below</w:t>
            </w:r>
          </w:p>
        </w:tc>
        <w:tc>
          <w:tcPr>
            <w:tcW w:w="1672" w:type="dxa"/>
            <w:vAlign w:val="center"/>
          </w:tcPr>
          <w:p w14:paraId="65299457" w14:textId="00ABE21D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85" w:type="dxa"/>
            <w:vAlign w:val="center"/>
          </w:tcPr>
          <w:p w14:paraId="072CBD67" w14:textId="6048C391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Ref</w:t>
            </w:r>
          </w:p>
        </w:tc>
      </w:tr>
      <w:tr w:rsidR="00A71F78" w:rsidRPr="00A71F78" w14:paraId="18010183" w14:textId="77777777" w:rsidTr="00A7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</w:tcPr>
          <w:p w14:paraId="532DDA58" w14:textId="55D134D9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1E625776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0,001-20,000</w:t>
            </w:r>
          </w:p>
        </w:tc>
        <w:tc>
          <w:tcPr>
            <w:tcW w:w="1672" w:type="dxa"/>
            <w:vAlign w:val="center"/>
            <w:hideMark/>
          </w:tcPr>
          <w:p w14:paraId="3DC21445" w14:textId="02FD50F5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1*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0.304, 2.617)</w:t>
            </w:r>
          </w:p>
        </w:tc>
        <w:tc>
          <w:tcPr>
            <w:tcW w:w="1885" w:type="dxa"/>
            <w:vAlign w:val="center"/>
            <w:hideMark/>
          </w:tcPr>
          <w:p w14:paraId="59908311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.750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0.609, 2.109)</w:t>
            </w:r>
          </w:p>
        </w:tc>
      </w:tr>
      <w:tr w:rsidR="00A71F78" w:rsidRPr="00A71F78" w14:paraId="50BC571B" w14:textId="77777777" w:rsidTr="00A71F7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79A3CC5D" w14:textId="77777777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140C18EC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20,001-30,000</w:t>
            </w:r>
          </w:p>
        </w:tc>
        <w:tc>
          <w:tcPr>
            <w:tcW w:w="1672" w:type="dxa"/>
            <w:vAlign w:val="center"/>
            <w:hideMark/>
          </w:tcPr>
          <w:p w14:paraId="2F24D4FA" w14:textId="5D8380B6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06**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0.823, 3.989)</w:t>
            </w:r>
          </w:p>
        </w:tc>
        <w:tc>
          <w:tcPr>
            <w:tcW w:w="1885" w:type="dxa"/>
            <w:vAlign w:val="center"/>
            <w:hideMark/>
          </w:tcPr>
          <w:p w14:paraId="330B39FC" w14:textId="77777777" w:rsidR="00A71F78" w:rsidRPr="00A71F78" w:rsidRDefault="00A71F78" w:rsidP="00A7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0.641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1.231, 2.514)</w:t>
            </w:r>
          </w:p>
        </w:tc>
      </w:tr>
      <w:tr w:rsidR="00A71F78" w:rsidRPr="00A71F78" w14:paraId="0CB1CDA6" w14:textId="77777777" w:rsidTr="00A7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vAlign w:val="center"/>
            <w:hideMark/>
          </w:tcPr>
          <w:p w14:paraId="6466897D" w14:textId="77777777" w:rsidR="00A71F78" w:rsidRPr="00A71F78" w:rsidRDefault="00A71F78" w:rsidP="00A71F7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6598EC4E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30,001 or above</w:t>
            </w:r>
          </w:p>
        </w:tc>
        <w:tc>
          <w:tcPr>
            <w:tcW w:w="1672" w:type="dxa"/>
            <w:vAlign w:val="center"/>
            <w:hideMark/>
          </w:tcPr>
          <w:p w14:paraId="36AE66C5" w14:textId="720F69CA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82***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(2.212, 5.152)</w:t>
            </w:r>
          </w:p>
        </w:tc>
        <w:tc>
          <w:tcPr>
            <w:tcW w:w="1885" w:type="dxa"/>
            <w:vAlign w:val="center"/>
            <w:hideMark/>
          </w:tcPr>
          <w:p w14:paraId="5BA965C3" w14:textId="77777777" w:rsidR="00A71F78" w:rsidRPr="00A71F78" w:rsidRDefault="00A71F78" w:rsidP="00A7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t>1.519</w:t>
            </w:r>
            <w:r w:rsidRPr="00A71F7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en-US"/>
              </w:rPr>
              <w:br/>
              <w:t>(-0.355, 3.393)</w:t>
            </w:r>
          </w:p>
        </w:tc>
      </w:tr>
    </w:tbl>
    <w:p w14:paraId="6CF63CC4" w14:textId="717D0A95" w:rsidR="00A71F78" w:rsidRPr="00A71F78" w:rsidRDefault="00A71F78" w:rsidP="00A71F78">
      <w:pPr>
        <w:spacing w:after="0" w:line="240" w:lineRule="auto"/>
        <w:rPr>
          <w:sz w:val="22"/>
          <w:szCs w:val="22"/>
        </w:rPr>
      </w:pPr>
      <w:r w:rsidRPr="00A71F78">
        <w:rPr>
          <w:sz w:val="22"/>
          <w:szCs w:val="22"/>
        </w:rPr>
        <w:t xml:space="preserve">95% confidence intervals are in parenthesis. * </w:t>
      </w:r>
      <w:r w:rsidRPr="00A71F78">
        <w:rPr>
          <w:i/>
          <w:sz w:val="22"/>
          <w:szCs w:val="22"/>
        </w:rPr>
        <w:t>p</w:t>
      </w:r>
      <w:r w:rsidRPr="00A71F78">
        <w:rPr>
          <w:sz w:val="22"/>
          <w:szCs w:val="22"/>
        </w:rPr>
        <w:t xml:space="preserve"> &lt;0.05; ** </w:t>
      </w:r>
      <w:r w:rsidRPr="00A71F78">
        <w:rPr>
          <w:i/>
          <w:sz w:val="22"/>
          <w:szCs w:val="22"/>
        </w:rPr>
        <w:t>p</w:t>
      </w:r>
      <w:r w:rsidRPr="00A71F78">
        <w:rPr>
          <w:sz w:val="22"/>
          <w:szCs w:val="22"/>
        </w:rPr>
        <w:t xml:space="preserve"> &lt;0.01; *** </w:t>
      </w:r>
      <w:r w:rsidRPr="00A71F78">
        <w:rPr>
          <w:i/>
          <w:sz w:val="22"/>
          <w:szCs w:val="22"/>
        </w:rPr>
        <w:t>p</w:t>
      </w:r>
      <w:r w:rsidRPr="00A71F78">
        <w:rPr>
          <w:sz w:val="22"/>
          <w:szCs w:val="22"/>
        </w:rPr>
        <w:t xml:space="preserve"> &lt;0.001. Univariable and </w:t>
      </w:r>
      <w:r>
        <w:rPr>
          <w:sz w:val="22"/>
          <w:szCs w:val="22"/>
        </w:rPr>
        <w:t>multivariable linear</w:t>
      </w:r>
      <w:r w:rsidRPr="00A71F78">
        <w:rPr>
          <w:sz w:val="22"/>
          <w:szCs w:val="22"/>
        </w:rPr>
        <w:t xml:space="preserve"> regression was used to estimate the coefficients. 120 participants were excluded from the model due to missing data on household income (N=120) and employment status (N=9).</w:t>
      </w:r>
    </w:p>
    <w:sectPr w:rsidR="00A71F78" w:rsidRPr="00A71F78" w:rsidSect="00A71F78">
      <w:pgSz w:w="11906" w:h="16838" w:code="9"/>
      <w:pgMar w:top="873" w:right="1440" w:bottom="873" w:left="1440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BE7C8" w14:textId="77777777" w:rsidR="00103ABB" w:rsidRDefault="00103ABB">
      <w:pPr>
        <w:spacing w:after="0" w:line="240" w:lineRule="auto"/>
      </w:pPr>
      <w:r>
        <w:separator/>
      </w:r>
    </w:p>
  </w:endnote>
  <w:endnote w:type="continuationSeparator" w:id="0">
    <w:p w14:paraId="15E7978F" w14:textId="77777777" w:rsidR="00103ABB" w:rsidRDefault="00103A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">
    <w:altName w:val="Times New Roman"/>
    <w:charset w:val="00"/>
    <w:family w:val="auto"/>
    <w:pitch w:val="variable"/>
    <w:sig w:usb0="E00002FF" w:usb1="5000205B" w:usb2="0000002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07565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684336" w14:textId="06ECD12B" w:rsidR="006F369E" w:rsidRDefault="006F369E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1CE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F636BFC" w14:textId="77777777" w:rsidR="006F369E" w:rsidRDefault="006F369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2C437" w14:textId="77777777" w:rsidR="00103ABB" w:rsidRDefault="00103ABB">
      <w:pPr>
        <w:spacing w:after="0" w:line="240" w:lineRule="auto"/>
      </w:pPr>
      <w:r>
        <w:separator/>
      </w:r>
    </w:p>
  </w:footnote>
  <w:footnote w:type="continuationSeparator" w:id="0">
    <w:p w14:paraId="2AD3916D" w14:textId="77777777" w:rsidR="00103ABB" w:rsidRDefault="00103A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509BD"/>
    <w:multiLevelType w:val="multilevel"/>
    <w:tmpl w:val="B00AE7D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EC72C7A"/>
    <w:multiLevelType w:val="multilevel"/>
    <w:tmpl w:val="F8047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7B59A9"/>
    <w:multiLevelType w:val="hybridMultilevel"/>
    <w:tmpl w:val="1054AC36"/>
    <w:lvl w:ilvl="0" w:tplc="374E19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88F2D0A"/>
    <w:multiLevelType w:val="hybridMultilevel"/>
    <w:tmpl w:val="3D9AC7B4"/>
    <w:lvl w:ilvl="0" w:tplc="0409000F">
      <w:start w:val="1"/>
      <w:numFmt w:val="decimal"/>
      <w:lvlText w:val="%1."/>
      <w:lvlJc w:val="left"/>
      <w:pPr>
        <w:tabs>
          <w:tab w:val="num" w:pos="405"/>
        </w:tabs>
        <w:ind w:left="405" w:hanging="405"/>
      </w:pPr>
      <w:rPr>
        <w:rFonts w:hint="default"/>
      </w:rPr>
    </w:lvl>
    <w:lvl w:ilvl="1" w:tplc="F43E79F2">
      <w:start w:val="1"/>
      <w:numFmt w:val="lowerRoman"/>
      <w:lvlText w:val="(%2)"/>
      <w:lvlJc w:val="left"/>
      <w:pPr>
        <w:tabs>
          <w:tab w:val="num" w:pos="1200"/>
        </w:tabs>
        <w:ind w:left="1200" w:hanging="720"/>
      </w:pPr>
      <w:rPr>
        <w:rFonts w:hint="default"/>
        <w:color w:val="000000"/>
      </w:rPr>
    </w:lvl>
    <w:lvl w:ilvl="2" w:tplc="E4B45864">
      <w:start w:val="1"/>
      <w:numFmt w:val="decimal"/>
      <w:lvlText w:val="%3."/>
      <w:lvlJc w:val="left"/>
      <w:pPr>
        <w:ind w:left="1545" w:hanging="585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" w15:restartNumberingAfterBreak="0">
    <w:nsid w:val="3DDD0C20"/>
    <w:multiLevelType w:val="multilevel"/>
    <w:tmpl w:val="A6F2FA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5BA2829"/>
    <w:multiLevelType w:val="multilevel"/>
    <w:tmpl w:val="CEB47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A162856"/>
    <w:multiLevelType w:val="multilevel"/>
    <w:tmpl w:val="2F9E3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21C6EDD"/>
    <w:multiLevelType w:val="hybridMultilevel"/>
    <w:tmpl w:val="6C1A7A5A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035867"/>
    <w:multiLevelType w:val="hybridMultilevel"/>
    <w:tmpl w:val="5C06EF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7F428B5"/>
    <w:multiLevelType w:val="multilevel"/>
    <w:tmpl w:val="C6FE7D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AF568E4"/>
    <w:multiLevelType w:val="multilevel"/>
    <w:tmpl w:val="9AF40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6541661">
    <w:abstractNumId w:val="0"/>
  </w:num>
  <w:num w:numId="2" w16cid:durableId="1472360402">
    <w:abstractNumId w:val="2"/>
  </w:num>
  <w:num w:numId="3" w16cid:durableId="2056350361">
    <w:abstractNumId w:val="6"/>
  </w:num>
  <w:num w:numId="4" w16cid:durableId="280302672">
    <w:abstractNumId w:val="5"/>
  </w:num>
  <w:num w:numId="5" w16cid:durableId="595796863">
    <w:abstractNumId w:val="1"/>
  </w:num>
  <w:num w:numId="6" w16cid:durableId="1515463855">
    <w:abstractNumId w:val="10"/>
  </w:num>
  <w:num w:numId="7" w16cid:durableId="1677998094">
    <w:abstractNumId w:val="7"/>
  </w:num>
  <w:num w:numId="8" w16cid:durableId="704062516">
    <w:abstractNumId w:val="8"/>
  </w:num>
  <w:num w:numId="9" w16cid:durableId="837308355">
    <w:abstractNumId w:val="3"/>
  </w:num>
  <w:num w:numId="10" w16cid:durableId="213497791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23608751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GB" w:vendorID="64" w:dllVersion="6" w:nlCheck="1" w:checkStyle="0"/>
  <w:activeWritingStyle w:appName="MSWord" w:lang="en-HK" w:vendorID="64" w:dllVersion="6" w:nlCheck="1" w:checkStyle="1"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zh-CN" w:vendorID="64" w:dllVersion="5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0NTQ3MbEwMTUyszRV0lEKTi0uzszPAykwrQUAs4Uh7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wddr9pbt0s2me9vtjxzf2yv5s5rvatz59z&quot;&gt;UDM&lt;record-ids&gt;&lt;item&gt;37&lt;/item&gt;&lt;item&gt;38&lt;/item&gt;&lt;item&gt;39&lt;/item&gt;&lt;item&gt;41&lt;/item&gt;&lt;item&gt;42&lt;/item&gt;&lt;item&gt;43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100&lt;/item&gt;&lt;item&gt;101&lt;/item&gt;&lt;item&gt;102&lt;/item&gt;&lt;item&gt;104&lt;/item&gt;&lt;item&gt;105&lt;/item&gt;&lt;item&gt;106&lt;/item&gt;&lt;/record-ids&gt;&lt;/item&gt;&lt;/Libraries&gt;"/>
  </w:docVars>
  <w:rsids>
    <w:rsidRoot w:val="00F0657F"/>
    <w:rsid w:val="000031A9"/>
    <w:rsid w:val="0000335A"/>
    <w:rsid w:val="0000558C"/>
    <w:rsid w:val="000141F8"/>
    <w:rsid w:val="00016708"/>
    <w:rsid w:val="000171B9"/>
    <w:rsid w:val="000206EC"/>
    <w:rsid w:val="00021B55"/>
    <w:rsid w:val="00022365"/>
    <w:rsid w:val="00022377"/>
    <w:rsid w:val="00023C8A"/>
    <w:rsid w:val="00023F4F"/>
    <w:rsid w:val="0003076D"/>
    <w:rsid w:val="000312D4"/>
    <w:rsid w:val="00032DFD"/>
    <w:rsid w:val="00035EB4"/>
    <w:rsid w:val="000376E0"/>
    <w:rsid w:val="00037DB7"/>
    <w:rsid w:val="00037FF5"/>
    <w:rsid w:val="0004503E"/>
    <w:rsid w:val="00046A7C"/>
    <w:rsid w:val="0004728A"/>
    <w:rsid w:val="0005031A"/>
    <w:rsid w:val="000538BF"/>
    <w:rsid w:val="00057B92"/>
    <w:rsid w:val="00062A8B"/>
    <w:rsid w:val="00062E1F"/>
    <w:rsid w:val="00063B85"/>
    <w:rsid w:val="00063DE7"/>
    <w:rsid w:val="00064451"/>
    <w:rsid w:val="000647B6"/>
    <w:rsid w:val="0006686D"/>
    <w:rsid w:val="00067162"/>
    <w:rsid w:val="00070532"/>
    <w:rsid w:val="00070700"/>
    <w:rsid w:val="00072E30"/>
    <w:rsid w:val="000740A5"/>
    <w:rsid w:val="0008619E"/>
    <w:rsid w:val="00090D78"/>
    <w:rsid w:val="00096886"/>
    <w:rsid w:val="000A1B57"/>
    <w:rsid w:val="000A2010"/>
    <w:rsid w:val="000A2FB9"/>
    <w:rsid w:val="000A3630"/>
    <w:rsid w:val="000A6FF4"/>
    <w:rsid w:val="000B0ABB"/>
    <w:rsid w:val="000B702C"/>
    <w:rsid w:val="000B7443"/>
    <w:rsid w:val="000B770E"/>
    <w:rsid w:val="000C25AE"/>
    <w:rsid w:val="000C41C6"/>
    <w:rsid w:val="000C5E97"/>
    <w:rsid w:val="000C6D25"/>
    <w:rsid w:val="000D318C"/>
    <w:rsid w:val="000D36A3"/>
    <w:rsid w:val="000D497A"/>
    <w:rsid w:val="000E20FB"/>
    <w:rsid w:val="000E638A"/>
    <w:rsid w:val="000E74BC"/>
    <w:rsid w:val="000F1CE5"/>
    <w:rsid w:val="000F3F93"/>
    <w:rsid w:val="00103345"/>
    <w:rsid w:val="00103ABB"/>
    <w:rsid w:val="001131EF"/>
    <w:rsid w:val="00116A2C"/>
    <w:rsid w:val="001218CF"/>
    <w:rsid w:val="00122AEC"/>
    <w:rsid w:val="00123CDD"/>
    <w:rsid w:val="0012513D"/>
    <w:rsid w:val="001256AE"/>
    <w:rsid w:val="00125831"/>
    <w:rsid w:val="00125BEB"/>
    <w:rsid w:val="00132446"/>
    <w:rsid w:val="0013264A"/>
    <w:rsid w:val="0013382A"/>
    <w:rsid w:val="00136E6B"/>
    <w:rsid w:val="00142F0A"/>
    <w:rsid w:val="00143C8C"/>
    <w:rsid w:val="0014492D"/>
    <w:rsid w:val="001461C3"/>
    <w:rsid w:val="00150402"/>
    <w:rsid w:val="00154A40"/>
    <w:rsid w:val="00160B56"/>
    <w:rsid w:val="00161154"/>
    <w:rsid w:val="00162DC2"/>
    <w:rsid w:val="0016389A"/>
    <w:rsid w:val="00163CBF"/>
    <w:rsid w:val="0016579B"/>
    <w:rsid w:val="00166DB5"/>
    <w:rsid w:val="001673E9"/>
    <w:rsid w:val="0017394E"/>
    <w:rsid w:val="00173A4C"/>
    <w:rsid w:val="00173CCB"/>
    <w:rsid w:val="00176EF8"/>
    <w:rsid w:val="0017739D"/>
    <w:rsid w:val="00177B61"/>
    <w:rsid w:val="001801DA"/>
    <w:rsid w:val="00180218"/>
    <w:rsid w:val="001812E2"/>
    <w:rsid w:val="00182B6A"/>
    <w:rsid w:val="00183F95"/>
    <w:rsid w:val="00186D0C"/>
    <w:rsid w:val="00192AFE"/>
    <w:rsid w:val="00195A63"/>
    <w:rsid w:val="00197832"/>
    <w:rsid w:val="001A28A1"/>
    <w:rsid w:val="001A28D9"/>
    <w:rsid w:val="001A65AE"/>
    <w:rsid w:val="001A6E0F"/>
    <w:rsid w:val="001A6FEA"/>
    <w:rsid w:val="001B18EA"/>
    <w:rsid w:val="001B2879"/>
    <w:rsid w:val="001B2E75"/>
    <w:rsid w:val="001B530D"/>
    <w:rsid w:val="001B5528"/>
    <w:rsid w:val="001C257B"/>
    <w:rsid w:val="001C3643"/>
    <w:rsid w:val="001C4C4B"/>
    <w:rsid w:val="001C5465"/>
    <w:rsid w:val="001C5725"/>
    <w:rsid w:val="001D05AE"/>
    <w:rsid w:val="001D1527"/>
    <w:rsid w:val="001D19C8"/>
    <w:rsid w:val="001D1ADC"/>
    <w:rsid w:val="001D2909"/>
    <w:rsid w:val="001D449D"/>
    <w:rsid w:val="001D58D7"/>
    <w:rsid w:val="001F7F9F"/>
    <w:rsid w:val="00200AF4"/>
    <w:rsid w:val="00204F38"/>
    <w:rsid w:val="002053B1"/>
    <w:rsid w:val="00205F7A"/>
    <w:rsid w:val="00206E29"/>
    <w:rsid w:val="00211507"/>
    <w:rsid w:val="0021228E"/>
    <w:rsid w:val="002130C9"/>
    <w:rsid w:val="002145A2"/>
    <w:rsid w:val="0021504C"/>
    <w:rsid w:val="002159DA"/>
    <w:rsid w:val="002167E8"/>
    <w:rsid w:val="00217AC2"/>
    <w:rsid w:val="00217B8F"/>
    <w:rsid w:val="00223392"/>
    <w:rsid w:val="00226855"/>
    <w:rsid w:val="002300B5"/>
    <w:rsid w:val="00230C92"/>
    <w:rsid w:val="0023669A"/>
    <w:rsid w:val="00242855"/>
    <w:rsid w:val="00243B78"/>
    <w:rsid w:val="00245F06"/>
    <w:rsid w:val="00245F38"/>
    <w:rsid w:val="00250928"/>
    <w:rsid w:val="00251ECF"/>
    <w:rsid w:val="00253286"/>
    <w:rsid w:val="00266652"/>
    <w:rsid w:val="00267948"/>
    <w:rsid w:val="00267B0D"/>
    <w:rsid w:val="002718E2"/>
    <w:rsid w:val="00272C6C"/>
    <w:rsid w:val="00272E5C"/>
    <w:rsid w:val="002810FE"/>
    <w:rsid w:val="00285BF1"/>
    <w:rsid w:val="002861A2"/>
    <w:rsid w:val="002900CB"/>
    <w:rsid w:val="002922FE"/>
    <w:rsid w:val="00296D4D"/>
    <w:rsid w:val="0029731A"/>
    <w:rsid w:val="002A4288"/>
    <w:rsid w:val="002A4F20"/>
    <w:rsid w:val="002A50FB"/>
    <w:rsid w:val="002A5D73"/>
    <w:rsid w:val="002B0282"/>
    <w:rsid w:val="002B0DB5"/>
    <w:rsid w:val="002B3127"/>
    <w:rsid w:val="002B3215"/>
    <w:rsid w:val="002B7CD4"/>
    <w:rsid w:val="002C1E49"/>
    <w:rsid w:val="002C28D2"/>
    <w:rsid w:val="002C64DD"/>
    <w:rsid w:val="002C78DE"/>
    <w:rsid w:val="002D11CC"/>
    <w:rsid w:val="002D1C27"/>
    <w:rsid w:val="002D2C94"/>
    <w:rsid w:val="002D392D"/>
    <w:rsid w:val="002D39B9"/>
    <w:rsid w:val="002D4E68"/>
    <w:rsid w:val="002E19EB"/>
    <w:rsid w:val="002E1FD5"/>
    <w:rsid w:val="002E3DEA"/>
    <w:rsid w:val="002E4481"/>
    <w:rsid w:val="002E5E61"/>
    <w:rsid w:val="002E6A1A"/>
    <w:rsid w:val="002F063C"/>
    <w:rsid w:val="002F15FB"/>
    <w:rsid w:val="002F2415"/>
    <w:rsid w:val="002F3C6E"/>
    <w:rsid w:val="002F4265"/>
    <w:rsid w:val="002F66D3"/>
    <w:rsid w:val="00300950"/>
    <w:rsid w:val="00300C10"/>
    <w:rsid w:val="00301EC0"/>
    <w:rsid w:val="00302F3E"/>
    <w:rsid w:val="0030707C"/>
    <w:rsid w:val="00313F22"/>
    <w:rsid w:val="00314C27"/>
    <w:rsid w:val="003151B8"/>
    <w:rsid w:val="00321705"/>
    <w:rsid w:val="00322B71"/>
    <w:rsid w:val="00326C29"/>
    <w:rsid w:val="0033031C"/>
    <w:rsid w:val="00330868"/>
    <w:rsid w:val="00330AA9"/>
    <w:rsid w:val="00332733"/>
    <w:rsid w:val="00332D2C"/>
    <w:rsid w:val="0034055D"/>
    <w:rsid w:val="00340710"/>
    <w:rsid w:val="003413BD"/>
    <w:rsid w:val="00342CF0"/>
    <w:rsid w:val="00345407"/>
    <w:rsid w:val="00346F5F"/>
    <w:rsid w:val="00352700"/>
    <w:rsid w:val="00355C06"/>
    <w:rsid w:val="0035655D"/>
    <w:rsid w:val="00360382"/>
    <w:rsid w:val="00361E43"/>
    <w:rsid w:val="00364A23"/>
    <w:rsid w:val="00365363"/>
    <w:rsid w:val="00366F48"/>
    <w:rsid w:val="00374079"/>
    <w:rsid w:val="003757BC"/>
    <w:rsid w:val="003774ED"/>
    <w:rsid w:val="003779C5"/>
    <w:rsid w:val="00382895"/>
    <w:rsid w:val="003828C2"/>
    <w:rsid w:val="00382D3F"/>
    <w:rsid w:val="00385215"/>
    <w:rsid w:val="0038614C"/>
    <w:rsid w:val="00390069"/>
    <w:rsid w:val="0039181B"/>
    <w:rsid w:val="00395EE8"/>
    <w:rsid w:val="003A1D52"/>
    <w:rsid w:val="003A2EA5"/>
    <w:rsid w:val="003A481B"/>
    <w:rsid w:val="003A6D59"/>
    <w:rsid w:val="003B12AA"/>
    <w:rsid w:val="003B2303"/>
    <w:rsid w:val="003B5841"/>
    <w:rsid w:val="003C1760"/>
    <w:rsid w:val="003C3BD6"/>
    <w:rsid w:val="003C7A92"/>
    <w:rsid w:val="003D083E"/>
    <w:rsid w:val="003D19DE"/>
    <w:rsid w:val="003D1A0C"/>
    <w:rsid w:val="003D4641"/>
    <w:rsid w:val="003D6AB4"/>
    <w:rsid w:val="003D6C97"/>
    <w:rsid w:val="003E1557"/>
    <w:rsid w:val="003E2A41"/>
    <w:rsid w:val="003E4EDC"/>
    <w:rsid w:val="003E7119"/>
    <w:rsid w:val="003E77CD"/>
    <w:rsid w:val="003E788D"/>
    <w:rsid w:val="003F1820"/>
    <w:rsid w:val="003F1C31"/>
    <w:rsid w:val="003F56E2"/>
    <w:rsid w:val="003F5B60"/>
    <w:rsid w:val="003F6C95"/>
    <w:rsid w:val="00405E04"/>
    <w:rsid w:val="00406B68"/>
    <w:rsid w:val="0041028A"/>
    <w:rsid w:val="004120AE"/>
    <w:rsid w:val="00412B72"/>
    <w:rsid w:val="00414901"/>
    <w:rsid w:val="0041658F"/>
    <w:rsid w:val="00417B2D"/>
    <w:rsid w:val="00421BC6"/>
    <w:rsid w:val="004222EC"/>
    <w:rsid w:val="00422F11"/>
    <w:rsid w:val="00423266"/>
    <w:rsid w:val="00424469"/>
    <w:rsid w:val="00425EBC"/>
    <w:rsid w:val="004270D0"/>
    <w:rsid w:val="004274E9"/>
    <w:rsid w:val="00434215"/>
    <w:rsid w:val="004347CF"/>
    <w:rsid w:val="00436760"/>
    <w:rsid w:val="00443A12"/>
    <w:rsid w:val="00443EDE"/>
    <w:rsid w:val="00444170"/>
    <w:rsid w:val="00445AC3"/>
    <w:rsid w:val="00445E2A"/>
    <w:rsid w:val="004478F4"/>
    <w:rsid w:val="00447902"/>
    <w:rsid w:val="00450A7B"/>
    <w:rsid w:val="00450CAD"/>
    <w:rsid w:val="00450EB6"/>
    <w:rsid w:val="00456211"/>
    <w:rsid w:val="0045660B"/>
    <w:rsid w:val="00460E9B"/>
    <w:rsid w:val="00467B50"/>
    <w:rsid w:val="004715DA"/>
    <w:rsid w:val="00475623"/>
    <w:rsid w:val="00476C8E"/>
    <w:rsid w:val="00477E32"/>
    <w:rsid w:val="00482354"/>
    <w:rsid w:val="004833AE"/>
    <w:rsid w:val="0049012E"/>
    <w:rsid w:val="004901A4"/>
    <w:rsid w:val="00490618"/>
    <w:rsid w:val="00492010"/>
    <w:rsid w:val="004962FE"/>
    <w:rsid w:val="00496A30"/>
    <w:rsid w:val="00497761"/>
    <w:rsid w:val="004A0011"/>
    <w:rsid w:val="004A1711"/>
    <w:rsid w:val="004A1DCD"/>
    <w:rsid w:val="004A23D3"/>
    <w:rsid w:val="004A267A"/>
    <w:rsid w:val="004A4DC7"/>
    <w:rsid w:val="004B0D25"/>
    <w:rsid w:val="004B68C3"/>
    <w:rsid w:val="004B7D0F"/>
    <w:rsid w:val="004C148E"/>
    <w:rsid w:val="004C32CD"/>
    <w:rsid w:val="004C6363"/>
    <w:rsid w:val="004D2A18"/>
    <w:rsid w:val="004D3650"/>
    <w:rsid w:val="004D3A4B"/>
    <w:rsid w:val="004D55F7"/>
    <w:rsid w:val="004E1A63"/>
    <w:rsid w:val="004E2A57"/>
    <w:rsid w:val="004E462F"/>
    <w:rsid w:val="004E62C7"/>
    <w:rsid w:val="004E7EED"/>
    <w:rsid w:val="004F1B0A"/>
    <w:rsid w:val="004F2BA4"/>
    <w:rsid w:val="004F5339"/>
    <w:rsid w:val="00500365"/>
    <w:rsid w:val="00501733"/>
    <w:rsid w:val="00503272"/>
    <w:rsid w:val="005060CE"/>
    <w:rsid w:val="00506DCF"/>
    <w:rsid w:val="00507839"/>
    <w:rsid w:val="00510BEA"/>
    <w:rsid w:val="00510DB7"/>
    <w:rsid w:val="00511EDA"/>
    <w:rsid w:val="005135D3"/>
    <w:rsid w:val="00514F07"/>
    <w:rsid w:val="005159D1"/>
    <w:rsid w:val="00516A4C"/>
    <w:rsid w:val="00517865"/>
    <w:rsid w:val="00520962"/>
    <w:rsid w:val="00520FB6"/>
    <w:rsid w:val="00522013"/>
    <w:rsid w:val="00524DAA"/>
    <w:rsid w:val="00525186"/>
    <w:rsid w:val="005263D2"/>
    <w:rsid w:val="0052713B"/>
    <w:rsid w:val="0053192C"/>
    <w:rsid w:val="0053232F"/>
    <w:rsid w:val="00532B8E"/>
    <w:rsid w:val="0053677A"/>
    <w:rsid w:val="00537EF3"/>
    <w:rsid w:val="00541552"/>
    <w:rsid w:val="00542540"/>
    <w:rsid w:val="005440A6"/>
    <w:rsid w:val="0054431D"/>
    <w:rsid w:val="00545FBB"/>
    <w:rsid w:val="00551524"/>
    <w:rsid w:val="005519E1"/>
    <w:rsid w:val="00555A55"/>
    <w:rsid w:val="00561C4E"/>
    <w:rsid w:val="00562532"/>
    <w:rsid w:val="00564651"/>
    <w:rsid w:val="005664A1"/>
    <w:rsid w:val="0057145F"/>
    <w:rsid w:val="00571A68"/>
    <w:rsid w:val="0057274D"/>
    <w:rsid w:val="0057367D"/>
    <w:rsid w:val="00573C39"/>
    <w:rsid w:val="00577D1A"/>
    <w:rsid w:val="00580340"/>
    <w:rsid w:val="00592E7E"/>
    <w:rsid w:val="005972C6"/>
    <w:rsid w:val="00597459"/>
    <w:rsid w:val="005A31FF"/>
    <w:rsid w:val="005A396A"/>
    <w:rsid w:val="005B0A3C"/>
    <w:rsid w:val="005B140B"/>
    <w:rsid w:val="005B1623"/>
    <w:rsid w:val="005B3668"/>
    <w:rsid w:val="005B3796"/>
    <w:rsid w:val="005B5810"/>
    <w:rsid w:val="005B6170"/>
    <w:rsid w:val="005B7954"/>
    <w:rsid w:val="005B7A6C"/>
    <w:rsid w:val="005C22A5"/>
    <w:rsid w:val="005E0A14"/>
    <w:rsid w:val="005E1BDE"/>
    <w:rsid w:val="005E21EC"/>
    <w:rsid w:val="005E4FEE"/>
    <w:rsid w:val="005E55BB"/>
    <w:rsid w:val="005E6847"/>
    <w:rsid w:val="005F1A5D"/>
    <w:rsid w:val="005F2432"/>
    <w:rsid w:val="005F6022"/>
    <w:rsid w:val="005F604F"/>
    <w:rsid w:val="00600351"/>
    <w:rsid w:val="00602CF5"/>
    <w:rsid w:val="00603E95"/>
    <w:rsid w:val="00607D79"/>
    <w:rsid w:val="006111D1"/>
    <w:rsid w:val="0061378D"/>
    <w:rsid w:val="006144B1"/>
    <w:rsid w:val="00615C74"/>
    <w:rsid w:val="0061647E"/>
    <w:rsid w:val="006225DB"/>
    <w:rsid w:val="00623788"/>
    <w:rsid w:val="00626470"/>
    <w:rsid w:val="006304E9"/>
    <w:rsid w:val="00631168"/>
    <w:rsid w:val="00634213"/>
    <w:rsid w:val="0063731F"/>
    <w:rsid w:val="00640679"/>
    <w:rsid w:val="00642FD9"/>
    <w:rsid w:val="00645CA4"/>
    <w:rsid w:val="00650127"/>
    <w:rsid w:val="00650967"/>
    <w:rsid w:val="00652C88"/>
    <w:rsid w:val="0066046F"/>
    <w:rsid w:val="006632B3"/>
    <w:rsid w:val="0066726E"/>
    <w:rsid w:val="00671FFE"/>
    <w:rsid w:val="00673338"/>
    <w:rsid w:val="00680761"/>
    <w:rsid w:val="00684221"/>
    <w:rsid w:val="00685792"/>
    <w:rsid w:val="00685F2E"/>
    <w:rsid w:val="0068648A"/>
    <w:rsid w:val="00691539"/>
    <w:rsid w:val="006940B1"/>
    <w:rsid w:val="006A1E63"/>
    <w:rsid w:val="006A539E"/>
    <w:rsid w:val="006A6CE2"/>
    <w:rsid w:val="006A7D26"/>
    <w:rsid w:val="006B0473"/>
    <w:rsid w:val="006B3A96"/>
    <w:rsid w:val="006B6310"/>
    <w:rsid w:val="006B6518"/>
    <w:rsid w:val="006B72E2"/>
    <w:rsid w:val="006C012F"/>
    <w:rsid w:val="006C1A11"/>
    <w:rsid w:val="006C4487"/>
    <w:rsid w:val="006D0548"/>
    <w:rsid w:val="006D2D30"/>
    <w:rsid w:val="006D339A"/>
    <w:rsid w:val="006D626F"/>
    <w:rsid w:val="006E05E9"/>
    <w:rsid w:val="006E0C1C"/>
    <w:rsid w:val="006E317F"/>
    <w:rsid w:val="006E5DD5"/>
    <w:rsid w:val="006F369E"/>
    <w:rsid w:val="006F3C58"/>
    <w:rsid w:val="006F5FC7"/>
    <w:rsid w:val="0070214F"/>
    <w:rsid w:val="00703B78"/>
    <w:rsid w:val="0070426F"/>
    <w:rsid w:val="00704ABF"/>
    <w:rsid w:val="00705793"/>
    <w:rsid w:val="00706F63"/>
    <w:rsid w:val="00707E93"/>
    <w:rsid w:val="00711833"/>
    <w:rsid w:val="0071237D"/>
    <w:rsid w:val="00712C4B"/>
    <w:rsid w:val="007146C7"/>
    <w:rsid w:val="00715A70"/>
    <w:rsid w:val="0071750F"/>
    <w:rsid w:val="0072013D"/>
    <w:rsid w:val="007215D4"/>
    <w:rsid w:val="007254EA"/>
    <w:rsid w:val="00725F30"/>
    <w:rsid w:val="007276C0"/>
    <w:rsid w:val="00734F75"/>
    <w:rsid w:val="007373B6"/>
    <w:rsid w:val="00737758"/>
    <w:rsid w:val="00737F8F"/>
    <w:rsid w:val="00740F2B"/>
    <w:rsid w:val="007415C6"/>
    <w:rsid w:val="00744E44"/>
    <w:rsid w:val="007454EA"/>
    <w:rsid w:val="00751B8E"/>
    <w:rsid w:val="0075557F"/>
    <w:rsid w:val="00755647"/>
    <w:rsid w:val="00757E89"/>
    <w:rsid w:val="00765B09"/>
    <w:rsid w:val="00767A0D"/>
    <w:rsid w:val="00770957"/>
    <w:rsid w:val="0077105D"/>
    <w:rsid w:val="0078144E"/>
    <w:rsid w:val="00781547"/>
    <w:rsid w:val="00785D8E"/>
    <w:rsid w:val="00796437"/>
    <w:rsid w:val="00797240"/>
    <w:rsid w:val="00797500"/>
    <w:rsid w:val="00797C02"/>
    <w:rsid w:val="007A2C08"/>
    <w:rsid w:val="007A3740"/>
    <w:rsid w:val="007A4455"/>
    <w:rsid w:val="007A65F8"/>
    <w:rsid w:val="007A74CB"/>
    <w:rsid w:val="007B1571"/>
    <w:rsid w:val="007B1624"/>
    <w:rsid w:val="007B23EC"/>
    <w:rsid w:val="007B358C"/>
    <w:rsid w:val="007B6C31"/>
    <w:rsid w:val="007B75AE"/>
    <w:rsid w:val="007C1018"/>
    <w:rsid w:val="007C26DE"/>
    <w:rsid w:val="007C3B4E"/>
    <w:rsid w:val="007C4938"/>
    <w:rsid w:val="007C7168"/>
    <w:rsid w:val="007C7AB9"/>
    <w:rsid w:val="007D007D"/>
    <w:rsid w:val="007D1E89"/>
    <w:rsid w:val="007D405A"/>
    <w:rsid w:val="007D4151"/>
    <w:rsid w:val="007D48FE"/>
    <w:rsid w:val="007D5718"/>
    <w:rsid w:val="007E46FC"/>
    <w:rsid w:val="007E5EC7"/>
    <w:rsid w:val="007E677E"/>
    <w:rsid w:val="007F04F9"/>
    <w:rsid w:val="007F087C"/>
    <w:rsid w:val="007F0A12"/>
    <w:rsid w:val="007F5DC3"/>
    <w:rsid w:val="00800026"/>
    <w:rsid w:val="00801598"/>
    <w:rsid w:val="00803304"/>
    <w:rsid w:val="008034CA"/>
    <w:rsid w:val="00807FCB"/>
    <w:rsid w:val="00811B06"/>
    <w:rsid w:val="00811EAA"/>
    <w:rsid w:val="008129CF"/>
    <w:rsid w:val="00813421"/>
    <w:rsid w:val="008136C5"/>
    <w:rsid w:val="00814933"/>
    <w:rsid w:val="00815232"/>
    <w:rsid w:val="00817C75"/>
    <w:rsid w:val="008210A8"/>
    <w:rsid w:val="00826BDD"/>
    <w:rsid w:val="00830727"/>
    <w:rsid w:val="00830C3C"/>
    <w:rsid w:val="00834109"/>
    <w:rsid w:val="00834C5A"/>
    <w:rsid w:val="00835B9A"/>
    <w:rsid w:val="00836307"/>
    <w:rsid w:val="00836B1D"/>
    <w:rsid w:val="008412F7"/>
    <w:rsid w:val="0084423F"/>
    <w:rsid w:val="00846C3F"/>
    <w:rsid w:val="00846E11"/>
    <w:rsid w:val="008502D3"/>
    <w:rsid w:val="008513A8"/>
    <w:rsid w:val="00861C33"/>
    <w:rsid w:val="00877A59"/>
    <w:rsid w:val="008809CE"/>
    <w:rsid w:val="00880AAB"/>
    <w:rsid w:val="008828A9"/>
    <w:rsid w:val="0088494B"/>
    <w:rsid w:val="00884AB3"/>
    <w:rsid w:val="00885E41"/>
    <w:rsid w:val="00892439"/>
    <w:rsid w:val="00893492"/>
    <w:rsid w:val="00895F0E"/>
    <w:rsid w:val="00896547"/>
    <w:rsid w:val="008A24D0"/>
    <w:rsid w:val="008A337E"/>
    <w:rsid w:val="008A3C00"/>
    <w:rsid w:val="008A5E98"/>
    <w:rsid w:val="008B1509"/>
    <w:rsid w:val="008B2A56"/>
    <w:rsid w:val="008B4A28"/>
    <w:rsid w:val="008B7F25"/>
    <w:rsid w:val="008C1658"/>
    <w:rsid w:val="008C1CB8"/>
    <w:rsid w:val="008C20D0"/>
    <w:rsid w:val="008C53FC"/>
    <w:rsid w:val="008C5980"/>
    <w:rsid w:val="008C68EF"/>
    <w:rsid w:val="008C7843"/>
    <w:rsid w:val="008D13C7"/>
    <w:rsid w:val="008D5747"/>
    <w:rsid w:val="008E0E8F"/>
    <w:rsid w:val="008E245D"/>
    <w:rsid w:val="008E497B"/>
    <w:rsid w:val="00903620"/>
    <w:rsid w:val="00904762"/>
    <w:rsid w:val="009069F7"/>
    <w:rsid w:val="00912E09"/>
    <w:rsid w:val="00913A8B"/>
    <w:rsid w:val="0091425F"/>
    <w:rsid w:val="009142C9"/>
    <w:rsid w:val="0091447A"/>
    <w:rsid w:val="00914F1D"/>
    <w:rsid w:val="009176A0"/>
    <w:rsid w:val="0092481F"/>
    <w:rsid w:val="009333F4"/>
    <w:rsid w:val="009337BA"/>
    <w:rsid w:val="0093738E"/>
    <w:rsid w:val="0094180E"/>
    <w:rsid w:val="0094287D"/>
    <w:rsid w:val="009502E4"/>
    <w:rsid w:val="009503AE"/>
    <w:rsid w:val="009556AB"/>
    <w:rsid w:val="00956099"/>
    <w:rsid w:val="00956329"/>
    <w:rsid w:val="00960618"/>
    <w:rsid w:val="00963545"/>
    <w:rsid w:val="00963C28"/>
    <w:rsid w:val="00963F00"/>
    <w:rsid w:val="0096482E"/>
    <w:rsid w:val="00965E91"/>
    <w:rsid w:val="009667AA"/>
    <w:rsid w:val="0097038E"/>
    <w:rsid w:val="0097201F"/>
    <w:rsid w:val="00976B4F"/>
    <w:rsid w:val="009818BB"/>
    <w:rsid w:val="00987F6E"/>
    <w:rsid w:val="0099044F"/>
    <w:rsid w:val="009920CC"/>
    <w:rsid w:val="00992AC1"/>
    <w:rsid w:val="009A2716"/>
    <w:rsid w:val="009A38CD"/>
    <w:rsid w:val="009A5699"/>
    <w:rsid w:val="009A6004"/>
    <w:rsid w:val="009A6D28"/>
    <w:rsid w:val="009A74AE"/>
    <w:rsid w:val="009B1156"/>
    <w:rsid w:val="009B2B06"/>
    <w:rsid w:val="009C2F56"/>
    <w:rsid w:val="009C4B44"/>
    <w:rsid w:val="009C5F71"/>
    <w:rsid w:val="009D0061"/>
    <w:rsid w:val="009D1D31"/>
    <w:rsid w:val="009D1E64"/>
    <w:rsid w:val="009D27C6"/>
    <w:rsid w:val="009D3B07"/>
    <w:rsid w:val="009D5006"/>
    <w:rsid w:val="009E0138"/>
    <w:rsid w:val="009F102F"/>
    <w:rsid w:val="009F1C73"/>
    <w:rsid w:val="009F2445"/>
    <w:rsid w:val="009F2EBF"/>
    <w:rsid w:val="009F33A1"/>
    <w:rsid w:val="009F33E7"/>
    <w:rsid w:val="009F6C34"/>
    <w:rsid w:val="009F7E62"/>
    <w:rsid w:val="00A00054"/>
    <w:rsid w:val="00A004DC"/>
    <w:rsid w:val="00A01A41"/>
    <w:rsid w:val="00A053B6"/>
    <w:rsid w:val="00A05CA7"/>
    <w:rsid w:val="00A06FF7"/>
    <w:rsid w:val="00A100F5"/>
    <w:rsid w:val="00A1062D"/>
    <w:rsid w:val="00A10DAB"/>
    <w:rsid w:val="00A11C83"/>
    <w:rsid w:val="00A146C1"/>
    <w:rsid w:val="00A16553"/>
    <w:rsid w:val="00A24351"/>
    <w:rsid w:val="00A24FB7"/>
    <w:rsid w:val="00A2641F"/>
    <w:rsid w:val="00A27F27"/>
    <w:rsid w:val="00A30001"/>
    <w:rsid w:val="00A316FE"/>
    <w:rsid w:val="00A355F5"/>
    <w:rsid w:val="00A35E0D"/>
    <w:rsid w:val="00A371C6"/>
    <w:rsid w:val="00A37AE7"/>
    <w:rsid w:val="00A41814"/>
    <w:rsid w:val="00A45845"/>
    <w:rsid w:val="00A52CFE"/>
    <w:rsid w:val="00A53ADB"/>
    <w:rsid w:val="00A54446"/>
    <w:rsid w:val="00A55891"/>
    <w:rsid w:val="00A60E1D"/>
    <w:rsid w:val="00A66F09"/>
    <w:rsid w:val="00A67A39"/>
    <w:rsid w:val="00A71BF8"/>
    <w:rsid w:val="00A71F78"/>
    <w:rsid w:val="00A72B64"/>
    <w:rsid w:val="00A843B8"/>
    <w:rsid w:val="00A86B8B"/>
    <w:rsid w:val="00A872CE"/>
    <w:rsid w:val="00A873C1"/>
    <w:rsid w:val="00A90BDE"/>
    <w:rsid w:val="00A93A21"/>
    <w:rsid w:val="00A9407C"/>
    <w:rsid w:val="00A95EB0"/>
    <w:rsid w:val="00A97045"/>
    <w:rsid w:val="00AA11F3"/>
    <w:rsid w:val="00AA1620"/>
    <w:rsid w:val="00AA1728"/>
    <w:rsid w:val="00AA1743"/>
    <w:rsid w:val="00AB10A7"/>
    <w:rsid w:val="00AB2A18"/>
    <w:rsid w:val="00AC1055"/>
    <w:rsid w:val="00AC2726"/>
    <w:rsid w:val="00AC79AE"/>
    <w:rsid w:val="00AD1546"/>
    <w:rsid w:val="00AD1DD8"/>
    <w:rsid w:val="00AD3B5B"/>
    <w:rsid w:val="00AD613F"/>
    <w:rsid w:val="00AD78BA"/>
    <w:rsid w:val="00AE192E"/>
    <w:rsid w:val="00AE2732"/>
    <w:rsid w:val="00AE563D"/>
    <w:rsid w:val="00AE653E"/>
    <w:rsid w:val="00AE7F42"/>
    <w:rsid w:val="00AF0950"/>
    <w:rsid w:val="00AF4C2D"/>
    <w:rsid w:val="00AF5D72"/>
    <w:rsid w:val="00AF740B"/>
    <w:rsid w:val="00B03199"/>
    <w:rsid w:val="00B05F7A"/>
    <w:rsid w:val="00B05FAE"/>
    <w:rsid w:val="00B13763"/>
    <w:rsid w:val="00B156FF"/>
    <w:rsid w:val="00B16A6A"/>
    <w:rsid w:val="00B172D8"/>
    <w:rsid w:val="00B3459F"/>
    <w:rsid w:val="00B37DFB"/>
    <w:rsid w:val="00B37FD3"/>
    <w:rsid w:val="00B40553"/>
    <w:rsid w:val="00B43BD2"/>
    <w:rsid w:val="00B46151"/>
    <w:rsid w:val="00B50E28"/>
    <w:rsid w:val="00B50F5E"/>
    <w:rsid w:val="00B517FA"/>
    <w:rsid w:val="00B55B9B"/>
    <w:rsid w:val="00B5611F"/>
    <w:rsid w:val="00B57DA2"/>
    <w:rsid w:val="00B6169E"/>
    <w:rsid w:val="00B627F7"/>
    <w:rsid w:val="00B62A24"/>
    <w:rsid w:val="00B63458"/>
    <w:rsid w:val="00B6504E"/>
    <w:rsid w:val="00B6769C"/>
    <w:rsid w:val="00B74B51"/>
    <w:rsid w:val="00B75101"/>
    <w:rsid w:val="00B773F9"/>
    <w:rsid w:val="00B827FA"/>
    <w:rsid w:val="00B84322"/>
    <w:rsid w:val="00B84E58"/>
    <w:rsid w:val="00B86CFC"/>
    <w:rsid w:val="00B87271"/>
    <w:rsid w:val="00B87479"/>
    <w:rsid w:val="00B943A5"/>
    <w:rsid w:val="00B94CF7"/>
    <w:rsid w:val="00B97B71"/>
    <w:rsid w:val="00B97BB2"/>
    <w:rsid w:val="00BA2A7A"/>
    <w:rsid w:val="00BA427F"/>
    <w:rsid w:val="00BA61AF"/>
    <w:rsid w:val="00BA6569"/>
    <w:rsid w:val="00BA6C45"/>
    <w:rsid w:val="00BA72B0"/>
    <w:rsid w:val="00BA73D7"/>
    <w:rsid w:val="00BB095E"/>
    <w:rsid w:val="00BB2ACF"/>
    <w:rsid w:val="00BB3DC3"/>
    <w:rsid w:val="00BB6604"/>
    <w:rsid w:val="00BC59E2"/>
    <w:rsid w:val="00BC6155"/>
    <w:rsid w:val="00BC662A"/>
    <w:rsid w:val="00BC714B"/>
    <w:rsid w:val="00BD39C5"/>
    <w:rsid w:val="00BD7DDA"/>
    <w:rsid w:val="00BE080A"/>
    <w:rsid w:val="00BE1170"/>
    <w:rsid w:val="00BE1E74"/>
    <w:rsid w:val="00BE3D4B"/>
    <w:rsid w:val="00BF0900"/>
    <w:rsid w:val="00BF0CCB"/>
    <w:rsid w:val="00BF198C"/>
    <w:rsid w:val="00BF5E32"/>
    <w:rsid w:val="00BF60B5"/>
    <w:rsid w:val="00BF78E4"/>
    <w:rsid w:val="00C0207F"/>
    <w:rsid w:val="00C03880"/>
    <w:rsid w:val="00C038F2"/>
    <w:rsid w:val="00C03A22"/>
    <w:rsid w:val="00C07E8E"/>
    <w:rsid w:val="00C10A28"/>
    <w:rsid w:val="00C11288"/>
    <w:rsid w:val="00C13137"/>
    <w:rsid w:val="00C13923"/>
    <w:rsid w:val="00C1445E"/>
    <w:rsid w:val="00C15670"/>
    <w:rsid w:val="00C20A7F"/>
    <w:rsid w:val="00C216F3"/>
    <w:rsid w:val="00C232E3"/>
    <w:rsid w:val="00C24670"/>
    <w:rsid w:val="00C24C0B"/>
    <w:rsid w:val="00C26224"/>
    <w:rsid w:val="00C32399"/>
    <w:rsid w:val="00C329D1"/>
    <w:rsid w:val="00C33D83"/>
    <w:rsid w:val="00C35471"/>
    <w:rsid w:val="00C41A2E"/>
    <w:rsid w:val="00C47F06"/>
    <w:rsid w:val="00C5051D"/>
    <w:rsid w:val="00C511AF"/>
    <w:rsid w:val="00C52C77"/>
    <w:rsid w:val="00C54442"/>
    <w:rsid w:val="00C601CC"/>
    <w:rsid w:val="00C62501"/>
    <w:rsid w:val="00C62D5F"/>
    <w:rsid w:val="00C63E22"/>
    <w:rsid w:val="00C65430"/>
    <w:rsid w:val="00C67EB8"/>
    <w:rsid w:val="00C70D34"/>
    <w:rsid w:val="00C71F4F"/>
    <w:rsid w:val="00C81ACD"/>
    <w:rsid w:val="00C8219E"/>
    <w:rsid w:val="00C83BDD"/>
    <w:rsid w:val="00C902D0"/>
    <w:rsid w:val="00C917E1"/>
    <w:rsid w:val="00C91E25"/>
    <w:rsid w:val="00C93C07"/>
    <w:rsid w:val="00C95802"/>
    <w:rsid w:val="00C95F0B"/>
    <w:rsid w:val="00C96EDE"/>
    <w:rsid w:val="00C97A4A"/>
    <w:rsid w:val="00CA2806"/>
    <w:rsid w:val="00CA2B24"/>
    <w:rsid w:val="00CA696F"/>
    <w:rsid w:val="00CB12CC"/>
    <w:rsid w:val="00CB3BB7"/>
    <w:rsid w:val="00CC2411"/>
    <w:rsid w:val="00CC2C11"/>
    <w:rsid w:val="00CC3211"/>
    <w:rsid w:val="00CC425C"/>
    <w:rsid w:val="00CC47F3"/>
    <w:rsid w:val="00CC62CD"/>
    <w:rsid w:val="00CD00CD"/>
    <w:rsid w:val="00CD1BB4"/>
    <w:rsid w:val="00CD38B2"/>
    <w:rsid w:val="00CD4916"/>
    <w:rsid w:val="00CD4E41"/>
    <w:rsid w:val="00CE01F8"/>
    <w:rsid w:val="00CE083C"/>
    <w:rsid w:val="00CE2E1A"/>
    <w:rsid w:val="00CE4843"/>
    <w:rsid w:val="00CE614D"/>
    <w:rsid w:val="00CF2256"/>
    <w:rsid w:val="00CF2681"/>
    <w:rsid w:val="00CF2721"/>
    <w:rsid w:val="00CF315C"/>
    <w:rsid w:val="00CF468D"/>
    <w:rsid w:val="00D018A7"/>
    <w:rsid w:val="00D01EAD"/>
    <w:rsid w:val="00D023FB"/>
    <w:rsid w:val="00D05882"/>
    <w:rsid w:val="00D05B85"/>
    <w:rsid w:val="00D0679F"/>
    <w:rsid w:val="00D06BAA"/>
    <w:rsid w:val="00D15846"/>
    <w:rsid w:val="00D15C8F"/>
    <w:rsid w:val="00D16BB6"/>
    <w:rsid w:val="00D20DE3"/>
    <w:rsid w:val="00D21A3A"/>
    <w:rsid w:val="00D238D3"/>
    <w:rsid w:val="00D256C0"/>
    <w:rsid w:val="00D27479"/>
    <w:rsid w:val="00D279CD"/>
    <w:rsid w:val="00D3087A"/>
    <w:rsid w:val="00D30F23"/>
    <w:rsid w:val="00D3264D"/>
    <w:rsid w:val="00D349A2"/>
    <w:rsid w:val="00D34CC4"/>
    <w:rsid w:val="00D41A94"/>
    <w:rsid w:val="00D43D81"/>
    <w:rsid w:val="00D43F41"/>
    <w:rsid w:val="00D45A97"/>
    <w:rsid w:val="00D46DA9"/>
    <w:rsid w:val="00D50772"/>
    <w:rsid w:val="00D535A6"/>
    <w:rsid w:val="00D53A31"/>
    <w:rsid w:val="00D5574E"/>
    <w:rsid w:val="00D55D82"/>
    <w:rsid w:val="00D63CA6"/>
    <w:rsid w:val="00D6422A"/>
    <w:rsid w:val="00D6559A"/>
    <w:rsid w:val="00D7298B"/>
    <w:rsid w:val="00D73F8B"/>
    <w:rsid w:val="00D74111"/>
    <w:rsid w:val="00D74595"/>
    <w:rsid w:val="00D750A3"/>
    <w:rsid w:val="00D80904"/>
    <w:rsid w:val="00D81BB0"/>
    <w:rsid w:val="00D86A28"/>
    <w:rsid w:val="00D8712B"/>
    <w:rsid w:val="00D91977"/>
    <w:rsid w:val="00D9199D"/>
    <w:rsid w:val="00D9230E"/>
    <w:rsid w:val="00D943AA"/>
    <w:rsid w:val="00D95292"/>
    <w:rsid w:val="00D9600C"/>
    <w:rsid w:val="00DA01A1"/>
    <w:rsid w:val="00DA251B"/>
    <w:rsid w:val="00DA732F"/>
    <w:rsid w:val="00DB2831"/>
    <w:rsid w:val="00DB75B6"/>
    <w:rsid w:val="00DB75F2"/>
    <w:rsid w:val="00DC094C"/>
    <w:rsid w:val="00DC288D"/>
    <w:rsid w:val="00DC2AA2"/>
    <w:rsid w:val="00DC7547"/>
    <w:rsid w:val="00DC7F70"/>
    <w:rsid w:val="00DD0F68"/>
    <w:rsid w:val="00DD1175"/>
    <w:rsid w:val="00DD1897"/>
    <w:rsid w:val="00DE0BF1"/>
    <w:rsid w:val="00DE34CF"/>
    <w:rsid w:val="00DE3D81"/>
    <w:rsid w:val="00DE4AB0"/>
    <w:rsid w:val="00DE5A47"/>
    <w:rsid w:val="00DE69C9"/>
    <w:rsid w:val="00DF493D"/>
    <w:rsid w:val="00DF528C"/>
    <w:rsid w:val="00DF5998"/>
    <w:rsid w:val="00DF622C"/>
    <w:rsid w:val="00E04ECF"/>
    <w:rsid w:val="00E04FBA"/>
    <w:rsid w:val="00E0507A"/>
    <w:rsid w:val="00E06918"/>
    <w:rsid w:val="00E06E60"/>
    <w:rsid w:val="00E071D5"/>
    <w:rsid w:val="00E1227F"/>
    <w:rsid w:val="00E14EEF"/>
    <w:rsid w:val="00E20BEA"/>
    <w:rsid w:val="00E20E7B"/>
    <w:rsid w:val="00E22E1D"/>
    <w:rsid w:val="00E24345"/>
    <w:rsid w:val="00E2586A"/>
    <w:rsid w:val="00E26F40"/>
    <w:rsid w:val="00E26FDE"/>
    <w:rsid w:val="00E27A7C"/>
    <w:rsid w:val="00E31B8D"/>
    <w:rsid w:val="00E32276"/>
    <w:rsid w:val="00E3609B"/>
    <w:rsid w:val="00E3696E"/>
    <w:rsid w:val="00E426B0"/>
    <w:rsid w:val="00E43DC4"/>
    <w:rsid w:val="00E44A2C"/>
    <w:rsid w:val="00E44DC2"/>
    <w:rsid w:val="00E44E10"/>
    <w:rsid w:val="00E50599"/>
    <w:rsid w:val="00E52944"/>
    <w:rsid w:val="00E536E4"/>
    <w:rsid w:val="00E643FC"/>
    <w:rsid w:val="00E65DCC"/>
    <w:rsid w:val="00E66694"/>
    <w:rsid w:val="00E66AB3"/>
    <w:rsid w:val="00E66B31"/>
    <w:rsid w:val="00E730E0"/>
    <w:rsid w:val="00E81BA7"/>
    <w:rsid w:val="00E82B24"/>
    <w:rsid w:val="00E838CF"/>
    <w:rsid w:val="00E86254"/>
    <w:rsid w:val="00E865BF"/>
    <w:rsid w:val="00E90E44"/>
    <w:rsid w:val="00E910E1"/>
    <w:rsid w:val="00E91462"/>
    <w:rsid w:val="00E91C29"/>
    <w:rsid w:val="00E92D0E"/>
    <w:rsid w:val="00E95141"/>
    <w:rsid w:val="00E95EEE"/>
    <w:rsid w:val="00E966DA"/>
    <w:rsid w:val="00EA2C0F"/>
    <w:rsid w:val="00EB27CB"/>
    <w:rsid w:val="00EB4EDB"/>
    <w:rsid w:val="00EB57A1"/>
    <w:rsid w:val="00EB6ABB"/>
    <w:rsid w:val="00EC6852"/>
    <w:rsid w:val="00ED0DC3"/>
    <w:rsid w:val="00ED1660"/>
    <w:rsid w:val="00ED24A1"/>
    <w:rsid w:val="00ED2C6C"/>
    <w:rsid w:val="00ED2F71"/>
    <w:rsid w:val="00EE152C"/>
    <w:rsid w:val="00EE29A1"/>
    <w:rsid w:val="00EE408C"/>
    <w:rsid w:val="00EE6A83"/>
    <w:rsid w:val="00EE6E78"/>
    <w:rsid w:val="00EF0665"/>
    <w:rsid w:val="00EF09CA"/>
    <w:rsid w:val="00EF0E19"/>
    <w:rsid w:val="00F00F55"/>
    <w:rsid w:val="00F037DA"/>
    <w:rsid w:val="00F0587F"/>
    <w:rsid w:val="00F0657F"/>
    <w:rsid w:val="00F11A3E"/>
    <w:rsid w:val="00F11CC1"/>
    <w:rsid w:val="00F13259"/>
    <w:rsid w:val="00F13995"/>
    <w:rsid w:val="00F157BA"/>
    <w:rsid w:val="00F177B3"/>
    <w:rsid w:val="00F17A6F"/>
    <w:rsid w:val="00F223C7"/>
    <w:rsid w:val="00F25B2D"/>
    <w:rsid w:val="00F25D06"/>
    <w:rsid w:val="00F33537"/>
    <w:rsid w:val="00F3485C"/>
    <w:rsid w:val="00F35059"/>
    <w:rsid w:val="00F42B77"/>
    <w:rsid w:val="00F42CC2"/>
    <w:rsid w:val="00F43512"/>
    <w:rsid w:val="00F451C7"/>
    <w:rsid w:val="00F45E94"/>
    <w:rsid w:val="00F51271"/>
    <w:rsid w:val="00F54D64"/>
    <w:rsid w:val="00F55013"/>
    <w:rsid w:val="00F55141"/>
    <w:rsid w:val="00F60FEE"/>
    <w:rsid w:val="00F6341E"/>
    <w:rsid w:val="00F64AC2"/>
    <w:rsid w:val="00F65F6E"/>
    <w:rsid w:val="00F679E1"/>
    <w:rsid w:val="00F721BC"/>
    <w:rsid w:val="00F72315"/>
    <w:rsid w:val="00F73D21"/>
    <w:rsid w:val="00F752E6"/>
    <w:rsid w:val="00F76306"/>
    <w:rsid w:val="00F85390"/>
    <w:rsid w:val="00F90A68"/>
    <w:rsid w:val="00F91657"/>
    <w:rsid w:val="00F94206"/>
    <w:rsid w:val="00F96CE2"/>
    <w:rsid w:val="00FA016D"/>
    <w:rsid w:val="00FA0362"/>
    <w:rsid w:val="00FA5520"/>
    <w:rsid w:val="00FA6380"/>
    <w:rsid w:val="00FA69EC"/>
    <w:rsid w:val="00FB0233"/>
    <w:rsid w:val="00FB3244"/>
    <w:rsid w:val="00FB3640"/>
    <w:rsid w:val="00FB5B35"/>
    <w:rsid w:val="00FB742F"/>
    <w:rsid w:val="00FC0BE8"/>
    <w:rsid w:val="00FC1CEE"/>
    <w:rsid w:val="00FC4866"/>
    <w:rsid w:val="00FC4984"/>
    <w:rsid w:val="00FC7311"/>
    <w:rsid w:val="00FD04B9"/>
    <w:rsid w:val="00FD1D90"/>
    <w:rsid w:val="00FD2B43"/>
    <w:rsid w:val="00FD52FC"/>
    <w:rsid w:val="00FD591B"/>
    <w:rsid w:val="00FD5CF0"/>
    <w:rsid w:val="00FE1978"/>
    <w:rsid w:val="00FE4057"/>
    <w:rsid w:val="00FF0B04"/>
    <w:rsid w:val="00FF4FDD"/>
    <w:rsid w:val="00FF6DB7"/>
    <w:rsid w:val="00FF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572AC"/>
  <w15:docId w15:val="{C3DF6B80-7587-4D0F-B68A-0DDC8E4AA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F47"/>
    <w:rPr>
      <w:rFonts w:eastAsia="Arial"/>
      <w:lang w:val="en-GB"/>
    </w:rPr>
  </w:style>
  <w:style w:type="paragraph" w:styleId="1">
    <w:name w:val="heading 1"/>
    <w:basedOn w:val="a"/>
    <w:link w:val="10"/>
    <w:uiPriority w:val="9"/>
    <w:qFormat/>
    <w:rsid w:val="00181F47"/>
    <w:pPr>
      <w:jc w:val="both"/>
      <w:outlineLvl w:val="0"/>
    </w:pPr>
    <w:rPr>
      <w:rFonts w:cs="Arial"/>
      <w:b/>
      <w:i/>
      <w:sz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181F47"/>
    <w:pPr>
      <w:spacing w:line="240" w:lineRule="auto"/>
      <w:outlineLvl w:val="1"/>
    </w:pPr>
    <w:rPr>
      <w:rFonts w:cs="Ari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13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770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81F47"/>
    <w:rPr>
      <w:rFonts w:ascii="Times New Roman" w:hAnsi="Times New Roman" w:cs="Arial"/>
      <w:b/>
      <w:i/>
      <w:sz w:val="28"/>
      <w:szCs w:val="24"/>
    </w:rPr>
  </w:style>
  <w:style w:type="character" w:customStyle="1" w:styleId="20">
    <w:name w:val="標題 2 字元"/>
    <w:basedOn w:val="a0"/>
    <w:link w:val="2"/>
    <w:uiPriority w:val="9"/>
    <w:rsid w:val="00181F47"/>
    <w:rPr>
      <w:rFonts w:ascii="Times New Roman" w:eastAsia="Arial" w:hAnsi="Times New Roman" w:cs="Arial"/>
      <w:sz w:val="24"/>
      <w:szCs w:val="24"/>
    </w:rPr>
  </w:style>
  <w:style w:type="character" w:customStyle="1" w:styleId="30">
    <w:name w:val="標題 3 字元"/>
    <w:basedOn w:val="a0"/>
    <w:link w:val="3"/>
    <w:uiPriority w:val="9"/>
    <w:semiHidden/>
    <w:rsid w:val="007D133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40">
    <w:name w:val="標題 4 字元"/>
    <w:basedOn w:val="a0"/>
    <w:link w:val="4"/>
    <w:uiPriority w:val="9"/>
    <w:semiHidden/>
    <w:rsid w:val="0041770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header"/>
    <w:basedOn w:val="a"/>
    <w:link w:val="a5"/>
    <w:uiPriority w:val="99"/>
    <w:unhideWhenUsed/>
    <w:rsid w:val="00DA4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DA4580"/>
  </w:style>
  <w:style w:type="paragraph" w:styleId="a6">
    <w:name w:val="footer"/>
    <w:basedOn w:val="a"/>
    <w:link w:val="a7"/>
    <w:uiPriority w:val="99"/>
    <w:unhideWhenUsed/>
    <w:rsid w:val="00DA4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DA4580"/>
  </w:style>
  <w:style w:type="paragraph" w:styleId="Web">
    <w:name w:val="Normal (Web)"/>
    <w:basedOn w:val="a"/>
    <w:uiPriority w:val="99"/>
    <w:unhideWhenUsed/>
    <w:rsid w:val="00B4057F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a8">
    <w:name w:val="Balloon Text"/>
    <w:basedOn w:val="a"/>
    <w:link w:val="a9"/>
    <w:uiPriority w:val="99"/>
    <w:semiHidden/>
    <w:unhideWhenUsed/>
    <w:rsid w:val="001736A8"/>
    <w:pPr>
      <w:spacing w:after="0" w:line="240" w:lineRule="auto"/>
    </w:pPr>
    <w:rPr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1736A8"/>
    <w:rPr>
      <w:rFonts w:ascii="Times New Roman" w:hAnsi="Times New Roman"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D37452"/>
    <w:pPr>
      <w:ind w:left="720"/>
      <w:contextualSpacing/>
    </w:pPr>
  </w:style>
  <w:style w:type="paragraph" w:styleId="ab">
    <w:name w:val="endnote text"/>
    <w:basedOn w:val="a"/>
    <w:link w:val="ac"/>
    <w:uiPriority w:val="99"/>
    <w:semiHidden/>
    <w:unhideWhenUsed/>
    <w:rsid w:val="004E5147"/>
    <w:pPr>
      <w:spacing w:after="0" w:line="240" w:lineRule="auto"/>
    </w:pPr>
    <w:rPr>
      <w:sz w:val="20"/>
      <w:szCs w:val="20"/>
    </w:rPr>
  </w:style>
  <w:style w:type="character" w:customStyle="1" w:styleId="ac">
    <w:name w:val="章節附註文字 字元"/>
    <w:basedOn w:val="a0"/>
    <w:link w:val="ab"/>
    <w:uiPriority w:val="99"/>
    <w:semiHidden/>
    <w:rsid w:val="004E5147"/>
    <w:rPr>
      <w:sz w:val="20"/>
      <w:szCs w:val="20"/>
    </w:rPr>
  </w:style>
  <w:style w:type="character" w:styleId="ad">
    <w:name w:val="endnote reference"/>
    <w:basedOn w:val="a0"/>
    <w:uiPriority w:val="99"/>
    <w:semiHidden/>
    <w:unhideWhenUsed/>
    <w:rsid w:val="004E5147"/>
    <w:rPr>
      <w:vertAlign w:val="superscript"/>
    </w:rPr>
  </w:style>
  <w:style w:type="character" w:styleId="ae">
    <w:name w:val="Hyperlink"/>
    <w:basedOn w:val="a0"/>
    <w:uiPriority w:val="99"/>
    <w:unhideWhenUsed/>
    <w:rsid w:val="004E5147"/>
    <w:rPr>
      <w:color w:val="0000FF"/>
      <w:u w:val="single"/>
    </w:rPr>
  </w:style>
  <w:style w:type="paragraph" w:styleId="af">
    <w:name w:val="footnote text"/>
    <w:basedOn w:val="a"/>
    <w:link w:val="af0"/>
    <w:uiPriority w:val="99"/>
    <w:semiHidden/>
    <w:unhideWhenUsed/>
    <w:rsid w:val="00DD066B"/>
    <w:pPr>
      <w:spacing w:after="0" w:line="240" w:lineRule="auto"/>
    </w:pPr>
    <w:rPr>
      <w:sz w:val="20"/>
      <w:szCs w:val="20"/>
    </w:rPr>
  </w:style>
  <w:style w:type="character" w:customStyle="1" w:styleId="af0">
    <w:name w:val="註腳文字 字元"/>
    <w:basedOn w:val="a0"/>
    <w:link w:val="af"/>
    <w:uiPriority w:val="99"/>
    <w:semiHidden/>
    <w:rsid w:val="00DD066B"/>
    <w:rPr>
      <w:sz w:val="20"/>
      <w:szCs w:val="20"/>
    </w:rPr>
  </w:style>
  <w:style w:type="character" w:styleId="af1">
    <w:name w:val="footnote reference"/>
    <w:basedOn w:val="a0"/>
    <w:uiPriority w:val="99"/>
    <w:semiHidden/>
    <w:unhideWhenUsed/>
    <w:rsid w:val="00DD066B"/>
    <w:rPr>
      <w:vertAlign w:val="superscript"/>
    </w:rPr>
  </w:style>
  <w:style w:type="table" w:styleId="af2">
    <w:name w:val="Table Grid"/>
    <w:basedOn w:val="a1"/>
    <w:uiPriority w:val="39"/>
    <w:rsid w:val="00E64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rsid w:val="00AB7C4F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680B0B"/>
    <w:pPr>
      <w:widowControl w:val="0"/>
      <w:spacing w:after="0"/>
    </w:pPr>
    <w:rPr>
      <w:rFonts w:eastAsia="新細明體"/>
      <w:noProof/>
      <w:kern w:val="2"/>
    </w:rPr>
  </w:style>
  <w:style w:type="character" w:customStyle="1" w:styleId="EndNoteBibliographyChar">
    <w:name w:val="EndNote Bibliography Char"/>
    <w:basedOn w:val="a0"/>
    <w:link w:val="EndNoteBibliography"/>
    <w:rsid w:val="00680B0B"/>
    <w:rPr>
      <w:rFonts w:eastAsia="新細明體"/>
      <w:noProof/>
      <w:kern w:val="2"/>
      <w:lang w:val="en-GB"/>
    </w:rPr>
  </w:style>
  <w:style w:type="character" w:customStyle="1" w:styleId="UnresolvedMention1">
    <w:name w:val="Unresolved Mention1"/>
    <w:basedOn w:val="a0"/>
    <w:uiPriority w:val="99"/>
    <w:semiHidden/>
    <w:unhideWhenUsed/>
    <w:rsid w:val="00ED5A1C"/>
    <w:rPr>
      <w:color w:val="605E5C"/>
      <w:shd w:val="clear" w:color="auto" w:fill="E1DFDD"/>
    </w:rPr>
  </w:style>
  <w:style w:type="character" w:styleId="af4">
    <w:name w:val="annotation reference"/>
    <w:basedOn w:val="a0"/>
    <w:uiPriority w:val="99"/>
    <w:semiHidden/>
    <w:unhideWhenUsed/>
    <w:rsid w:val="004E4E52"/>
    <w:rPr>
      <w:sz w:val="16"/>
      <w:szCs w:val="16"/>
    </w:rPr>
  </w:style>
  <w:style w:type="paragraph" w:styleId="af5">
    <w:name w:val="annotation text"/>
    <w:basedOn w:val="a"/>
    <w:link w:val="af6"/>
    <w:uiPriority w:val="99"/>
    <w:unhideWhenUsed/>
    <w:rsid w:val="004E4E52"/>
    <w:pPr>
      <w:spacing w:line="240" w:lineRule="auto"/>
    </w:pPr>
    <w:rPr>
      <w:sz w:val="20"/>
      <w:szCs w:val="20"/>
    </w:rPr>
  </w:style>
  <w:style w:type="character" w:customStyle="1" w:styleId="af6">
    <w:name w:val="註解文字 字元"/>
    <w:basedOn w:val="a0"/>
    <w:link w:val="af5"/>
    <w:uiPriority w:val="99"/>
    <w:rsid w:val="004E4E52"/>
    <w:rPr>
      <w:sz w:val="20"/>
      <w:szCs w:val="20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4E4E52"/>
    <w:rPr>
      <w:b/>
      <w:bCs/>
    </w:rPr>
  </w:style>
  <w:style w:type="character" w:customStyle="1" w:styleId="af8">
    <w:name w:val="註解主旨 字元"/>
    <w:basedOn w:val="af6"/>
    <w:link w:val="af7"/>
    <w:uiPriority w:val="99"/>
    <w:semiHidden/>
    <w:rsid w:val="004E4E52"/>
    <w:rPr>
      <w:b/>
      <w:bCs/>
      <w:sz w:val="20"/>
      <w:szCs w:val="20"/>
    </w:rPr>
  </w:style>
  <w:style w:type="paragraph" w:styleId="af9">
    <w:name w:val="Revision"/>
    <w:hidden/>
    <w:uiPriority w:val="99"/>
    <w:semiHidden/>
    <w:rsid w:val="0093176D"/>
    <w:pPr>
      <w:spacing w:after="0" w:line="240" w:lineRule="auto"/>
    </w:pPr>
  </w:style>
  <w:style w:type="paragraph" w:customStyle="1" w:styleId="EndNoteBibliographyTitle">
    <w:name w:val="EndNote Bibliography Title"/>
    <w:basedOn w:val="a"/>
    <w:link w:val="EndNoteBibliographyTitleChar"/>
    <w:rsid w:val="009D58A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D58AE"/>
    <w:rPr>
      <w:rFonts w:eastAsia="Arial"/>
      <w:noProof/>
      <w:lang w:val="en-GB"/>
    </w:rPr>
  </w:style>
  <w:style w:type="character" w:styleId="afa">
    <w:name w:val="line number"/>
    <w:basedOn w:val="a0"/>
    <w:uiPriority w:val="99"/>
    <w:semiHidden/>
    <w:unhideWhenUsed/>
    <w:rsid w:val="00DB4259"/>
  </w:style>
  <w:style w:type="paragraph" w:customStyle="1" w:styleId="font7">
    <w:name w:val="font_7"/>
    <w:basedOn w:val="a"/>
    <w:rsid w:val="009C1AC9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afb">
    <w:name w:val="Emphasis"/>
    <w:basedOn w:val="a0"/>
    <w:uiPriority w:val="20"/>
    <w:qFormat/>
    <w:rsid w:val="00916179"/>
    <w:rPr>
      <w:i/>
      <w:iCs/>
    </w:rPr>
  </w:style>
  <w:style w:type="paragraph" w:customStyle="1" w:styleId="Default">
    <w:name w:val="Default"/>
    <w:rsid w:val="004D3844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</w:rPr>
  </w:style>
  <w:style w:type="character" w:customStyle="1" w:styleId="apple-style-span">
    <w:name w:val="apple-style-span"/>
    <w:basedOn w:val="a0"/>
    <w:rsid w:val="00B77910"/>
  </w:style>
  <w:style w:type="character" w:styleId="afc">
    <w:name w:val="Strong"/>
    <w:basedOn w:val="a0"/>
    <w:uiPriority w:val="22"/>
    <w:qFormat/>
    <w:rsid w:val="00C83F94"/>
    <w:rPr>
      <w:b/>
      <w:bCs/>
    </w:rPr>
  </w:style>
  <w:style w:type="table" w:styleId="41">
    <w:name w:val="Plain Table 4"/>
    <w:basedOn w:val="a1"/>
    <w:uiPriority w:val="44"/>
    <w:rsid w:val="001622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1"/>
    <w:uiPriority w:val="42"/>
    <w:rsid w:val="004E30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d">
    <w:name w:val="Bibliography"/>
    <w:basedOn w:val="a"/>
    <w:next w:val="a"/>
    <w:uiPriority w:val="37"/>
    <w:unhideWhenUsed/>
    <w:rsid w:val="00774979"/>
  </w:style>
  <w:style w:type="paragraph" w:styleId="afe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f">
    <w:basedOn w:val="a1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ff0">
    <w:basedOn w:val="a1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f1">
    <w:basedOn w:val="a1"/>
    <w:pPr>
      <w:spacing w:after="0" w:line="240" w:lineRule="auto"/>
    </w:pPr>
    <w:tblPr>
      <w:tblStyleRowBandSize w:val="1"/>
      <w:tblStyleColBandSize w:val="1"/>
    </w:tblPr>
  </w:style>
  <w:style w:type="character" w:customStyle="1" w:styleId="apple-converted-space">
    <w:name w:val="apple-converted-space"/>
    <w:basedOn w:val="a0"/>
    <w:rsid w:val="0028571D"/>
  </w:style>
  <w:style w:type="paragraph" w:customStyle="1" w:styleId="Normalltalic">
    <w:name w:val="Normal ltalic"/>
    <w:basedOn w:val="a"/>
    <w:link w:val="NormalltalicChar"/>
    <w:qFormat/>
    <w:rsid w:val="00181F47"/>
    <w:rPr>
      <w:i/>
    </w:rPr>
  </w:style>
  <w:style w:type="character" w:customStyle="1" w:styleId="NormalltalicChar">
    <w:name w:val="Normal ltalic Char"/>
    <w:basedOn w:val="a0"/>
    <w:link w:val="Normalltalic"/>
    <w:rsid w:val="00181F47"/>
    <w:rPr>
      <w:rFonts w:ascii="Times New Roman" w:eastAsia="Arial" w:hAnsi="Times New Roman" w:cs="Times New Roman"/>
      <w:i/>
      <w:sz w:val="24"/>
      <w:szCs w:val="24"/>
    </w:rPr>
  </w:style>
  <w:style w:type="table" w:styleId="11">
    <w:name w:val="Plain Table 1"/>
    <w:basedOn w:val="a1"/>
    <w:uiPriority w:val="41"/>
    <w:rsid w:val="00207E2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ff2">
    <w:basedOn w:val="a1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ff3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4">
    <w:basedOn w:val="a1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f5">
    <w:basedOn w:val="a1"/>
    <w:pPr>
      <w:spacing w:after="0" w:line="240" w:lineRule="auto"/>
    </w:pPr>
    <w:tblPr>
      <w:tblStyleRowBandSize w:val="1"/>
      <w:tblStyleColBandSize w:val="1"/>
    </w:tblPr>
  </w:style>
  <w:style w:type="character" w:customStyle="1" w:styleId="ref-title">
    <w:name w:val="ref-title"/>
    <w:basedOn w:val="a0"/>
    <w:rsid w:val="00913A8B"/>
  </w:style>
  <w:style w:type="character" w:customStyle="1" w:styleId="nlm-collab">
    <w:name w:val="nlm-collab"/>
    <w:basedOn w:val="a0"/>
    <w:rsid w:val="00800026"/>
  </w:style>
  <w:style w:type="character" w:customStyle="1" w:styleId="highwire-cite-metadata-journal">
    <w:name w:val="highwire-cite-metadata-journal"/>
    <w:basedOn w:val="a0"/>
    <w:rsid w:val="00800026"/>
  </w:style>
  <w:style w:type="character" w:customStyle="1" w:styleId="highwire-cite-metadata-date">
    <w:name w:val="highwire-cite-metadata-date"/>
    <w:basedOn w:val="a0"/>
    <w:rsid w:val="00800026"/>
  </w:style>
  <w:style w:type="character" w:customStyle="1" w:styleId="highwire-cite-metadata-volume">
    <w:name w:val="highwire-cite-metadata-volume"/>
    <w:basedOn w:val="a0"/>
    <w:rsid w:val="00800026"/>
  </w:style>
  <w:style w:type="character" w:customStyle="1" w:styleId="highwire-cite-metadata-issue">
    <w:name w:val="highwire-cite-metadata-issue"/>
    <w:basedOn w:val="a0"/>
    <w:rsid w:val="00800026"/>
  </w:style>
  <w:style w:type="character" w:customStyle="1" w:styleId="highwire-cite-metadata-pages">
    <w:name w:val="highwire-cite-metadata-pages"/>
    <w:basedOn w:val="a0"/>
    <w:rsid w:val="00800026"/>
  </w:style>
  <w:style w:type="character" w:customStyle="1" w:styleId="highwire-cite-metadata-doi">
    <w:name w:val="highwire-cite-metadata-doi"/>
    <w:basedOn w:val="a0"/>
    <w:rsid w:val="00800026"/>
  </w:style>
  <w:style w:type="paragraph" w:customStyle="1" w:styleId="product-title">
    <w:name w:val="product-title"/>
    <w:basedOn w:val="a"/>
    <w:rsid w:val="00800026"/>
    <w:pPr>
      <w:spacing w:before="100" w:beforeAutospacing="1" w:after="100" w:afterAutospacing="1" w:line="240" w:lineRule="auto"/>
    </w:pPr>
    <w:rPr>
      <w:rFonts w:eastAsia="Times New Roman"/>
      <w:lang w:val="en-US" w:eastAsia="zh-CN"/>
    </w:rPr>
  </w:style>
  <w:style w:type="character" w:customStyle="1" w:styleId="prod-title">
    <w:name w:val="prod-title"/>
    <w:basedOn w:val="a0"/>
    <w:rsid w:val="00800026"/>
  </w:style>
  <w:style w:type="character" w:customStyle="1" w:styleId="published-date">
    <w:name w:val="published-date"/>
    <w:basedOn w:val="a0"/>
    <w:rsid w:val="00800026"/>
  </w:style>
  <w:style w:type="paragraph" w:customStyle="1" w:styleId="c-reading-companionreference-citation">
    <w:name w:val="c-reading-companion__reference-citation"/>
    <w:basedOn w:val="a"/>
    <w:rsid w:val="007B75AE"/>
    <w:pPr>
      <w:spacing w:before="100" w:beforeAutospacing="1" w:after="100" w:afterAutospacing="1" w:line="240" w:lineRule="auto"/>
    </w:pPr>
    <w:rPr>
      <w:rFonts w:eastAsia="Times New Roman"/>
      <w:lang w:val="en-US" w:eastAsia="zh-CN"/>
    </w:rPr>
  </w:style>
  <w:style w:type="table" w:styleId="6-3">
    <w:name w:val="List Table 6 Colorful Accent 3"/>
    <w:basedOn w:val="a1"/>
    <w:uiPriority w:val="51"/>
    <w:rsid w:val="0041028A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0">
    <w:name w:val="List Table 6 Colorful"/>
    <w:basedOn w:val="a1"/>
    <w:uiPriority w:val="51"/>
    <w:rsid w:val="0041028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sonormal0">
    <w:name w:val="msonormal"/>
    <w:basedOn w:val="a"/>
    <w:rsid w:val="002F4265"/>
    <w:pPr>
      <w:spacing w:before="100" w:beforeAutospacing="1" w:after="100" w:afterAutospacing="1" w:line="240" w:lineRule="auto"/>
    </w:pPr>
    <w:rPr>
      <w:rFonts w:eastAsia="Times New Roman"/>
      <w:lang w:val="en-US" w:eastAsia="en-US"/>
    </w:rPr>
  </w:style>
  <w:style w:type="paragraph" w:customStyle="1" w:styleId="xl65">
    <w:name w:val="xl65"/>
    <w:basedOn w:val="a"/>
    <w:rsid w:val="002F4265"/>
    <w:pPr>
      <w:spacing w:before="100" w:beforeAutospacing="1" w:after="100" w:afterAutospacing="1" w:line="240" w:lineRule="auto"/>
      <w:jc w:val="center"/>
    </w:pPr>
    <w:rPr>
      <w:rFonts w:eastAsia="Times New Roman"/>
      <w:lang w:val="en-US" w:eastAsia="en-US"/>
    </w:rPr>
  </w:style>
  <w:style w:type="paragraph" w:customStyle="1" w:styleId="xl66">
    <w:name w:val="xl66"/>
    <w:basedOn w:val="a"/>
    <w:rsid w:val="002F4265"/>
    <w:pPr>
      <w:spacing w:before="100" w:beforeAutospacing="1" w:after="100" w:afterAutospacing="1" w:line="240" w:lineRule="auto"/>
    </w:pPr>
    <w:rPr>
      <w:rFonts w:eastAsia="Times New Roman"/>
      <w:lang w:val="en-US" w:eastAsia="en-US"/>
    </w:rPr>
  </w:style>
  <w:style w:type="character" w:customStyle="1" w:styleId="12">
    <w:name w:val="未解析的提及1"/>
    <w:basedOn w:val="a0"/>
    <w:uiPriority w:val="99"/>
    <w:semiHidden/>
    <w:unhideWhenUsed/>
    <w:rsid w:val="008809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4988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24939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9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94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80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U7KkWz3RCFI3tJgCQXXSjp5qq0w==">AMUW2mX7Oq8yFj2ZMmeZt/yHnaQRAom6PBWwJs53sllXm4/5GX8p42XVZC6oTLhT8QkY4fhOKTWXg4IY4CAdo8Whlz88vkV97VzULau7RepYb5seRKZmbmlhEK49hvZi1xywnlY9y4OJQHKYoVVDYbbfANPBMEL+7RqtBjBePNI9730V7LXUOCvM3HNEmT4o/TaqfPAH7kbEKuZaalhCar8KvAiXCCzKtnYmEsiyioyUqVq4FSfEWPyBMHRNR0bGZhjL4Bd7e7Tq</go:docsCustomData>
</go:gDocsCustomXmlDataStorage>
</file>

<file path=customXml/itemProps1.xml><?xml version="1.0" encoding="utf-8"?>
<ds:datastoreItem xmlns:ds="http://schemas.openxmlformats.org/officeDocument/2006/customXml" ds:itemID="{AFE32ECB-5B81-43A9-BEF5-F9C4514051B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3</Pages>
  <Words>2654</Words>
  <Characters>15130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</dc:creator>
  <cp:lastModifiedBy>Paul Poon (SPHPC)</cp:lastModifiedBy>
  <cp:revision>30</cp:revision>
  <dcterms:created xsi:type="dcterms:W3CDTF">2022-09-09T04:08:00Z</dcterms:created>
  <dcterms:modified xsi:type="dcterms:W3CDTF">2022-11-29T12:03:00Z</dcterms:modified>
</cp:coreProperties>
</file>